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E2CFB6" w14:textId="77777777" w:rsidR="00F97AFB" w:rsidRPr="00074A18" w:rsidRDefault="00D37363" w:rsidP="00F97AFB">
      <w:pPr>
        <w:rPr>
          <w:rFonts w:cstheme="minorHAnsi"/>
          <w:b/>
          <w:bCs/>
          <w:sz w:val="16"/>
          <w:szCs w:val="16"/>
        </w:rPr>
      </w:pPr>
      <w:r w:rsidRPr="00074A18">
        <w:rPr>
          <w:rFonts w:cstheme="minorHAnsi"/>
          <w:b/>
          <w:bCs/>
          <w:sz w:val="16"/>
          <w:szCs w:val="16"/>
        </w:rPr>
        <w:t xml:space="preserve">Supplementary table </w:t>
      </w:r>
      <w:r w:rsidR="00F42ACC" w:rsidRPr="00074A18">
        <w:rPr>
          <w:rFonts w:cstheme="minorHAnsi"/>
          <w:b/>
          <w:bCs/>
          <w:sz w:val="16"/>
          <w:szCs w:val="16"/>
        </w:rPr>
        <w:t>8</w:t>
      </w:r>
      <w:r w:rsidRPr="00074A18">
        <w:rPr>
          <w:rFonts w:cstheme="minorHAnsi"/>
          <w:b/>
          <w:bCs/>
          <w:sz w:val="16"/>
          <w:szCs w:val="16"/>
        </w:rPr>
        <w:t xml:space="preserve">:  </w:t>
      </w:r>
      <w:r w:rsidR="00292005" w:rsidRPr="00074A18">
        <w:rPr>
          <w:rFonts w:cstheme="minorHAnsi"/>
          <w:b/>
          <w:bCs/>
          <w:sz w:val="16"/>
          <w:szCs w:val="16"/>
        </w:rPr>
        <w:t xml:space="preserve">Participant feedback classified according to themes </w:t>
      </w:r>
      <w:r w:rsidR="00F97AFB" w:rsidRPr="00074A18">
        <w:rPr>
          <w:rFonts w:cstheme="minorHAnsi"/>
          <w:b/>
          <w:bCs/>
          <w:sz w:val="16"/>
          <w:szCs w:val="16"/>
        </w:rPr>
        <w:t>and subthemes</w:t>
      </w:r>
    </w:p>
    <w:p w14:paraId="07474D1E" w14:textId="77777777" w:rsidR="00F97AFB" w:rsidRPr="00074A18" w:rsidRDefault="00F97AFB" w:rsidP="00F97AFB">
      <w:pPr>
        <w:rPr>
          <w:rFonts w:cstheme="minorHAnsi"/>
          <w:sz w:val="16"/>
          <w:szCs w:val="16"/>
        </w:rPr>
      </w:pPr>
    </w:p>
    <w:tbl>
      <w:tblPr>
        <w:tblStyle w:val="TableGrid"/>
        <w:tblW w:w="0" w:type="auto"/>
        <w:tblLook w:val="04A0" w:firstRow="1" w:lastRow="0" w:firstColumn="1" w:lastColumn="0" w:noHBand="0" w:noVBand="1"/>
      </w:tblPr>
      <w:tblGrid>
        <w:gridCol w:w="1682"/>
        <w:gridCol w:w="1423"/>
        <w:gridCol w:w="4803"/>
        <w:gridCol w:w="1102"/>
      </w:tblGrid>
      <w:tr w:rsidR="00DE5B64" w:rsidRPr="00074A18" w14:paraId="03AD4B1F" w14:textId="77777777" w:rsidTr="00F42ACC">
        <w:tc>
          <w:tcPr>
            <w:tcW w:w="1682" w:type="dxa"/>
            <w:shd w:val="clear" w:color="auto" w:fill="D9E2F3" w:themeFill="accent1" w:themeFillTint="33"/>
          </w:tcPr>
          <w:p w14:paraId="55661CC3" w14:textId="77777777" w:rsidR="00F97AFB" w:rsidRPr="00074A18" w:rsidRDefault="00F97AFB" w:rsidP="00D22882">
            <w:pPr>
              <w:rPr>
                <w:rFonts w:cstheme="minorHAnsi"/>
                <w:sz w:val="16"/>
                <w:szCs w:val="16"/>
              </w:rPr>
            </w:pPr>
            <w:r w:rsidRPr="00074A18">
              <w:rPr>
                <w:rFonts w:cstheme="minorHAnsi"/>
                <w:sz w:val="16"/>
                <w:szCs w:val="16"/>
              </w:rPr>
              <w:t>Theme</w:t>
            </w:r>
          </w:p>
        </w:tc>
        <w:tc>
          <w:tcPr>
            <w:tcW w:w="1423" w:type="dxa"/>
            <w:shd w:val="clear" w:color="auto" w:fill="D9E2F3" w:themeFill="accent1" w:themeFillTint="33"/>
          </w:tcPr>
          <w:p w14:paraId="496A4CC4" w14:textId="77777777" w:rsidR="00F97AFB" w:rsidRPr="00074A18" w:rsidRDefault="00F97AFB" w:rsidP="00D22882">
            <w:pPr>
              <w:rPr>
                <w:rFonts w:cstheme="minorHAnsi"/>
                <w:color w:val="000000"/>
                <w:sz w:val="16"/>
                <w:szCs w:val="16"/>
              </w:rPr>
            </w:pPr>
            <w:r w:rsidRPr="00074A18">
              <w:rPr>
                <w:rFonts w:cstheme="minorHAnsi"/>
                <w:color w:val="000000"/>
                <w:sz w:val="16"/>
                <w:szCs w:val="16"/>
              </w:rPr>
              <w:t>Subtheme</w:t>
            </w:r>
          </w:p>
        </w:tc>
        <w:tc>
          <w:tcPr>
            <w:tcW w:w="4803" w:type="dxa"/>
            <w:shd w:val="clear" w:color="auto" w:fill="D9E2F3" w:themeFill="accent1" w:themeFillTint="33"/>
          </w:tcPr>
          <w:p w14:paraId="0E0FD293" w14:textId="77777777" w:rsidR="00F97AFB" w:rsidRPr="00074A18" w:rsidRDefault="00F42ACC" w:rsidP="00D22882">
            <w:pPr>
              <w:rPr>
                <w:rFonts w:cstheme="minorHAnsi"/>
                <w:color w:val="000000"/>
                <w:sz w:val="16"/>
                <w:szCs w:val="16"/>
              </w:rPr>
            </w:pPr>
            <w:r w:rsidRPr="00074A18">
              <w:rPr>
                <w:rFonts w:cstheme="minorHAnsi"/>
                <w:color w:val="000000"/>
                <w:sz w:val="16"/>
                <w:szCs w:val="16"/>
              </w:rPr>
              <w:t>Feedback</w:t>
            </w:r>
          </w:p>
        </w:tc>
        <w:tc>
          <w:tcPr>
            <w:tcW w:w="1102" w:type="dxa"/>
            <w:shd w:val="clear" w:color="auto" w:fill="D9E2F3" w:themeFill="accent1" w:themeFillTint="33"/>
          </w:tcPr>
          <w:p w14:paraId="100DFCF0" w14:textId="77777777" w:rsidR="00F97AFB" w:rsidRPr="00074A18" w:rsidRDefault="00F97AFB" w:rsidP="00D22882">
            <w:pPr>
              <w:rPr>
                <w:rFonts w:cstheme="minorHAnsi"/>
                <w:sz w:val="16"/>
                <w:szCs w:val="16"/>
              </w:rPr>
            </w:pPr>
            <w:r w:rsidRPr="00074A18">
              <w:rPr>
                <w:rFonts w:cstheme="minorHAnsi"/>
                <w:sz w:val="16"/>
                <w:szCs w:val="16"/>
              </w:rPr>
              <w:t>Participant number</w:t>
            </w:r>
          </w:p>
        </w:tc>
      </w:tr>
      <w:tr w:rsidR="008036F6" w:rsidRPr="00074A18" w14:paraId="639A6916" w14:textId="77777777" w:rsidTr="00DE5B64">
        <w:tc>
          <w:tcPr>
            <w:tcW w:w="1682" w:type="dxa"/>
          </w:tcPr>
          <w:p w14:paraId="2A27A620" w14:textId="77777777" w:rsidR="008036F6" w:rsidRPr="00074A18" w:rsidRDefault="008036F6" w:rsidP="008036F6">
            <w:pPr>
              <w:rPr>
                <w:rFonts w:cstheme="minorHAnsi"/>
                <w:sz w:val="16"/>
                <w:szCs w:val="16"/>
              </w:rPr>
            </w:pPr>
            <w:r w:rsidRPr="00074A18">
              <w:rPr>
                <w:rFonts w:cstheme="minorHAnsi"/>
                <w:sz w:val="16"/>
                <w:szCs w:val="16"/>
              </w:rPr>
              <w:t>Curriculum</w:t>
            </w:r>
          </w:p>
        </w:tc>
        <w:tc>
          <w:tcPr>
            <w:tcW w:w="1423" w:type="dxa"/>
          </w:tcPr>
          <w:p w14:paraId="4E1CE680"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45C3A447" w14:textId="77777777" w:rsidR="008036F6" w:rsidRPr="00074A18" w:rsidRDefault="008036F6" w:rsidP="008036F6">
            <w:pPr>
              <w:rPr>
                <w:rFonts w:cstheme="minorHAnsi"/>
                <w:color w:val="000000"/>
                <w:sz w:val="16"/>
                <w:szCs w:val="16"/>
              </w:rPr>
            </w:pPr>
            <w:r w:rsidRPr="00074A18">
              <w:rPr>
                <w:rFonts w:cstheme="minorHAnsi"/>
                <w:color w:val="000000"/>
                <w:sz w:val="16"/>
                <w:szCs w:val="16"/>
              </w:rPr>
              <w:t>Generally agree with most of the consensus decisions.  If too much detail is taught to the undergraduate, mistakes are even more likely!</w:t>
            </w:r>
          </w:p>
          <w:p w14:paraId="7D820138" w14:textId="77777777" w:rsidR="008036F6" w:rsidRPr="00074A18" w:rsidRDefault="008036F6" w:rsidP="008036F6">
            <w:pPr>
              <w:rPr>
                <w:rFonts w:cstheme="minorHAnsi"/>
                <w:color w:val="000000"/>
                <w:sz w:val="16"/>
                <w:szCs w:val="16"/>
              </w:rPr>
            </w:pPr>
          </w:p>
        </w:tc>
        <w:tc>
          <w:tcPr>
            <w:tcW w:w="1102" w:type="dxa"/>
          </w:tcPr>
          <w:p w14:paraId="7F75C1D8" w14:textId="77777777" w:rsidR="008036F6" w:rsidRPr="00074A18" w:rsidRDefault="008036F6" w:rsidP="008036F6">
            <w:pPr>
              <w:rPr>
                <w:rFonts w:cstheme="minorHAnsi"/>
                <w:color w:val="000000"/>
                <w:sz w:val="16"/>
                <w:szCs w:val="16"/>
              </w:rPr>
            </w:pPr>
            <w:r w:rsidRPr="00074A18">
              <w:rPr>
                <w:rFonts w:cstheme="minorHAnsi"/>
                <w:color w:val="000000"/>
                <w:sz w:val="16"/>
                <w:szCs w:val="16"/>
              </w:rPr>
              <w:t>10</w:t>
            </w:r>
          </w:p>
        </w:tc>
      </w:tr>
      <w:tr w:rsidR="008036F6" w:rsidRPr="00074A18" w14:paraId="470CF8A5" w14:textId="77777777" w:rsidTr="00DE5B64">
        <w:tc>
          <w:tcPr>
            <w:tcW w:w="1682" w:type="dxa"/>
          </w:tcPr>
          <w:p w14:paraId="35BE674E" w14:textId="77777777" w:rsidR="008036F6" w:rsidRPr="00074A18" w:rsidRDefault="008036F6" w:rsidP="008036F6">
            <w:pPr>
              <w:rPr>
                <w:rFonts w:cstheme="minorHAnsi"/>
                <w:sz w:val="16"/>
                <w:szCs w:val="16"/>
              </w:rPr>
            </w:pPr>
          </w:p>
        </w:tc>
        <w:tc>
          <w:tcPr>
            <w:tcW w:w="1423" w:type="dxa"/>
          </w:tcPr>
          <w:p w14:paraId="648DEDE8"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33ECBD91" w14:textId="77777777" w:rsidR="008036F6" w:rsidRPr="00074A18" w:rsidRDefault="008036F6" w:rsidP="008036F6">
            <w:pPr>
              <w:rPr>
                <w:rFonts w:cstheme="minorHAnsi"/>
                <w:color w:val="000000"/>
                <w:sz w:val="16"/>
                <w:szCs w:val="16"/>
              </w:rPr>
            </w:pPr>
            <w:r w:rsidRPr="00074A18">
              <w:rPr>
                <w:rFonts w:cstheme="minorHAnsi"/>
                <w:color w:val="000000"/>
                <w:sz w:val="16"/>
                <w:szCs w:val="16"/>
              </w:rPr>
              <w:t xml:space="preserve">Basic ECG knowledge is reasonable for an intern or community service officer. Many of the ECG conditions listed are above this level, </w:t>
            </w:r>
            <w:proofErr w:type="spellStart"/>
            <w:r w:rsidRPr="00074A18">
              <w:rPr>
                <w:rFonts w:cstheme="minorHAnsi"/>
                <w:color w:val="000000"/>
                <w:sz w:val="16"/>
                <w:szCs w:val="16"/>
              </w:rPr>
              <w:t>ie</w:t>
            </w:r>
            <w:proofErr w:type="spellEnd"/>
            <w:r w:rsidRPr="00074A18">
              <w:rPr>
                <w:rFonts w:cstheme="minorHAnsi"/>
                <w:color w:val="000000"/>
                <w:sz w:val="16"/>
                <w:szCs w:val="16"/>
              </w:rPr>
              <w:t>: registrar/ consultant</w:t>
            </w:r>
          </w:p>
          <w:p w14:paraId="1C3126D0" w14:textId="77777777" w:rsidR="008036F6" w:rsidRPr="00074A18" w:rsidRDefault="008036F6" w:rsidP="008036F6">
            <w:pPr>
              <w:rPr>
                <w:rFonts w:cstheme="minorHAnsi"/>
                <w:sz w:val="16"/>
                <w:szCs w:val="16"/>
              </w:rPr>
            </w:pPr>
          </w:p>
        </w:tc>
        <w:tc>
          <w:tcPr>
            <w:tcW w:w="1102" w:type="dxa"/>
          </w:tcPr>
          <w:p w14:paraId="24AAC9D0" w14:textId="77777777" w:rsidR="008036F6" w:rsidRPr="00074A18" w:rsidRDefault="008036F6" w:rsidP="008036F6">
            <w:pPr>
              <w:rPr>
                <w:rFonts w:cstheme="minorHAnsi"/>
                <w:sz w:val="16"/>
                <w:szCs w:val="16"/>
              </w:rPr>
            </w:pPr>
            <w:r w:rsidRPr="00074A18">
              <w:rPr>
                <w:rFonts w:cstheme="minorHAnsi"/>
                <w:sz w:val="16"/>
                <w:szCs w:val="16"/>
              </w:rPr>
              <w:t>24</w:t>
            </w:r>
          </w:p>
        </w:tc>
      </w:tr>
      <w:tr w:rsidR="008036F6" w:rsidRPr="00074A18" w14:paraId="2C204197" w14:textId="77777777" w:rsidTr="00DE5B64">
        <w:tc>
          <w:tcPr>
            <w:tcW w:w="1682" w:type="dxa"/>
          </w:tcPr>
          <w:p w14:paraId="57ABA1BD" w14:textId="77777777" w:rsidR="008036F6" w:rsidRPr="00074A18" w:rsidRDefault="008036F6" w:rsidP="008036F6">
            <w:pPr>
              <w:rPr>
                <w:rFonts w:cstheme="minorHAnsi"/>
                <w:sz w:val="16"/>
                <w:szCs w:val="16"/>
              </w:rPr>
            </w:pPr>
          </w:p>
        </w:tc>
        <w:tc>
          <w:tcPr>
            <w:tcW w:w="1423" w:type="dxa"/>
          </w:tcPr>
          <w:p w14:paraId="6E68BAA8"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42CDA78E" w14:textId="77777777" w:rsidR="008036F6" w:rsidRPr="00074A18" w:rsidRDefault="008036F6" w:rsidP="008036F6">
            <w:pPr>
              <w:rPr>
                <w:rFonts w:cstheme="minorHAnsi"/>
                <w:color w:val="000000"/>
                <w:sz w:val="16"/>
                <w:szCs w:val="16"/>
              </w:rPr>
            </w:pPr>
            <w:r w:rsidRPr="00074A18">
              <w:rPr>
                <w:rFonts w:cstheme="minorHAnsi"/>
                <w:color w:val="000000"/>
                <w:sz w:val="16"/>
                <w:szCs w:val="16"/>
              </w:rPr>
              <w:t>I think that providing too much insight into ECG results in many junior doctors not remembering the basics.</w:t>
            </w:r>
          </w:p>
          <w:p w14:paraId="66A1DB69" w14:textId="77777777" w:rsidR="008036F6" w:rsidRPr="00074A18" w:rsidRDefault="008036F6" w:rsidP="008036F6">
            <w:pPr>
              <w:rPr>
                <w:rFonts w:cstheme="minorHAnsi"/>
                <w:color w:val="000000"/>
                <w:sz w:val="16"/>
                <w:szCs w:val="16"/>
              </w:rPr>
            </w:pPr>
          </w:p>
        </w:tc>
        <w:tc>
          <w:tcPr>
            <w:tcW w:w="1102" w:type="dxa"/>
          </w:tcPr>
          <w:p w14:paraId="6A6B2967" w14:textId="77777777" w:rsidR="008036F6" w:rsidRPr="00074A18" w:rsidRDefault="008036F6" w:rsidP="008036F6">
            <w:pPr>
              <w:rPr>
                <w:rFonts w:cstheme="minorHAnsi"/>
                <w:color w:val="000000"/>
                <w:sz w:val="16"/>
                <w:szCs w:val="16"/>
              </w:rPr>
            </w:pPr>
            <w:r w:rsidRPr="00074A18">
              <w:rPr>
                <w:rFonts w:cstheme="minorHAnsi"/>
                <w:color w:val="000000"/>
                <w:sz w:val="16"/>
                <w:szCs w:val="16"/>
              </w:rPr>
              <w:t>55</w:t>
            </w:r>
          </w:p>
        </w:tc>
      </w:tr>
      <w:tr w:rsidR="008036F6" w:rsidRPr="00074A18" w14:paraId="4F0D24BE" w14:textId="77777777" w:rsidTr="00DE5B64">
        <w:tc>
          <w:tcPr>
            <w:tcW w:w="1682" w:type="dxa"/>
          </w:tcPr>
          <w:p w14:paraId="6C810A48" w14:textId="77777777" w:rsidR="008036F6" w:rsidRPr="00074A18" w:rsidRDefault="008036F6" w:rsidP="008036F6">
            <w:pPr>
              <w:rPr>
                <w:rFonts w:cstheme="minorHAnsi"/>
                <w:sz w:val="16"/>
                <w:szCs w:val="16"/>
              </w:rPr>
            </w:pPr>
          </w:p>
        </w:tc>
        <w:tc>
          <w:tcPr>
            <w:tcW w:w="1423" w:type="dxa"/>
          </w:tcPr>
          <w:p w14:paraId="2D74507D"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62408747" w14:textId="77777777" w:rsidR="008036F6" w:rsidRPr="00074A18" w:rsidRDefault="008036F6" w:rsidP="008036F6">
            <w:pPr>
              <w:rPr>
                <w:rFonts w:cstheme="minorHAnsi"/>
                <w:color w:val="000000"/>
                <w:sz w:val="16"/>
                <w:szCs w:val="16"/>
              </w:rPr>
            </w:pPr>
            <w:r w:rsidRPr="00074A18">
              <w:rPr>
                <w:rFonts w:cstheme="minorHAnsi"/>
                <w:color w:val="000000"/>
                <w:sz w:val="16"/>
                <w:szCs w:val="16"/>
              </w:rPr>
              <w:t xml:space="preserve">Many of the rhythms in question are missed by specialists (non-cardiologists) as well, therefore we cannot expect junior doctors to make a diagnosis.  </w:t>
            </w:r>
          </w:p>
          <w:p w14:paraId="60928DA7" w14:textId="77777777" w:rsidR="008036F6" w:rsidRPr="00074A18" w:rsidRDefault="008036F6" w:rsidP="008036F6">
            <w:pPr>
              <w:rPr>
                <w:rFonts w:cstheme="minorHAnsi"/>
                <w:color w:val="000000"/>
                <w:sz w:val="16"/>
                <w:szCs w:val="16"/>
              </w:rPr>
            </w:pPr>
          </w:p>
        </w:tc>
        <w:tc>
          <w:tcPr>
            <w:tcW w:w="1102" w:type="dxa"/>
          </w:tcPr>
          <w:p w14:paraId="715117DB" w14:textId="77777777" w:rsidR="008036F6" w:rsidRPr="00074A18" w:rsidRDefault="008036F6" w:rsidP="008036F6">
            <w:pPr>
              <w:rPr>
                <w:rFonts w:cstheme="minorHAnsi"/>
                <w:sz w:val="16"/>
                <w:szCs w:val="16"/>
              </w:rPr>
            </w:pPr>
            <w:r w:rsidRPr="00074A18">
              <w:rPr>
                <w:rFonts w:cstheme="minorHAnsi"/>
                <w:sz w:val="16"/>
                <w:szCs w:val="16"/>
              </w:rPr>
              <w:t>61</w:t>
            </w:r>
          </w:p>
        </w:tc>
      </w:tr>
      <w:tr w:rsidR="008036F6" w:rsidRPr="00074A18" w14:paraId="4C1D86D6" w14:textId="77777777" w:rsidTr="00DE5B64">
        <w:tc>
          <w:tcPr>
            <w:tcW w:w="1682" w:type="dxa"/>
          </w:tcPr>
          <w:p w14:paraId="46477459" w14:textId="77777777" w:rsidR="008036F6" w:rsidRPr="00074A18" w:rsidRDefault="008036F6" w:rsidP="008036F6">
            <w:pPr>
              <w:rPr>
                <w:rFonts w:cstheme="minorHAnsi"/>
                <w:sz w:val="16"/>
                <w:szCs w:val="16"/>
              </w:rPr>
            </w:pPr>
          </w:p>
        </w:tc>
        <w:tc>
          <w:tcPr>
            <w:tcW w:w="1423" w:type="dxa"/>
          </w:tcPr>
          <w:p w14:paraId="3E4766AE"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543AEDB6" w14:textId="77777777" w:rsidR="008036F6" w:rsidRPr="00074A18" w:rsidRDefault="008036F6" w:rsidP="008036F6">
            <w:pPr>
              <w:rPr>
                <w:rFonts w:cstheme="minorHAnsi"/>
                <w:color w:val="000000"/>
                <w:sz w:val="16"/>
                <w:szCs w:val="16"/>
              </w:rPr>
            </w:pPr>
            <w:r w:rsidRPr="00074A18">
              <w:rPr>
                <w:rFonts w:cstheme="minorHAnsi"/>
                <w:color w:val="000000"/>
                <w:sz w:val="16"/>
                <w:szCs w:val="16"/>
              </w:rPr>
              <w:t>I would challenge many non-Cardiologist physician specialists to recognize some of the abnormalities they expect interns to know!</w:t>
            </w:r>
          </w:p>
          <w:p w14:paraId="73BE4A69" w14:textId="77777777" w:rsidR="008036F6" w:rsidRPr="00074A18" w:rsidRDefault="008036F6" w:rsidP="008036F6">
            <w:pPr>
              <w:rPr>
                <w:rFonts w:cstheme="minorHAnsi"/>
                <w:color w:val="000000"/>
                <w:sz w:val="16"/>
                <w:szCs w:val="16"/>
              </w:rPr>
            </w:pPr>
          </w:p>
        </w:tc>
        <w:tc>
          <w:tcPr>
            <w:tcW w:w="1102" w:type="dxa"/>
          </w:tcPr>
          <w:p w14:paraId="6639A28A" w14:textId="77777777" w:rsidR="008036F6" w:rsidRPr="00074A18" w:rsidRDefault="008036F6" w:rsidP="008036F6">
            <w:pPr>
              <w:rPr>
                <w:rFonts w:cstheme="minorHAnsi"/>
                <w:color w:val="000000"/>
                <w:sz w:val="16"/>
                <w:szCs w:val="16"/>
              </w:rPr>
            </w:pPr>
            <w:r w:rsidRPr="00074A18">
              <w:rPr>
                <w:rFonts w:cstheme="minorHAnsi"/>
                <w:color w:val="000000"/>
                <w:sz w:val="16"/>
                <w:szCs w:val="16"/>
              </w:rPr>
              <w:t>94</w:t>
            </w:r>
          </w:p>
        </w:tc>
      </w:tr>
      <w:tr w:rsidR="008036F6" w:rsidRPr="00074A18" w14:paraId="588A358E" w14:textId="77777777" w:rsidTr="00DE5B64">
        <w:tc>
          <w:tcPr>
            <w:tcW w:w="1682" w:type="dxa"/>
          </w:tcPr>
          <w:p w14:paraId="23CA9F81" w14:textId="77777777" w:rsidR="008036F6" w:rsidRPr="00074A18" w:rsidRDefault="008036F6" w:rsidP="008036F6">
            <w:pPr>
              <w:rPr>
                <w:rFonts w:cstheme="minorHAnsi"/>
                <w:sz w:val="16"/>
                <w:szCs w:val="16"/>
              </w:rPr>
            </w:pPr>
          </w:p>
        </w:tc>
        <w:tc>
          <w:tcPr>
            <w:tcW w:w="1423" w:type="dxa"/>
          </w:tcPr>
          <w:p w14:paraId="2F55D096"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0A2FD13A" w14:textId="77777777" w:rsidR="008036F6" w:rsidRPr="00074A18" w:rsidRDefault="008036F6" w:rsidP="008036F6">
            <w:pPr>
              <w:rPr>
                <w:rFonts w:cstheme="minorHAnsi"/>
                <w:color w:val="000000"/>
                <w:sz w:val="16"/>
                <w:szCs w:val="16"/>
              </w:rPr>
            </w:pPr>
            <w:r w:rsidRPr="00074A18">
              <w:rPr>
                <w:rFonts w:cstheme="minorHAnsi"/>
                <w:color w:val="000000"/>
                <w:sz w:val="16"/>
                <w:szCs w:val="16"/>
              </w:rPr>
              <w:t xml:space="preserve">The more complex the curriculum, the more insecure the junior doctor.   Already some of the suggested curriculum appear too complex to me, it's  overwhelming and off-putting for a new initiate -  I personally feel insecure in diagnosing some of the suggested 'basic essentials'. Our purpose is to empower the junior doctor, not provide a comprehensive overhaul from the outset. Knowledge is incremental over the doctor's work lifespan. For the junior doctor, keep it simple with 'must know' and 'nice to know' . </w:t>
            </w:r>
          </w:p>
          <w:p w14:paraId="677A6387" w14:textId="77777777" w:rsidR="008036F6" w:rsidRPr="00074A18" w:rsidRDefault="008036F6" w:rsidP="008036F6">
            <w:pPr>
              <w:rPr>
                <w:rFonts w:cstheme="minorHAnsi"/>
                <w:color w:val="000000"/>
                <w:sz w:val="16"/>
                <w:szCs w:val="16"/>
              </w:rPr>
            </w:pPr>
          </w:p>
        </w:tc>
        <w:tc>
          <w:tcPr>
            <w:tcW w:w="1102" w:type="dxa"/>
          </w:tcPr>
          <w:p w14:paraId="5D491A7E" w14:textId="77777777" w:rsidR="008036F6" w:rsidRPr="00074A18" w:rsidRDefault="008036F6" w:rsidP="008036F6">
            <w:pPr>
              <w:rPr>
                <w:rFonts w:cstheme="minorHAnsi"/>
                <w:color w:val="000000"/>
                <w:sz w:val="16"/>
                <w:szCs w:val="16"/>
              </w:rPr>
            </w:pPr>
            <w:r w:rsidRPr="00074A18">
              <w:rPr>
                <w:rFonts w:cstheme="minorHAnsi"/>
                <w:color w:val="000000"/>
                <w:sz w:val="16"/>
                <w:szCs w:val="16"/>
              </w:rPr>
              <w:t>108</w:t>
            </w:r>
          </w:p>
        </w:tc>
      </w:tr>
      <w:tr w:rsidR="008036F6" w:rsidRPr="00074A18" w14:paraId="5B899CF3" w14:textId="77777777" w:rsidTr="00DE5B64">
        <w:tc>
          <w:tcPr>
            <w:tcW w:w="1682" w:type="dxa"/>
          </w:tcPr>
          <w:p w14:paraId="49356400" w14:textId="77777777" w:rsidR="008036F6" w:rsidRPr="00074A18" w:rsidRDefault="008036F6" w:rsidP="008036F6">
            <w:pPr>
              <w:rPr>
                <w:rFonts w:cstheme="minorHAnsi"/>
                <w:sz w:val="16"/>
                <w:szCs w:val="16"/>
              </w:rPr>
            </w:pPr>
          </w:p>
        </w:tc>
        <w:tc>
          <w:tcPr>
            <w:tcW w:w="1423" w:type="dxa"/>
          </w:tcPr>
          <w:p w14:paraId="204A1E8E"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5682FD29" w14:textId="77777777" w:rsidR="008036F6" w:rsidRPr="00074A18" w:rsidRDefault="008036F6" w:rsidP="008036F6">
            <w:pPr>
              <w:rPr>
                <w:rFonts w:cstheme="minorHAnsi"/>
                <w:color w:val="000000"/>
                <w:sz w:val="16"/>
                <w:szCs w:val="16"/>
              </w:rPr>
            </w:pPr>
            <w:r w:rsidRPr="00074A18">
              <w:rPr>
                <w:rFonts w:cstheme="minorHAnsi"/>
                <w:color w:val="000000"/>
                <w:sz w:val="16"/>
                <w:szCs w:val="16"/>
              </w:rPr>
              <w:t>Think for junior doctors we need to aim for basic interpretation as was suggested at phase 1. When aiming for complex diagnosis it may be overwhelming for a large proportion and result in less learning paradoxically.</w:t>
            </w:r>
          </w:p>
          <w:p w14:paraId="7A36E3FC" w14:textId="77777777" w:rsidR="008036F6" w:rsidRPr="00074A18" w:rsidRDefault="008036F6" w:rsidP="008036F6">
            <w:pPr>
              <w:rPr>
                <w:rFonts w:cstheme="minorHAnsi"/>
                <w:color w:val="000000"/>
                <w:sz w:val="16"/>
                <w:szCs w:val="16"/>
              </w:rPr>
            </w:pPr>
          </w:p>
        </w:tc>
        <w:tc>
          <w:tcPr>
            <w:tcW w:w="1102" w:type="dxa"/>
          </w:tcPr>
          <w:p w14:paraId="26D52F70" w14:textId="77777777" w:rsidR="008036F6" w:rsidRPr="00074A18" w:rsidRDefault="008036F6" w:rsidP="008036F6">
            <w:pPr>
              <w:rPr>
                <w:rFonts w:cstheme="minorHAnsi"/>
                <w:color w:val="000000"/>
                <w:sz w:val="16"/>
                <w:szCs w:val="16"/>
              </w:rPr>
            </w:pPr>
            <w:r w:rsidRPr="00074A18">
              <w:rPr>
                <w:rFonts w:cstheme="minorHAnsi"/>
                <w:color w:val="000000"/>
                <w:sz w:val="16"/>
                <w:szCs w:val="16"/>
              </w:rPr>
              <w:t>116</w:t>
            </w:r>
          </w:p>
        </w:tc>
      </w:tr>
      <w:tr w:rsidR="008036F6" w:rsidRPr="00074A18" w14:paraId="30531FA4" w14:textId="77777777" w:rsidTr="00DE5B64">
        <w:tc>
          <w:tcPr>
            <w:tcW w:w="1682" w:type="dxa"/>
          </w:tcPr>
          <w:p w14:paraId="4956F822" w14:textId="77777777" w:rsidR="008036F6" w:rsidRPr="00074A18" w:rsidRDefault="008036F6" w:rsidP="008036F6">
            <w:pPr>
              <w:rPr>
                <w:rFonts w:cstheme="minorHAnsi"/>
                <w:sz w:val="16"/>
                <w:szCs w:val="16"/>
              </w:rPr>
            </w:pPr>
          </w:p>
        </w:tc>
        <w:tc>
          <w:tcPr>
            <w:tcW w:w="1423" w:type="dxa"/>
          </w:tcPr>
          <w:p w14:paraId="287A12BC"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6E2D7CBA" w14:textId="77777777" w:rsidR="008036F6" w:rsidRPr="00074A18" w:rsidRDefault="008036F6" w:rsidP="008036F6">
            <w:pPr>
              <w:rPr>
                <w:rFonts w:cstheme="minorHAnsi"/>
                <w:color w:val="000000"/>
                <w:sz w:val="16"/>
                <w:szCs w:val="16"/>
              </w:rPr>
            </w:pPr>
            <w:r w:rsidRPr="00074A18">
              <w:rPr>
                <w:rFonts w:cstheme="minorHAnsi"/>
                <w:color w:val="000000"/>
                <w:sz w:val="16"/>
                <w:szCs w:val="16"/>
              </w:rPr>
              <w:t>I feel that for undergraduate level sometimes when making things too complicated one can overwhelm the students and it starts becoming all or nothing in terms of their knowledge. Where they attend basics to advanced and leave overwhelmed understanding nothing</w:t>
            </w:r>
          </w:p>
          <w:p w14:paraId="6216E1E1" w14:textId="77777777" w:rsidR="008036F6" w:rsidRPr="00074A18" w:rsidRDefault="008036F6" w:rsidP="008036F6">
            <w:pPr>
              <w:rPr>
                <w:rFonts w:cstheme="minorHAnsi"/>
                <w:color w:val="000000"/>
                <w:sz w:val="16"/>
                <w:szCs w:val="16"/>
              </w:rPr>
            </w:pPr>
          </w:p>
        </w:tc>
        <w:tc>
          <w:tcPr>
            <w:tcW w:w="1102" w:type="dxa"/>
          </w:tcPr>
          <w:p w14:paraId="22E46DC0" w14:textId="77777777" w:rsidR="008036F6" w:rsidRPr="00074A18" w:rsidRDefault="008036F6" w:rsidP="008036F6">
            <w:pPr>
              <w:rPr>
                <w:rFonts w:cstheme="minorHAnsi"/>
                <w:color w:val="000000"/>
                <w:sz w:val="16"/>
                <w:szCs w:val="16"/>
              </w:rPr>
            </w:pPr>
            <w:r w:rsidRPr="00074A18">
              <w:rPr>
                <w:rFonts w:cstheme="minorHAnsi"/>
                <w:color w:val="000000"/>
                <w:sz w:val="16"/>
                <w:szCs w:val="16"/>
              </w:rPr>
              <w:t>116</w:t>
            </w:r>
          </w:p>
        </w:tc>
      </w:tr>
      <w:tr w:rsidR="008036F6" w:rsidRPr="00074A18" w14:paraId="10A9B59A" w14:textId="77777777" w:rsidTr="00DE5B64">
        <w:tc>
          <w:tcPr>
            <w:tcW w:w="1682" w:type="dxa"/>
          </w:tcPr>
          <w:p w14:paraId="7FF19597" w14:textId="77777777" w:rsidR="008036F6" w:rsidRPr="00074A18" w:rsidRDefault="008036F6" w:rsidP="008036F6">
            <w:pPr>
              <w:rPr>
                <w:rFonts w:cstheme="minorHAnsi"/>
                <w:sz w:val="16"/>
                <w:szCs w:val="16"/>
              </w:rPr>
            </w:pPr>
          </w:p>
        </w:tc>
        <w:tc>
          <w:tcPr>
            <w:tcW w:w="1423" w:type="dxa"/>
          </w:tcPr>
          <w:p w14:paraId="7204B8D7"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difficult</w:t>
            </w:r>
          </w:p>
        </w:tc>
        <w:tc>
          <w:tcPr>
            <w:tcW w:w="4803" w:type="dxa"/>
          </w:tcPr>
          <w:p w14:paraId="3A33FB07" w14:textId="77777777" w:rsidR="008036F6" w:rsidRPr="00074A18" w:rsidRDefault="008036F6" w:rsidP="008036F6">
            <w:pPr>
              <w:rPr>
                <w:rFonts w:cstheme="minorHAnsi"/>
                <w:color w:val="000000"/>
                <w:sz w:val="16"/>
                <w:szCs w:val="16"/>
              </w:rPr>
            </w:pPr>
            <w:r w:rsidRPr="00074A18">
              <w:rPr>
                <w:rFonts w:cstheme="minorHAnsi"/>
                <w:color w:val="000000"/>
                <w:sz w:val="16"/>
                <w:szCs w:val="16"/>
              </w:rPr>
              <w:t xml:space="preserve">I am puzzled by some of the replies you have had, as to me calls data points into question.   Why would some experts consider mandatory for juniors, some diagnoses that senior cardiologists would have trouble with, or not necessarily be aware of.  Not sure what is being measured here!  </w:t>
            </w:r>
          </w:p>
          <w:p w14:paraId="77321D2C" w14:textId="77777777" w:rsidR="008036F6" w:rsidRPr="00074A18" w:rsidRDefault="008036F6" w:rsidP="008036F6">
            <w:pPr>
              <w:rPr>
                <w:rFonts w:cstheme="minorHAnsi"/>
                <w:color w:val="000000"/>
                <w:sz w:val="16"/>
                <w:szCs w:val="16"/>
              </w:rPr>
            </w:pPr>
          </w:p>
        </w:tc>
        <w:tc>
          <w:tcPr>
            <w:tcW w:w="1102" w:type="dxa"/>
          </w:tcPr>
          <w:p w14:paraId="589614D3" w14:textId="77777777" w:rsidR="008036F6" w:rsidRPr="00074A18" w:rsidRDefault="008036F6" w:rsidP="008036F6">
            <w:pPr>
              <w:rPr>
                <w:rFonts w:cstheme="minorHAnsi"/>
                <w:color w:val="000000"/>
                <w:sz w:val="16"/>
                <w:szCs w:val="16"/>
              </w:rPr>
            </w:pPr>
            <w:r w:rsidRPr="00074A18">
              <w:rPr>
                <w:rFonts w:cstheme="minorHAnsi"/>
                <w:color w:val="000000"/>
                <w:sz w:val="16"/>
                <w:szCs w:val="16"/>
              </w:rPr>
              <w:t>109</w:t>
            </w:r>
          </w:p>
        </w:tc>
      </w:tr>
      <w:tr w:rsidR="008036F6" w:rsidRPr="00074A18" w14:paraId="0C6560D2" w14:textId="77777777" w:rsidTr="00DE5B64">
        <w:tc>
          <w:tcPr>
            <w:tcW w:w="1682" w:type="dxa"/>
          </w:tcPr>
          <w:p w14:paraId="59A88B58" w14:textId="77777777" w:rsidR="008036F6" w:rsidRPr="00074A18" w:rsidRDefault="008036F6" w:rsidP="008036F6">
            <w:pPr>
              <w:rPr>
                <w:rFonts w:cstheme="minorHAnsi"/>
                <w:sz w:val="16"/>
                <w:szCs w:val="16"/>
              </w:rPr>
            </w:pPr>
          </w:p>
        </w:tc>
        <w:tc>
          <w:tcPr>
            <w:tcW w:w="1423" w:type="dxa"/>
          </w:tcPr>
          <w:p w14:paraId="31F683DD"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much work</w:t>
            </w:r>
          </w:p>
          <w:p w14:paraId="592D8768" w14:textId="77777777" w:rsidR="008036F6" w:rsidRPr="00074A18" w:rsidRDefault="008036F6" w:rsidP="008036F6">
            <w:pPr>
              <w:rPr>
                <w:rFonts w:cstheme="minorHAnsi"/>
                <w:color w:val="000000"/>
                <w:sz w:val="16"/>
                <w:szCs w:val="16"/>
              </w:rPr>
            </w:pPr>
          </w:p>
        </w:tc>
        <w:tc>
          <w:tcPr>
            <w:tcW w:w="4803" w:type="dxa"/>
          </w:tcPr>
          <w:p w14:paraId="42B07D9E" w14:textId="77777777" w:rsidR="008036F6" w:rsidRPr="00074A18" w:rsidRDefault="008036F6" w:rsidP="008036F6">
            <w:pPr>
              <w:rPr>
                <w:rFonts w:cstheme="minorHAnsi"/>
                <w:color w:val="000000"/>
                <w:sz w:val="16"/>
                <w:szCs w:val="16"/>
              </w:rPr>
            </w:pPr>
            <w:r w:rsidRPr="00074A18">
              <w:rPr>
                <w:rFonts w:cstheme="minorHAnsi"/>
                <w:color w:val="000000"/>
                <w:sz w:val="16"/>
                <w:szCs w:val="16"/>
              </w:rPr>
              <w:t>Although it is important for junior doctors to have a good knowledge of ECG interpretation, it will be difficult for them to retain all included aspects.</w:t>
            </w:r>
          </w:p>
          <w:p w14:paraId="07CFF244" w14:textId="77777777" w:rsidR="008036F6" w:rsidRPr="00074A18" w:rsidRDefault="008036F6" w:rsidP="008036F6">
            <w:pPr>
              <w:rPr>
                <w:rFonts w:cstheme="minorHAnsi"/>
                <w:sz w:val="16"/>
                <w:szCs w:val="16"/>
              </w:rPr>
            </w:pPr>
          </w:p>
        </w:tc>
        <w:tc>
          <w:tcPr>
            <w:tcW w:w="1102" w:type="dxa"/>
          </w:tcPr>
          <w:p w14:paraId="4F8DC257" w14:textId="77777777" w:rsidR="008036F6" w:rsidRPr="00074A18" w:rsidRDefault="008036F6" w:rsidP="008036F6">
            <w:pPr>
              <w:rPr>
                <w:rFonts w:cstheme="minorHAnsi"/>
                <w:color w:val="000000"/>
                <w:sz w:val="16"/>
                <w:szCs w:val="16"/>
              </w:rPr>
            </w:pPr>
            <w:r w:rsidRPr="00074A18">
              <w:rPr>
                <w:rFonts w:cstheme="minorHAnsi"/>
                <w:color w:val="000000"/>
                <w:sz w:val="16"/>
                <w:szCs w:val="16"/>
              </w:rPr>
              <w:t>10</w:t>
            </w:r>
          </w:p>
        </w:tc>
      </w:tr>
      <w:tr w:rsidR="008036F6" w:rsidRPr="00074A18" w14:paraId="52D86B72" w14:textId="77777777" w:rsidTr="00DE5B64">
        <w:tc>
          <w:tcPr>
            <w:tcW w:w="1682" w:type="dxa"/>
          </w:tcPr>
          <w:p w14:paraId="28400A45" w14:textId="77777777" w:rsidR="008036F6" w:rsidRPr="00074A18" w:rsidRDefault="008036F6" w:rsidP="008036F6">
            <w:pPr>
              <w:rPr>
                <w:rFonts w:cstheme="minorHAnsi"/>
                <w:sz w:val="16"/>
                <w:szCs w:val="16"/>
              </w:rPr>
            </w:pPr>
          </w:p>
        </w:tc>
        <w:tc>
          <w:tcPr>
            <w:tcW w:w="1423" w:type="dxa"/>
          </w:tcPr>
          <w:p w14:paraId="3BD6B276"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much work</w:t>
            </w:r>
          </w:p>
          <w:p w14:paraId="368937F4" w14:textId="77777777" w:rsidR="008036F6" w:rsidRPr="00074A18" w:rsidRDefault="008036F6" w:rsidP="008036F6">
            <w:pPr>
              <w:rPr>
                <w:rFonts w:cstheme="minorHAnsi"/>
                <w:color w:val="000000"/>
                <w:sz w:val="16"/>
                <w:szCs w:val="16"/>
              </w:rPr>
            </w:pPr>
          </w:p>
        </w:tc>
        <w:tc>
          <w:tcPr>
            <w:tcW w:w="4803" w:type="dxa"/>
          </w:tcPr>
          <w:p w14:paraId="4934525F" w14:textId="77777777" w:rsidR="008036F6" w:rsidRPr="00074A18" w:rsidRDefault="008036F6" w:rsidP="008036F6">
            <w:pPr>
              <w:rPr>
                <w:rFonts w:cstheme="minorHAnsi"/>
                <w:color w:val="000000"/>
                <w:sz w:val="16"/>
                <w:szCs w:val="16"/>
              </w:rPr>
            </w:pPr>
            <w:r w:rsidRPr="00074A18">
              <w:rPr>
                <w:rFonts w:cstheme="minorHAnsi"/>
                <w:color w:val="000000"/>
                <w:sz w:val="16"/>
                <w:szCs w:val="16"/>
              </w:rPr>
              <w:t>In general the undergraduate curriculum is extensive and need to be reduced as much new knowledge has emerged and been added.</w:t>
            </w:r>
          </w:p>
          <w:p w14:paraId="7748F255" w14:textId="77777777" w:rsidR="008036F6" w:rsidRPr="00074A18" w:rsidRDefault="008036F6" w:rsidP="008036F6">
            <w:pPr>
              <w:rPr>
                <w:rFonts w:cstheme="minorHAnsi"/>
                <w:color w:val="000000"/>
                <w:sz w:val="16"/>
                <w:szCs w:val="16"/>
              </w:rPr>
            </w:pPr>
          </w:p>
        </w:tc>
        <w:tc>
          <w:tcPr>
            <w:tcW w:w="1102" w:type="dxa"/>
          </w:tcPr>
          <w:p w14:paraId="44858F54" w14:textId="77777777" w:rsidR="008036F6" w:rsidRPr="00074A18" w:rsidRDefault="008036F6" w:rsidP="008036F6">
            <w:pPr>
              <w:rPr>
                <w:rFonts w:cstheme="minorHAnsi"/>
                <w:color w:val="000000"/>
                <w:sz w:val="16"/>
                <w:szCs w:val="16"/>
              </w:rPr>
            </w:pPr>
            <w:r w:rsidRPr="00074A18">
              <w:rPr>
                <w:rFonts w:cstheme="minorHAnsi"/>
                <w:color w:val="000000"/>
                <w:sz w:val="16"/>
                <w:szCs w:val="16"/>
              </w:rPr>
              <w:t>18</w:t>
            </w:r>
          </w:p>
        </w:tc>
      </w:tr>
      <w:tr w:rsidR="008036F6" w:rsidRPr="00074A18" w14:paraId="57765C91" w14:textId="77777777" w:rsidTr="00DE5B64">
        <w:tc>
          <w:tcPr>
            <w:tcW w:w="1682" w:type="dxa"/>
          </w:tcPr>
          <w:p w14:paraId="539EDDC3" w14:textId="77777777" w:rsidR="008036F6" w:rsidRPr="00074A18" w:rsidRDefault="008036F6" w:rsidP="008036F6">
            <w:pPr>
              <w:rPr>
                <w:rFonts w:cstheme="minorHAnsi"/>
                <w:sz w:val="16"/>
                <w:szCs w:val="16"/>
              </w:rPr>
            </w:pPr>
          </w:p>
        </w:tc>
        <w:tc>
          <w:tcPr>
            <w:tcW w:w="1423" w:type="dxa"/>
          </w:tcPr>
          <w:p w14:paraId="10AE6A85"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much work</w:t>
            </w:r>
          </w:p>
          <w:p w14:paraId="0E391A48" w14:textId="77777777" w:rsidR="008036F6" w:rsidRPr="00074A18" w:rsidRDefault="008036F6" w:rsidP="008036F6">
            <w:pPr>
              <w:rPr>
                <w:rFonts w:cstheme="minorHAnsi"/>
                <w:color w:val="000000"/>
                <w:sz w:val="16"/>
                <w:szCs w:val="16"/>
              </w:rPr>
            </w:pPr>
          </w:p>
        </w:tc>
        <w:tc>
          <w:tcPr>
            <w:tcW w:w="4803" w:type="dxa"/>
          </w:tcPr>
          <w:p w14:paraId="3FB1E4D8" w14:textId="77777777" w:rsidR="008036F6" w:rsidRPr="00074A18" w:rsidRDefault="008036F6" w:rsidP="008036F6">
            <w:pPr>
              <w:rPr>
                <w:rFonts w:cstheme="minorHAnsi"/>
                <w:color w:val="000000"/>
                <w:sz w:val="16"/>
                <w:szCs w:val="16"/>
              </w:rPr>
            </w:pPr>
            <w:r w:rsidRPr="00074A18">
              <w:rPr>
                <w:rFonts w:cstheme="minorHAnsi"/>
                <w:color w:val="000000"/>
                <w:sz w:val="16"/>
                <w:szCs w:val="16"/>
              </w:rPr>
              <w:t>It's easy to cram all this into their teaching but making them remember it all is another story… Most junior doctors are very intimidated with ECGs so it's difficult to find a way to excite them to want to learn it all. I'm sure it takes time to learn all this rather than finish it off in a medicine rotation. It should probably be taught slowly from early years and slowly built up with complexity</w:t>
            </w:r>
          </w:p>
          <w:p w14:paraId="26A4FE26" w14:textId="77777777" w:rsidR="008036F6" w:rsidRPr="00074A18" w:rsidRDefault="008036F6" w:rsidP="008036F6">
            <w:pPr>
              <w:rPr>
                <w:rFonts w:cstheme="minorHAnsi"/>
                <w:color w:val="000000"/>
                <w:sz w:val="16"/>
                <w:szCs w:val="16"/>
              </w:rPr>
            </w:pPr>
          </w:p>
        </w:tc>
        <w:tc>
          <w:tcPr>
            <w:tcW w:w="1102" w:type="dxa"/>
          </w:tcPr>
          <w:p w14:paraId="22B6BCD1" w14:textId="77777777" w:rsidR="008036F6" w:rsidRPr="00074A18" w:rsidRDefault="008036F6" w:rsidP="008036F6">
            <w:pPr>
              <w:rPr>
                <w:rFonts w:cstheme="minorHAnsi"/>
                <w:color w:val="000000"/>
                <w:sz w:val="16"/>
                <w:szCs w:val="16"/>
              </w:rPr>
            </w:pPr>
            <w:r w:rsidRPr="00074A18">
              <w:rPr>
                <w:rFonts w:cstheme="minorHAnsi"/>
                <w:color w:val="000000"/>
                <w:sz w:val="16"/>
                <w:szCs w:val="16"/>
              </w:rPr>
              <w:t>68</w:t>
            </w:r>
          </w:p>
        </w:tc>
      </w:tr>
      <w:tr w:rsidR="008036F6" w:rsidRPr="00074A18" w14:paraId="79A4F822" w14:textId="77777777" w:rsidTr="00DE5B64">
        <w:tc>
          <w:tcPr>
            <w:tcW w:w="1682" w:type="dxa"/>
          </w:tcPr>
          <w:p w14:paraId="72C9FAD1" w14:textId="77777777" w:rsidR="008036F6" w:rsidRPr="00074A18" w:rsidRDefault="008036F6" w:rsidP="008036F6">
            <w:pPr>
              <w:rPr>
                <w:rFonts w:cstheme="minorHAnsi"/>
                <w:sz w:val="16"/>
                <w:szCs w:val="16"/>
              </w:rPr>
            </w:pPr>
          </w:p>
        </w:tc>
        <w:tc>
          <w:tcPr>
            <w:tcW w:w="1423" w:type="dxa"/>
          </w:tcPr>
          <w:p w14:paraId="49A82374"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much work</w:t>
            </w:r>
          </w:p>
          <w:p w14:paraId="5264F8F9" w14:textId="77777777" w:rsidR="008036F6" w:rsidRPr="00074A18" w:rsidRDefault="008036F6" w:rsidP="008036F6">
            <w:pPr>
              <w:rPr>
                <w:rFonts w:cstheme="minorHAnsi"/>
                <w:color w:val="000000"/>
                <w:sz w:val="16"/>
                <w:szCs w:val="16"/>
              </w:rPr>
            </w:pPr>
          </w:p>
        </w:tc>
        <w:tc>
          <w:tcPr>
            <w:tcW w:w="4803" w:type="dxa"/>
          </w:tcPr>
          <w:p w14:paraId="06B04E83" w14:textId="77777777" w:rsidR="008036F6" w:rsidRPr="00074A18" w:rsidRDefault="008036F6" w:rsidP="008036F6">
            <w:pPr>
              <w:rPr>
                <w:rFonts w:cstheme="minorHAnsi"/>
                <w:color w:val="000000"/>
                <w:sz w:val="16"/>
                <w:szCs w:val="16"/>
              </w:rPr>
            </w:pPr>
            <w:r w:rsidRPr="00074A18">
              <w:rPr>
                <w:rFonts w:cstheme="minorHAnsi"/>
                <w:color w:val="000000"/>
                <w:sz w:val="16"/>
                <w:szCs w:val="16"/>
              </w:rPr>
              <w:t>Our purpose is to empower the junior doctor, not provide a comprehensive overhaul from the outset. Knowledge is incremental over the doctor's work lifespan. For the junior doctor, keep it simple with 'must know' and 'nice to know'</w:t>
            </w:r>
          </w:p>
          <w:p w14:paraId="34C0BA34" w14:textId="77777777" w:rsidR="008036F6" w:rsidRPr="00074A18" w:rsidRDefault="008036F6" w:rsidP="008036F6">
            <w:pPr>
              <w:rPr>
                <w:rFonts w:cstheme="minorHAnsi"/>
                <w:color w:val="000000"/>
                <w:sz w:val="16"/>
                <w:szCs w:val="16"/>
              </w:rPr>
            </w:pPr>
          </w:p>
        </w:tc>
        <w:tc>
          <w:tcPr>
            <w:tcW w:w="1102" w:type="dxa"/>
          </w:tcPr>
          <w:p w14:paraId="60B422B9" w14:textId="77777777" w:rsidR="008036F6" w:rsidRPr="00074A18" w:rsidRDefault="008036F6" w:rsidP="008036F6">
            <w:pPr>
              <w:rPr>
                <w:rFonts w:cstheme="minorHAnsi"/>
                <w:color w:val="000000"/>
                <w:sz w:val="16"/>
                <w:szCs w:val="16"/>
              </w:rPr>
            </w:pPr>
            <w:r w:rsidRPr="00074A18">
              <w:rPr>
                <w:rFonts w:cstheme="minorHAnsi"/>
                <w:color w:val="000000"/>
                <w:sz w:val="16"/>
                <w:szCs w:val="16"/>
              </w:rPr>
              <w:t>108</w:t>
            </w:r>
          </w:p>
        </w:tc>
      </w:tr>
      <w:tr w:rsidR="008036F6" w:rsidRPr="00074A18" w14:paraId="2813723B" w14:textId="77777777" w:rsidTr="00DE5B64">
        <w:tc>
          <w:tcPr>
            <w:tcW w:w="1682" w:type="dxa"/>
          </w:tcPr>
          <w:p w14:paraId="48D023E4" w14:textId="77777777" w:rsidR="008036F6" w:rsidRPr="00074A18" w:rsidRDefault="008036F6" w:rsidP="008036F6">
            <w:pPr>
              <w:rPr>
                <w:rFonts w:cstheme="minorHAnsi"/>
                <w:sz w:val="16"/>
                <w:szCs w:val="16"/>
              </w:rPr>
            </w:pPr>
          </w:p>
        </w:tc>
        <w:tc>
          <w:tcPr>
            <w:tcW w:w="1423" w:type="dxa"/>
          </w:tcPr>
          <w:p w14:paraId="73FDBF43" w14:textId="77777777" w:rsidR="008036F6" w:rsidRPr="00074A18" w:rsidRDefault="008036F6" w:rsidP="008036F6">
            <w:pPr>
              <w:rPr>
                <w:rFonts w:cstheme="minorHAnsi"/>
                <w:color w:val="000000"/>
                <w:sz w:val="16"/>
                <w:szCs w:val="16"/>
              </w:rPr>
            </w:pPr>
            <w:r w:rsidRPr="00074A18">
              <w:rPr>
                <w:rFonts w:cstheme="minorHAnsi"/>
                <w:color w:val="000000"/>
                <w:sz w:val="16"/>
                <w:szCs w:val="16"/>
              </w:rPr>
              <w:t>Too much work</w:t>
            </w:r>
          </w:p>
          <w:p w14:paraId="689F5A95" w14:textId="77777777" w:rsidR="008036F6" w:rsidRPr="00074A18" w:rsidRDefault="008036F6" w:rsidP="008036F6">
            <w:pPr>
              <w:rPr>
                <w:rFonts w:cstheme="minorHAnsi"/>
                <w:color w:val="000000"/>
                <w:sz w:val="16"/>
                <w:szCs w:val="16"/>
              </w:rPr>
            </w:pPr>
          </w:p>
        </w:tc>
        <w:tc>
          <w:tcPr>
            <w:tcW w:w="4803" w:type="dxa"/>
          </w:tcPr>
          <w:p w14:paraId="4463000A" w14:textId="77777777" w:rsidR="008036F6" w:rsidRPr="00074A18" w:rsidRDefault="008036F6" w:rsidP="008036F6">
            <w:pPr>
              <w:rPr>
                <w:rFonts w:cstheme="minorHAnsi"/>
                <w:color w:val="000000"/>
                <w:sz w:val="16"/>
                <w:szCs w:val="16"/>
              </w:rPr>
            </w:pPr>
            <w:r w:rsidRPr="00074A18">
              <w:rPr>
                <w:rFonts w:cstheme="minorHAnsi"/>
                <w:color w:val="000000"/>
                <w:sz w:val="16"/>
                <w:szCs w:val="16"/>
              </w:rPr>
              <w:t>I think  the options/inclusions and exclusions have become too broad. There is also duplication. Knowing the indications for an ECG in chest pain? Most junior doctors would want to exclude ischaemia/ACS, the criteria of which has already been covered. Too many cooks?</w:t>
            </w:r>
          </w:p>
          <w:p w14:paraId="2505476B" w14:textId="77777777" w:rsidR="008036F6" w:rsidRPr="00074A18" w:rsidRDefault="008036F6" w:rsidP="008036F6">
            <w:pPr>
              <w:rPr>
                <w:rFonts w:cstheme="minorHAnsi"/>
                <w:color w:val="000000"/>
                <w:sz w:val="16"/>
                <w:szCs w:val="16"/>
              </w:rPr>
            </w:pPr>
          </w:p>
        </w:tc>
        <w:tc>
          <w:tcPr>
            <w:tcW w:w="1102" w:type="dxa"/>
          </w:tcPr>
          <w:p w14:paraId="569187CC" w14:textId="77777777" w:rsidR="008036F6" w:rsidRPr="00074A18" w:rsidRDefault="008036F6" w:rsidP="008036F6">
            <w:pPr>
              <w:rPr>
                <w:rFonts w:cstheme="minorHAnsi"/>
                <w:color w:val="000000"/>
                <w:sz w:val="16"/>
                <w:szCs w:val="16"/>
              </w:rPr>
            </w:pPr>
            <w:r w:rsidRPr="00074A18">
              <w:rPr>
                <w:rFonts w:cstheme="minorHAnsi"/>
                <w:color w:val="000000"/>
                <w:sz w:val="16"/>
                <w:szCs w:val="16"/>
              </w:rPr>
              <w:t>129</w:t>
            </w:r>
          </w:p>
        </w:tc>
      </w:tr>
      <w:tr w:rsidR="00E2738F" w:rsidRPr="00074A18" w14:paraId="10E25E56" w14:textId="77777777" w:rsidTr="00DE5B64">
        <w:tc>
          <w:tcPr>
            <w:tcW w:w="1682" w:type="dxa"/>
          </w:tcPr>
          <w:p w14:paraId="0D12021A" w14:textId="77777777" w:rsidR="00E2738F" w:rsidRPr="00074A18" w:rsidRDefault="00E2738F" w:rsidP="00E2738F">
            <w:pPr>
              <w:rPr>
                <w:rFonts w:cstheme="minorHAnsi"/>
                <w:sz w:val="16"/>
                <w:szCs w:val="16"/>
              </w:rPr>
            </w:pPr>
          </w:p>
        </w:tc>
        <w:tc>
          <w:tcPr>
            <w:tcW w:w="1423" w:type="dxa"/>
          </w:tcPr>
          <w:p w14:paraId="06E7498F"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71FDA992" w14:textId="77777777" w:rsidR="00E2738F" w:rsidRPr="00074A18" w:rsidRDefault="00E2738F" w:rsidP="00E2738F">
            <w:pPr>
              <w:rPr>
                <w:rFonts w:cstheme="minorHAnsi"/>
                <w:color w:val="000000"/>
                <w:sz w:val="16"/>
                <w:szCs w:val="16"/>
              </w:rPr>
            </w:pPr>
          </w:p>
        </w:tc>
        <w:tc>
          <w:tcPr>
            <w:tcW w:w="4803" w:type="dxa"/>
          </w:tcPr>
          <w:p w14:paraId="2B5F2FD7" w14:textId="77777777" w:rsidR="00E2738F" w:rsidRPr="00074A18" w:rsidRDefault="00E2738F" w:rsidP="00E2738F">
            <w:pPr>
              <w:rPr>
                <w:rFonts w:cstheme="minorHAnsi"/>
                <w:color w:val="000000"/>
                <w:sz w:val="16"/>
                <w:szCs w:val="16"/>
              </w:rPr>
            </w:pPr>
            <w:r w:rsidRPr="00074A18">
              <w:rPr>
                <w:rFonts w:cstheme="minorHAnsi"/>
                <w:color w:val="000000"/>
                <w:sz w:val="16"/>
                <w:szCs w:val="16"/>
              </w:rPr>
              <w:t>For some of the arrhythmias / toxicities etc I think it is more important to be able to diagnose that it is abnormal rather than make a specific diagnosis (e.g. more important to diagnose SVT than AVNRT vs AVRT, more important to recognise ECG abnormalities of drug toxicity than predict the exact drug - interpretation with the clinical context is important)</w:t>
            </w:r>
          </w:p>
          <w:p w14:paraId="7DBB10DC" w14:textId="77777777" w:rsidR="00E2738F" w:rsidRPr="00074A18" w:rsidRDefault="00E2738F" w:rsidP="00E2738F">
            <w:pPr>
              <w:rPr>
                <w:rFonts w:cstheme="minorHAnsi"/>
                <w:sz w:val="16"/>
                <w:szCs w:val="16"/>
              </w:rPr>
            </w:pPr>
          </w:p>
        </w:tc>
        <w:tc>
          <w:tcPr>
            <w:tcW w:w="1102" w:type="dxa"/>
          </w:tcPr>
          <w:p w14:paraId="0C82CC40" w14:textId="77777777" w:rsidR="00E2738F" w:rsidRPr="00074A18" w:rsidRDefault="00E2738F" w:rsidP="00E2738F">
            <w:pPr>
              <w:rPr>
                <w:rFonts w:cstheme="minorHAnsi"/>
                <w:color w:val="000000"/>
                <w:sz w:val="16"/>
                <w:szCs w:val="16"/>
              </w:rPr>
            </w:pPr>
            <w:r w:rsidRPr="00074A18">
              <w:rPr>
                <w:rFonts w:cstheme="minorHAnsi"/>
                <w:color w:val="000000"/>
                <w:sz w:val="16"/>
                <w:szCs w:val="16"/>
              </w:rPr>
              <w:t>4</w:t>
            </w:r>
          </w:p>
        </w:tc>
      </w:tr>
      <w:tr w:rsidR="00E2738F" w:rsidRPr="00074A18" w14:paraId="58A0C32A" w14:textId="77777777" w:rsidTr="00DE5B64">
        <w:tc>
          <w:tcPr>
            <w:tcW w:w="1682" w:type="dxa"/>
          </w:tcPr>
          <w:p w14:paraId="5749CDBA" w14:textId="77777777" w:rsidR="00E2738F" w:rsidRPr="00074A18" w:rsidRDefault="00E2738F" w:rsidP="00E2738F">
            <w:pPr>
              <w:rPr>
                <w:rFonts w:cstheme="minorHAnsi"/>
                <w:sz w:val="16"/>
                <w:szCs w:val="16"/>
              </w:rPr>
            </w:pPr>
          </w:p>
        </w:tc>
        <w:tc>
          <w:tcPr>
            <w:tcW w:w="1423" w:type="dxa"/>
          </w:tcPr>
          <w:p w14:paraId="45663329"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7CC57685" w14:textId="77777777" w:rsidR="00E2738F" w:rsidRPr="00074A18" w:rsidRDefault="00E2738F" w:rsidP="00E2738F">
            <w:pPr>
              <w:rPr>
                <w:rFonts w:cstheme="minorHAnsi"/>
                <w:color w:val="000000"/>
                <w:sz w:val="16"/>
                <w:szCs w:val="16"/>
              </w:rPr>
            </w:pPr>
          </w:p>
        </w:tc>
        <w:tc>
          <w:tcPr>
            <w:tcW w:w="4803" w:type="dxa"/>
          </w:tcPr>
          <w:p w14:paraId="3E60C939"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Strong emphasis on correct electrode placement  Calculation of axis and mechanism of axis change.  STEMI vs pseudo STEMI </w:t>
            </w:r>
            <w:r w:rsidR="005F0125" w:rsidRPr="00074A18">
              <w:rPr>
                <w:rFonts w:cstheme="minorHAnsi"/>
                <w:color w:val="000000"/>
                <w:sz w:val="16"/>
                <w:szCs w:val="16"/>
              </w:rPr>
              <w:t>e.g.</w:t>
            </w:r>
            <w:r w:rsidRPr="00074A18">
              <w:rPr>
                <w:rFonts w:cstheme="minorHAnsi"/>
                <w:color w:val="000000"/>
                <w:sz w:val="16"/>
                <w:szCs w:val="16"/>
              </w:rPr>
              <w:t xml:space="preserve"> LVH</w:t>
            </w:r>
          </w:p>
          <w:p w14:paraId="221461C1" w14:textId="77777777" w:rsidR="00E2738F" w:rsidRPr="00074A18" w:rsidRDefault="00E2738F" w:rsidP="00E2738F">
            <w:pPr>
              <w:rPr>
                <w:rFonts w:cstheme="minorHAnsi"/>
                <w:color w:val="000000"/>
                <w:sz w:val="16"/>
                <w:szCs w:val="16"/>
              </w:rPr>
            </w:pPr>
          </w:p>
        </w:tc>
        <w:tc>
          <w:tcPr>
            <w:tcW w:w="1102" w:type="dxa"/>
          </w:tcPr>
          <w:p w14:paraId="02F6FEFC" w14:textId="77777777" w:rsidR="00E2738F" w:rsidRPr="00074A18" w:rsidRDefault="00E2738F" w:rsidP="00E2738F">
            <w:pPr>
              <w:rPr>
                <w:rFonts w:cstheme="minorHAnsi"/>
                <w:sz w:val="16"/>
                <w:szCs w:val="16"/>
              </w:rPr>
            </w:pPr>
            <w:r w:rsidRPr="00074A18">
              <w:rPr>
                <w:rFonts w:cstheme="minorHAnsi"/>
                <w:color w:val="000000"/>
                <w:sz w:val="16"/>
                <w:szCs w:val="16"/>
              </w:rPr>
              <w:t>6</w:t>
            </w:r>
          </w:p>
        </w:tc>
      </w:tr>
      <w:tr w:rsidR="00E2738F" w:rsidRPr="00074A18" w14:paraId="101C28E0" w14:textId="77777777" w:rsidTr="00DE5B64">
        <w:tc>
          <w:tcPr>
            <w:tcW w:w="1682" w:type="dxa"/>
          </w:tcPr>
          <w:p w14:paraId="2A6C1640" w14:textId="77777777" w:rsidR="00E2738F" w:rsidRPr="00074A18" w:rsidRDefault="00E2738F" w:rsidP="00E2738F">
            <w:pPr>
              <w:rPr>
                <w:rFonts w:cstheme="minorHAnsi"/>
                <w:sz w:val="16"/>
                <w:szCs w:val="16"/>
              </w:rPr>
            </w:pPr>
          </w:p>
        </w:tc>
        <w:tc>
          <w:tcPr>
            <w:tcW w:w="1423" w:type="dxa"/>
          </w:tcPr>
          <w:p w14:paraId="0F9E66A0"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4AD3C5A4" w14:textId="77777777" w:rsidR="00E2738F" w:rsidRPr="00074A18" w:rsidRDefault="00E2738F" w:rsidP="00E2738F">
            <w:pPr>
              <w:rPr>
                <w:rFonts w:cstheme="minorHAnsi"/>
                <w:color w:val="000000"/>
                <w:sz w:val="16"/>
                <w:szCs w:val="16"/>
              </w:rPr>
            </w:pPr>
          </w:p>
        </w:tc>
        <w:tc>
          <w:tcPr>
            <w:tcW w:w="4803" w:type="dxa"/>
          </w:tcPr>
          <w:p w14:paraId="3952034A"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There may be levels to ECG knowledge and we may have to consider basic UG training and then a junior doctor module (Intern and </w:t>
            </w:r>
            <w:proofErr w:type="spellStart"/>
            <w:r w:rsidRPr="00074A18">
              <w:rPr>
                <w:rFonts w:cstheme="minorHAnsi"/>
                <w:color w:val="000000"/>
                <w:sz w:val="16"/>
                <w:szCs w:val="16"/>
              </w:rPr>
              <w:t>ComServe</w:t>
            </w:r>
            <w:proofErr w:type="spellEnd"/>
            <w:r w:rsidRPr="00074A18">
              <w:rPr>
                <w:rFonts w:cstheme="minorHAnsi"/>
                <w:color w:val="000000"/>
                <w:sz w:val="16"/>
                <w:szCs w:val="16"/>
              </w:rPr>
              <w:t>) when there is a more practical approach.</w:t>
            </w:r>
          </w:p>
          <w:p w14:paraId="1A54F824" w14:textId="77777777" w:rsidR="00E2738F" w:rsidRPr="00074A18" w:rsidRDefault="00E2738F" w:rsidP="00E2738F">
            <w:pPr>
              <w:rPr>
                <w:rFonts w:cstheme="minorHAnsi"/>
                <w:sz w:val="16"/>
                <w:szCs w:val="16"/>
              </w:rPr>
            </w:pPr>
          </w:p>
        </w:tc>
        <w:tc>
          <w:tcPr>
            <w:tcW w:w="1102" w:type="dxa"/>
          </w:tcPr>
          <w:p w14:paraId="48C030C7" w14:textId="77777777" w:rsidR="00E2738F" w:rsidRPr="00074A18" w:rsidRDefault="00E2738F" w:rsidP="00E2738F">
            <w:pPr>
              <w:rPr>
                <w:rFonts w:cstheme="minorHAnsi"/>
                <w:sz w:val="16"/>
                <w:szCs w:val="16"/>
              </w:rPr>
            </w:pPr>
            <w:r w:rsidRPr="00074A18">
              <w:rPr>
                <w:rFonts w:cstheme="minorHAnsi"/>
                <w:sz w:val="16"/>
                <w:szCs w:val="16"/>
              </w:rPr>
              <w:t>8</w:t>
            </w:r>
          </w:p>
        </w:tc>
      </w:tr>
      <w:tr w:rsidR="00E2738F" w:rsidRPr="00074A18" w14:paraId="3455CF20" w14:textId="77777777" w:rsidTr="00DE5B64">
        <w:tc>
          <w:tcPr>
            <w:tcW w:w="1682" w:type="dxa"/>
          </w:tcPr>
          <w:p w14:paraId="2358C00A" w14:textId="77777777" w:rsidR="00E2738F" w:rsidRPr="00074A18" w:rsidRDefault="00E2738F" w:rsidP="00E2738F">
            <w:pPr>
              <w:rPr>
                <w:rFonts w:cstheme="minorHAnsi"/>
                <w:sz w:val="16"/>
                <w:szCs w:val="16"/>
              </w:rPr>
            </w:pPr>
          </w:p>
        </w:tc>
        <w:tc>
          <w:tcPr>
            <w:tcW w:w="1423" w:type="dxa"/>
          </w:tcPr>
          <w:p w14:paraId="1ECC0EFC"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15679ABD" w14:textId="77777777" w:rsidR="00E2738F" w:rsidRPr="00074A18" w:rsidRDefault="00E2738F" w:rsidP="00E2738F">
            <w:pPr>
              <w:rPr>
                <w:rFonts w:cstheme="minorHAnsi"/>
                <w:color w:val="000000"/>
                <w:sz w:val="16"/>
                <w:szCs w:val="16"/>
              </w:rPr>
            </w:pPr>
          </w:p>
        </w:tc>
        <w:tc>
          <w:tcPr>
            <w:tcW w:w="4803" w:type="dxa"/>
          </w:tcPr>
          <w:p w14:paraId="42A7F92F"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think students need to know the ECG indications and all the ECG parameters which have an impact on arranging transfer to different level of care or immediate management.</w:t>
            </w:r>
          </w:p>
          <w:p w14:paraId="410F6694" w14:textId="77777777" w:rsidR="00E2738F" w:rsidRPr="00074A18" w:rsidRDefault="00E2738F" w:rsidP="00E2738F">
            <w:pPr>
              <w:rPr>
                <w:rFonts w:cstheme="minorHAnsi"/>
                <w:sz w:val="16"/>
                <w:szCs w:val="16"/>
              </w:rPr>
            </w:pPr>
          </w:p>
        </w:tc>
        <w:tc>
          <w:tcPr>
            <w:tcW w:w="1102" w:type="dxa"/>
          </w:tcPr>
          <w:p w14:paraId="06DF01D4" w14:textId="77777777" w:rsidR="00E2738F" w:rsidRPr="00074A18" w:rsidRDefault="00E2738F" w:rsidP="00E2738F">
            <w:pPr>
              <w:rPr>
                <w:rFonts w:cstheme="minorHAnsi"/>
                <w:color w:val="000000"/>
                <w:sz w:val="16"/>
                <w:szCs w:val="16"/>
              </w:rPr>
            </w:pPr>
            <w:r w:rsidRPr="00074A18">
              <w:rPr>
                <w:rFonts w:cstheme="minorHAnsi"/>
                <w:color w:val="000000"/>
                <w:sz w:val="16"/>
                <w:szCs w:val="16"/>
              </w:rPr>
              <w:t>18</w:t>
            </w:r>
          </w:p>
        </w:tc>
      </w:tr>
      <w:tr w:rsidR="00E2738F" w:rsidRPr="00074A18" w14:paraId="25FA3839" w14:textId="77777777" w:rsidTr="00DE5B64">
        <w:tc>
          <w:tcPr>
            <w:tcW w:w="1682" w:type="dxa"/>
          </w:tcPr>
          <w:p w14:paraId="5AF7BF70" w14:textId="77777777" w:rsidR="00E2738F" w:rsidRPr="00074A18" w:rsidRDefault="00E2738F" w:rsidP="00E2738F">
            <w:pPr>
              <w:rPr>
                <w:rFonts w:cstheme="minorHAnsi"/>
                <w:sz w:val="16"/>
                <w:szCs w:val="16"/>
              </w:rPr>
            </w:pPr>
          </w:p>
        </w:tc>
        <w:tc>
          <w:tcPr>
            <w:tcW w:w="1423" w:type="dxa"/>
          </w:tcPr>
          <w:p w14:paraId="6D780A18"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312835D4" w14:textId="77777777" w:rsidR="00E2738F" w:rsidRPr="00074A18" w:rsidRDefault="00E2738F" w:rsidP="00E2738F">
            <w:pPr>
              <w:rPr>
                <w:rFonts w:cstheme="minorHAnsi"/>
                <w:color w:val="000000"/>
                <w:sz w:val="16"/>
                <w:szCs w:val="16"/>
              </w:rPr>
            </w:pPr>
          </w:p>
        </w:tc>
        <w:tc>
          <w:tcPr>
            <w:tcW w:w="4803" w:type="dxa"/>
          </w:tcPr>
          <w:p w14:paraId="6EA5CA46" w14:textId="77777777" w:rsidR="00E2738F" w:rsidRPr="00074A18" w:rsidRDefault="00E2738F" w:rsidP="00E2738F">
            <w:pPr>
              <w:rPr>
                <w:rFonts w:cstheme="minorHAnsi"/>
                <w:color w:val="000000"/>
                <w:sz w:val="16"/>
                <w:szCs w:val="16"/>
              </w:rPr>
            </w:pPr>
            <w:r w:rsidRPr="00074A18">
              <w:rPr>
                <w:rFonts w:cstheme="minorHAnsi"/>
                <w:color w:val="000000"/>
                <w:sz w:val="16"/>
                <w:szCs w:val="16"/>
              </w:rPr>
              <w:t>Consensus re what should be taught is important, but doesn't easily define core knowledge of the clinically most important concepts and ECG diagnoses.</w:t>
            </w:r>
          </w:p>
          <w:p w14:paraId="694DCB79" w14:textId="77777777" w:rsidR="00E2738F" w:rsidRPr="00074A18" w:rsidRDefault="00E2738F" w:rsidP="00E2738F">
            <w:pPr>
              <w:rPr>
                <w:rFonts w:eastAsia="Times New Roman" w:cstheme="minorHAnsi"/>
                <w:color w:val="000000"/>
                <w:sz w:val="16"/>
                <w:szCs w:val="16"/>
                <w:lang w:eastAsia="en-GB"/>
              </w:rPr>
            </w:pPr>
          </w:p>
        </w:tc>
        <w:tc>
          <w:tcPr>
            <w:tcW w:w="1102" w:type="dxa"/>
          </w:tcPr>
          <w:p w14:paraId="6883DE76" w14:textId="77777777" w:rsidR="00E2738F" w:rsidRPr="00074A18" w:rsidRDefault="00E2738F" w:rsidP="00E2738F">
            <w:pPr>
              <w:rPr>
                <w:rFonts w:cstheme="minorHAnsi"/>
                <w:color w:val="000000"/>
                <w:sz w:val="16"/>
                <w:szCs w:val="16"/>
              </w:rPr>
            </w:pPr>
            <w:r w:rsidRPr="00074A18">
              <w:rPr>
                <w:rFonts w:cstheme="minorHAnsi"/>
                <w:color w:val="000000"/>
                <w:sz w:val="16"/>
                <w:szCs w:val="16"/>
              </w:rPr>
              <w:t>22</w:t>
            </w:r>
          </w:p>
        </w:tc>
      </w:tr>
      <w:tr w:rsidR="00E2738F" w:rsidRPr="00074A18" w14:paraId="4372F6B1" w14:textId="77777777" w:rsidTr="00DE5B64">
        <w:tc>
          <w:tcPr>
            <w:tcW w:w="1682" w:type="dxa"/>
          </w:tcPr>
          <w:p w14:paraId="0B4BB701" w14:textId="77777777" w:rsidR="00E2738F" w:rsidRPr="00074A18" w:rsidRDefault="00E2738F" w:rsidP="00E2738F">
            <w:pPr>
              <w:rPr>
                <w:rFonts w:cstheme="minorHAnsi"/>
                <w:sz w:val="16"/>
                <w:szCs w:val="16"/>
              </w:rPr>
            </w:pPr>
          </w:p>
        </w:tc>
        <w:tc>
          <w:tcPr>
            <w:tcW w:w="1423" w:type="dxa"/>
          </w:tcPr>
          <w:p w14:paraId="72B86219"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269856E3" w14:textId="77777777" w:rsidR="00E2738F" w:rsidRPr="00074A18" w:rsidRDefault="00E2738F" w:rsidP="00E2738F">
            <w:pPr>
              <w:rPr>
                <w:rFonts w:cstheme="minorHAnsi"/>
                <w:color w:val="000000"/>
                <w:sz w:val="16"/>
                <w:szCs w:val="16"/>
              </w:rPr>
            </w:pPr>
          </w:p>
        </w:tc>
        <w:tc>
          <w:tcPr>
            <w:tcW w:w="4803" w:type="dxa"/>
          </w:tcPr>
          <w:p w14:paraId="3D4A1B68"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Should you weight dangerousness of ignorance when assessing students? ECG knowledge of interns is patchy/bad, but there are certain things they need to be able to recognise on their first night on call - can these issues be more heavily weighted? </w:t>
            </w:r>
          </w:p>
          <w:p w14:paraId="5F0A2F8F" w14:textId="77777777" w:rsidR="00E2738F" w:rsidRPr="00074A18" w:rsidRDefault="00E2738F" w:rsidP="00E2738F">
            <w:pPr>
              <w:rPr>
                <w:rFonts w:cstheme="minorHAnsi"/>
                <w:color w:val="000000"/>
                <w:sz w:val="16"/>
                <w:szCs w:val="16"/>
              </w:rPr>
            </w:pPr>
          </w:p>
        </w:tc>
        <w:tc>
          <w:tcPr>
            <w:tcW w:w="1102" w:type="dxa"/>
          </w:tcPr>
          <w:p w14:paraId="24CF656E" w14:textId="77777777" w:rsidR="00E2738F" w:rsidRPr="00074A18" w:rsidRDefault="00E2738F" w:rsidP="00E2738F">
            <w:pPr>
              <w:rPr>
                <w:rFonts w:cstheme="minorHAnsi"/>
                <w:color w:val="000000"/>
                <w:sz w:val="16"/>
                <w:szCs w:val="16"/>
              </w:rPr>
            </w:pPr>
            <w:r w:rsidRPr="00074A18">
              <w:rPr>
                <w:rFonts w:cstheme="minorHAnsi"/>
                <w:color w:val="000000"/>
                <w:sz w:val="16"/>
                <w:szCs w:val="16"/>
              </w:rPr>
              <w:t>40</w:t>
            </w:r>
          </w:p>
        </w:tc>
      </w:tr>
      <w:tr w:rsidR="00E2738F" w:rsidRPr="00074A18" w14:paraId="12CEC4C2" w14:textId="77777777" w:rsidTr="00DE5B64">
        <w:tc>
          <w:tcPr>
            <w:tcW w:w="1682" w:type="dxa"/>
          </w:tcPr>
          <w:p w14:paraId="2C6EB3F3" w14:textId="77777777" w:rsidR="00E2738F" w:rsidRPr="00074A18" w:rsidRDefault="00E2738F" w:rsidP="00E2738F">
            <w:pPr>
              <w:rPr>
                <w:rFonts w:cstheme="minorHAnsi"/>
                <w:sz w:val="16"/>
                <w:szCs w:val="16"/>
              </w:rPr>
            </w:pPr>
          </w:p>
        </w:tc>
        <w:tc>
          <w:tcPr>
            <w:tcW w:w="1423" w:type="dxa"/>
          </w:tcPr>
          <w:p w14:paraId="2DFA4E57"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769C2A02" w14:textId="77777777" w:rsidR="00E2738F" w:rsidRPr="00074A18" w:rsidRDefault="00E2738F" w:rsidP="00E2738F">
            <w:pPr>
              <w:rPr>
                <w:rFonts w:cstheme="minorHAnsi"/>
                <w:color w:val="000000"/>
                <w:sz w:val="16"/>
                <w:szCs w:val="16"/>
              </w:rPr>
            </w:pPr>
          </w:p>
        </w:tc>
        <w:tc>
          <w:tcPr>
            <w:tcW w:w="4803" w:type="dxa"/>
          </w:tcPr>
          <w:p w14:paraId="600476BA"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Of the clinical conditions given, no mention is made of effects of anti-arrhythmic drugs on the ECG.    ECG  patterns in common conditions to be seen at Intern level and COSMO level </w:t>
            </w:r>
            <w:proofErr w:type="spellStart"/>
            <w:r w:rsidRPr="00074A18">
              <w:rPr>
                <w:rFonts w:cstheme="minorHAnsi"/>
                <w:color w:val="000000"/>
                <w:sz w:val="16"/>
                <w:szCs w:val="16"/>
              </w:rPr>
              <w:t>e.g</w:t>
            </w:r>
            <w:proofErr w:type="spellEnd"/>
            <w:r w:rsidRPr="00074A18">
              <w:rPr>
                <w:rFonts w:cstheme="minorHAnsi"/>
                <w:color w:val="000000"/>
                <w:sz w:val="16"/>
                <w:szCs w:val="16"/>
              </w:rPr>
              <w:t xml:space="preserve"> Diabetic Keto-acidosis; Renal Failure; Hyper or hypothyroidism: Hypertensive heart Disease: etc</w:t>
            </w:r>
          </w:p>
          <w:p w14:paraId="264B9BE8" w14:textId="77777777" w:rsidR="00E2738F" w:rsidRPr="00074A18" w:rsidRDefault="00E2738F" w:rsidP="00E2738F">
            <w:pPr>
              <w:rPr>
                <w:rFonts w:cstheme="minorHAnsi"/>
                <w:color w:val="000000"/>
                <w:sz w:val="16"/>
                <w:szCs w:val="16"/>
              </w:rPr>
            </w:pPr>
          </w:p>
        </w:tc>
        <w:tc>
          <w:tcPr>
            <w:tcW w:w="1102" w:type="dxa"/>
          </w:tcPr>
          <w:p w14:paraId="3DA8E10F" w14:textId="77777777" w:rsidR="00E2738F" w:rsidRPr="00074A18" w:rsidRDefault="00E2738F" w:rsidP="00E2738F">
            <w:pPr>
              <w:rPr>
                <w:rFonts w:cstheme="minorHAnsi"/>
                <w:color w:val="000000"/>
                <w:sz w:val="16"/>
                <w:szCs w:val="16"/>
              </w:rPr>
            </w:pPr>
            <w:r w:rsidRPr="00074A18">
              <w:rPr>
                <w:rFonts w:cstheme="minorHAnsi"/>
                <w:color w:val="000000"/>
                <w:sz w:val="16"/>
                <w:szCs w:val="16"/>
              </w:rPr>
              <w:t>50</w:t>
            </w:r>
          </w:p>
        </w:tc>
      </w:tr>
      <w:tr w:rsidR="00E2738F" w:rsidRPr="00074A18" w14:paraId="1BB49E7A" w14:textId="77777777" w:rsidTr="00DE5B64">
        <w:tc>
          <w:tcPr>
            <w:tcW w:w="1682" w:type="dxa"/>
          </w:tcPr>
          <w:p w14:paraId="215F04D2" w14:textId="77777777" w:rsidR="00E2738F" w:rsidRPr="00074A18" w:rsidRDefault="00E2738F" w:rsidP="00E2738F">
            <w:pPr>
              <w:rPr>
                <w:rFonts w:cstheme="minorHAnsi"/>
                <w:sz w:val="16"/>
                <w:szCs w:val="16"/>
              </w:rPr>
            </w:pPr>
          </w:p>
        </w:tc>
        <w:tc>
          <w:tcPr>
            <w:tcW w:w="1423" w:type="dxa"/>
          </w:tcPr>
          <w:p w14:paraId="5548A48F"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5EDDEB99" w14:textId="77777777" w:rsidR="00E2738F" w:rsidRPr="00074A18" w:rsidRDefault="00E2738F" w:rsidP="00E2738F">
            <w:pPr>
              <w:rPr>
                <w:rFonts w:cstheme="minorHAnsi"/>
                <w:color w:val="000000"/>
                <w:sz w:val="16"/>
                <w:szCs w:val="16"/>
              </w:rPr>
            </w:pPr>
          </w:p>
        </w:tc>
        <w:tc>
          <w:tcPr>
            <w:tcW w:w="4803" w:type="dxa"/>
          </w:tcPr>
          <w:p w14:paraId="02A42AC5"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With regards to the long QT syndrome and calculating the corrected QT interval, I indicated that I do not feel a student must be able to calculate the interval, BUT they must be able to RECOGNISE a prolonged QT interval on an ECG, based on the heart rate. So they need to know that if the T wave is noted over halfway between the R-R peaks, then </w:t>
            </w:r>
            <w:proofErr w:type="spellStart"/>
            <w:r w:rsidRPr="00074A18">
              <w:rPr>
                <w:rFonts w:cstheme="minorHAnsi"/>
                <w:color w:val="000000"/>
                <w:sz w:val="16"/>
                <w:szCs w:val="16"/>
              </w:rPr>
              <w:t>its</w:t>
            </w:r>
            <w:proofErr w:type="spellEnd"/>
            <w:r w:rsidRPr="00074A18">
              <w:rPr>
                <w:rFonts w:cstheme="minorHAnsi"/>
                <w:color w:val="000000"/>
                <w:sz w:val="16"/>
                <w:szCs w:val="16"/>
              </w:rPr>
              <w:t xml:space="preserve"> a prolonged QT interval.  If this is not clear, please ring me - Scarpa Schoeman 0823787333</w:t>
            </w:r>
          </w:p>
          <w:p w14:paraId="6F098767" w14:textId="77777777" w:rsidR="00E2738F" w:rsidRPr="00074A18" w:rsidRDefault="00E2738F" w:rsidP="00E2738F">
            <w:pPr>
              <w:rPr>
                <w:rFonts w:cstheme="minorHAnsi"/>
                <w:sz w:val="16"/>
                <w:szCs w:val="16"/>
              </w:rPr>
            </w:pPr>
          </w:p>
        </w:tc>
        <w:tc>
          <w:tcPr>
            <w:tcW w:w="1102" w:type="dxa"/>
          </w:tcPr>
          <w:p w14:paraId="5B9C7155" w14:textId="77777777" w:rsidR="00E2738F" w:rsidRPr="00074A18" w:rsidRDefault="00E2738F" w:rsidP="00E2738F">
            <w:pPr>
              <w:rPr>
                <w:rFonts w:cstheme="minorHAnsi"/>
                <w:color w:val="000000"/>
                <w:sz w:val="16"/>
                <w:szCs w:val="16"/>
              </w:rPr>
            </w:pPr>
            <w:r w:rsidRPr="00074A18">
              <w:rPr>
                <w:rFonts w:cstheme="minorHAnsi"/>
                <w:color w:val="000000"/>
                <w:sz w:val="16"/>
                <w:szCs w:val="16"/>
              </w:rPr>
              <w:t>53</w:t>
            </w:r>
          </w:p>
        </w:tc>
      </w:tr>
      <w:tr w:rsidR="00E2738F" w:rsidRPr="00074A18" w14:paraId="329EF241" w14:textId="77777777" w:rsidTr="00DE5B64">
        <w:tc>
          <w:tcPr>
            <w:tcW w:w="1682" w:type="dxa"/>
          </w:tcPr>
          <w:p w14:paraId="7B306491" w14:textId="77777777" w:rsidR="00E2738F" w:rsidRPr="00074A18" w:rsidRDefault="00E2738F" w:rsidP="00E2738F">
            <w:pPr>
              <w:rPr>
                <w:rFonts w:cstheme="minorHAnsi"/>
                <w:sz w:val="16"/>
                <w:szCs w:val="16"/>
              </w:rPr>
            </w:pPr>
          </w:p>
        </w:tc>
        <w:tc>
          <w:tcPr>
            <w:tcW w:w="1423" w:type="dxa"/>
          </w:tcPr>
          <w:p w14:paraId="0A8EFC00"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2A664014" w14:textId="77777777" w:rsidR="00E2738F" w:rsidRPr="00074A18" w:rsidRDefault="00E2738F" w:rsidP="00E2738F">
            <w:pPr>
              <w:rPr>
                <w:rFonts w:cstheme="minorHAnsi"/>
                <w:color w:val="000000"/>
                <w:sz w:val="16"/>
                <w:szCs w:val="16"/>
              </w:rPr>
            </w:pPr>
          </w:p>
        </w:tc>
        <w:tc>
          <w:tcPr>
            <w:tcW w:w="4803" w:type="dxa"/>
          </w:tcPr>
          <w:p w14:paraId="2FB4FBF5"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think that providing too much insight into ECG results in many junior doctors not remembering the basics. Rather concentrate on the fundamentals and expose them to the many medical apps that are available that can assist with diagnosis.</w:t>
            </w:r>
          </w:p>
          <w:p w14:paraId="4D32C4CA" w14:textId="77777777" w:rsidR="00E2738F" w:rsidRPr="00074A18" w:rsidRDefault="00E2738F" w:rsidP="00E2738F">
            <w:pPr>
              <w:rPr>
                <w:rFonts w:cstheme="minorHAnsi"/>
                <w:color w:val="000000"/>
                <w:sz w:val="16"/>
                <w:szCs w:val="16"/>
              </w:rPr>
            </w:pPr>
          </w:p>
        </w:tc>
        <w:tc>
          <w:tcPr>
            <w:tcW w:w="1102" w:type="dxa"/>
          </w:tcPr>
          <w:p w14:paraId="2FB44A9B" w14:textId="77777777" w:rsidR="00E2738F" w:rsidRPr="00074A18" w:rsidRDefault="00E2738F" w:rsidP="00E2738F">
            <w:pPr>
              <w:rPr>
                <w:rFonts w:cstheme="minorHAnsi"/>
                <w:color w:val="000000"/>
                <w:sz w:val="16"/>
                <w:szCs w:val="16"/>
              </w:rPr>
            </w:pPr>
            <w:r w:rsidRPr="00074A18">
              <w:rPr>
                <w:rFonts w:cstheme="minorHAnsi"/>
                <w:color w:val="000000"/>
                <w:sz w:val="16"/>
                <w:szCs w:val="16"/>
              </w:rPr>
              <w:t>55</w:t>
            </w:r>
          </w:p>
        </w:tc>
      </w:tr>
      <w:tr w:rsidR="00E2738F" w:rsidRPr="00074A18" w14:paraId="7A7BA49A" w14:textId="77777777" w:rsidTr="00DE5B64">
        <w:tc>
          <w:tcPr>
            <w:tcW w:w="1682" w:type="dxa"/>
          </w:tcPr>
          <w:p w14:paraId="16C06834" w14:textId="77777777" w:rsidR="00E2738F" w:rsidRPr="00074A18" w:rsidRDefault="00E2738F" w:rsidP="00E2738F">
            <w:pPr>
              <w:rPr>
                <w:rFonts w:cstheme="minorHAnsi"/>
                <w:sz w:val="16"/>
                <w:szCs w:val="16"/>
              </w:rPr>
            </w:pPr>
          </w:p>
        </w:tc>
        <w:tc>
          <w:tcPr>
            <w:tcW w:w="1423" w:type="dxa"/>
          </w:tcPr>
          <w:p w14:paraId="6E6A5C65"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01676FCD" w14:textId="77777777" w:rsidR="00E2738F" w:rsidRPr="00074A18" w:rsidRDefault="00E2738F" w:rsidP="00E2738F">
            <w:pPr>
              <w:rPr>
                <w:rFonts w:cstheme="minorHAnsi"/>
                <w:color w:val="000000"/>
                <w:sz w:val="16"/>
                <w:szCs w:val="16"/>
              </w:rPr>
            </w:pPr>
          </w:p>
        </w:tc>
        <w:tc>
          <w:tcPr>
            <w:tcW w:w="4803" w:type="dxa"/>
          </w:tcPr>
          <w:p w14:paraId="7838CE88"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essentials would be recognising life threatening rhythms. </w:t>
            </w:r>
          </w:p>
          <w:p w14:paraId="3658270D" w14:textId="77777777" w:rsidR="00E2738F" w:rsidRPr="00074A18" w:rsidRDefault="00E2738F" w:rsidP="00E2738F">
            <w:pPr>
              <w:rPr>
                <w:rFonts w:cstheme="minorHAnsi"/>
                <w:sz w:val="16"/>
                <w:szCs w:val="16"/>
              </w:rPr>
            </w:pPr>
          </w:p>
        </w:tc>
        <w:tc>
          <w:tcPr>
            <w:tcW w:w="1102" w:type="dxa"/>
          </w:tcPr>
          <w:p w14:paraId="6EDEF576" w14:textId="77777777" w:rsidR="00E2738F" w:rsidRPr="00074A18" w:rsidRDefault="00E2738F" w:rsidP="00E2738F">
            <w:pPr>
              <w:tabs>
                <w:tab w:val="left" w:pos="547"/>
              </w:tabs>
              <w:rPr>
                <w:rFonts w:cstheme="minorHAnsi"/>
                <w:sz w:val="16"/>
                <w:szCs w:val="16"/>
              </w:rPr>
            </w:pPr>
            <w:r w:rsidRPr="00074A18">
              <w:rPr>
                <w:rFonts w:cstheme="minorHAnsi"/>
                <w:sz w:val="16"/>
                <w:szCs w:val="16"/>
              </w:rPr>
              <w:t>55</w:t>
            </w:r>
          </w:p>
        </w:tc>
      </w:tr>
      <w:tr w:rsidR="00E2738F" w:rsidRPr="00074A18" w14:paraId="653D6E3B" w14:textId="77777777" w:rsidTr="00DE5B64">
        <w:tc>
          <w:tcPr>
            <w:tcW w:w="1682" w:type="dxa"/>
          </w:tcPr>
          <w:p w14:paraId="7466A825" w14:textId="77777777" w:rsidR="00E2738F" w:rsidRPr="00074A18" w:rsidRDefault="00E2738F" w:rsidP="00E2738F">
            <w:pPr>
              <w:rPr>
                <w:rFonts w:cstheme="minorHAnsi"/>
                <w:sz w:val="16"/>
                <w:szCs w:val="16"/>
              </w:rPr>
            </w:pPr>
          </w:p>
        </w:tc>
        <w:tc>
          <w:tcPr>
            <w:tcW w:w="1423" w:type="dxa"/>
          </w:tcPr>
          <w:p w14:paraId="214D8B8E"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36EF80A8" w14:textId="77777777" w:rsidR="00E2738F" w:rsidRPr="00074A18" w:rsidRDefault="00E2738F" w:rsidP="00E2738F">
            <w:pPr>
              <w:rPr>
                <w:rFonts w:cstheme="minorHAnsi"/>
                <w:color w:val="000000"/>
                <w:sz w:val="16"/>
                <w:szCs w:val="16"/>
              </w:rPr>
            </w:pPr>
          </w:p>
        </w:tc>
        <w:tc>
          <w:tcPr>
            <w:tcW w:w="4803" w:type="dxa"/>
          </w:tcPr>
          <w:p w14:paraId="1D277E1B" w14:textId="77777777" w:rsidR="00E2738F" w:rsidRPr="00074A18" w:rsidRDefault="00E2738F" w:rsidP="00E2738F">
            <w:pPr>
              <w:rPr>
                <w:rFonts w:cstheme="minorHAnsi"/>
                <w:color w:val="000000"/>
                <w:sz w:val="16"/>
                <w:szCs w:val="16"/>
              </w:rPr>
            </w:pPr>
            <w:r w:rsidRPr="00074A18">
              <w:rPr>
                <w:rFonts w:cstheme="minorHAnsi"/>
                <w:color w:val="000000"/>
                <w:sz w:val="16"/>
                <w:szCs w:val="16"/>
              </w:rPr>
              <w:t>They need to interpret wrong lead placement.  Also the differentials for Tallness r wave in V1. Wits students all get taught this</w:t>
            </w:r>
          </w:p>
          <w:p w14:paraId="0F1D99D1" w14:textId="77777777" w:rsidR="00E2738F" w:rsidRPr="00074A18" w:rsidRDefault="00E2738F" w:rsidP="00E2738F">
            <w:pPr>
              <w:rPr>
                <w:rFonts w:cstheme="minorHAnsi"/>
                <w:color w:val="000000"/>
                <w:sz w:val="16"/>
                <w:szCs w:val="16"/>
              </w:rPr>
            </w:pPr>
          </w:p>
        </w:tc>
        <w:tc>
          <w:tcPr>
            <w:tcW w:w="1102" w:type="dxa"/>
          </w:tcPr>
          <w:p w14:paraId="7DA2AFC1" w14:textId="77777777" w:rsidR="00E2738F" w:rsidRPr="00074A18" w:rsidRDefault="00E2738F" w:rsidP="00E2738F">
            <w:pPr>
              <w:rPr>
                <w:rFonts w:cstheme="minorHAnsi"/>
                <w:color w:val="000000"/>
                <w:sz w:val="16"/>
                <w:szCs w:val="16"/>
              </w:rPr>
            </w:pPr>
            <w:r w:rsidRPr="00074A18">
              <w:rPr>
                <w:rFonts w:cstheme="minorHAnsi"/>
                <w:color w:val="000000"/>
                <w:sz w:val="16"/>
                <w:szCs w:val="16"/>
              </w:rPr>
              <w:t>68</w:t>
            </w:r>
          </w:p>
        </w:tc>
      </w:tr>
      <w:tr w:rsidR="00E2738F" w:rsidRPr="00074A18" w14:paraId="1F27E2CD" w14:textId="77777777" w:rsidTr="00DE5B64">
        <w:tc>
          <w:tcPr>
            <w:tcW w:w="1682" w:type="dxa"/>
          </w:tcPr>
          <w:p w14:paraId="00BAB5AA" w14:textId="77777777" w:rsidR="00E2738F" w:rsidRPr="00074A18" w:rsidRDefault="00E2738F" w:rsidP="00E2738F">
            <w:pPr>
              <w:rPr>
                <w:rFonts w:cstheme="minorHAnsi"/>
                <w:sz w:val="16"/>
                <w:szCs w:val="16"/>
              </w:rPr>
            </w:pPr>
          </w:p>
        </w:tc>
        <w:tc>
          <w:tcPr>
            <w:tcW w:w="1423" w:type="dxa"/>
          </w:tcPr>
          <w:p w14:paraId="15D7E146"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15E9FBD9" w14:textId="77777777" w:rsidR="00E2738F" w:rsidRPr="00074A18" w:rsidRDefault="00E2738F" w:rsidP="00E2738F">
            <w:pPr>
              <w:rPr>
                <w:rFonts w:cstheme="minorHAnsi"/>
                <w:color w:val="000000"/>
                <w:sz w:val="16"/>
                <w:szCs w:val="16"/>
              </w:rPr>
            </w:pPr>
          </w:p>
        </w:tc>
        <w:tc>
          <w:tcPr>
            <w:tcW w:w="4803" w:type="dxa"/>
          </w:tcPr>
          <w:p w14:paraId="4C6F6266"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Thank you for this opportunity.  I would have indicated a neutral response to several of the questions in this round, but (according to the instructions for this round) I have tried to avoid this response and (based on my  experience of training undergraduate medical students during the preclinical phase) provided a response on either side of the neutral option.  I assume that the ECG aspects that finally emerge from this study will be stratified according to the percentages indicated by the final responses of the participants (which, inter alia, would have been influenced by the complexity and prevalence of the ECG diagnoses).  </w:t>
            </w:r>
          </w:p>
          <w:p w14:paraId="681ECBD7" w14:textId="77777777" w:rsidR="00E2738F" w:rsidRPr="00074A18" w:rsidRDefault="00E2738F" w:rsidP="00E2738F">
            <w:pPr>
              <w:rPr>
                <w:rFonts w:cstheme="minorHAnsi"/>
                <w:color w:val="000000"/>
                <w:sz w:val="16"/>
                <w:szCs w:val="16"/>
              </w:rPr>
            </w:pPr>
          </w:p>
        </w:tc>
        <w:tc>
          <w:tcPr>
            <w:tcW w:w="1102" w:type="dxa"/>
          </w:tcPr>
          <w:p w14:paraId="007EE51B" w14:textId="77777777" w:rsidR="00E2738F" w:rsidRPr="00074A18" w:rsidRDefault="00E2738F" w:rsidP="00E2738F">
            <w:pPr>
              <w:rPr>
                <w:rFonts w:cstheme="minorHAnsi"/>
                <w:sz w:val="16"/>
                <w:szCs w:val="16"/>
              </w:rPr>
            </w:pPr>
            <w:r w:rsidRPr="00074A18">
              <w:rPr>
                <w:rFonts w:cstheme="minorHAnsi"/>
                <w:sz w:val="16"/>
                <w:szCs w:val="16"/>
              </w:rPr>
              <w:t>77</w:t>
            </w:r>
          </w:p>
        </w:tc>
      </w:tr>
      <w:tr w:rsidR="00E2738F" w:rsidRPr="00074A18" w14:paraId="36795E22" w14:textId="77777777" w:rsidTr="00DE5B64">
        <w:tc>
          <w:tcPr>
            <w:tcW w:w="1682" w:type="dxa"/>
          </w:tcPr>
          <w:p w14:paraId="58348978" w14:textId="77777777" w:rsidR="00E2738F" w:rsidRPr="00074A18" w:rsidRDefault="00E2738F" w:rsidP="00E2738F">
            <w:pPr>
              <w:rPr>
                <w:rFonts w:cstheme="minorHAnsi"/>
                <w:sz w:val="16"/>
                <w:szCs w:val="16"/>
              </w:rPr>
            </w:pPr>
          </w:p>
        </w:tc>
        <w:tc>
          <w:tcPr>
            <w:tcW w:w="1423" w:type="dxa"/>
          </w:tcPr>
          <w:p w14:paraId="728AB25F"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4DE9CCB7" w14:textId="77777777" w:rsidR="00E2738F" w:rsidRPr="00074A18" w:rsidRDefault="00E2738F" w:rsidP="00E2738F">
            <w:pPr>
              <w:rPr>
                <w:rFonts w:cstheme="minorHAnsi"/>
                <w:color w:val="000000"/>
                <w:sz w:val="16"/>
                <w:szCs w:val="16"/>
              </w:rPr>
            </w:pPr>
          </w:p>
        </w:tc>
        <w:tc>
          <w:tcPr>
            <w:tcW w:w="4803" w:type="dxa"/>
          </w:tcPr>
          <w:p w14:paraId="1D5F5908" w14:textId="77777777" w:rsidR="00E2738F" w:rsidRPr="00074A18" w:rsidRDefault="00E2738F" w:rsidP="00E2738F">
            <w:pPr>
              <w:rPr>
                <w:rFonts w:cstheme="minorHAnsi"/>
                <w:color w:val="000000"/>
                <w:sz w:val="16"/>
                <w:szCs w:val="16"/>
              </w:rPr>
            </w:pPr>
            <w:r w:rsidRPr="00074A18">
              <w:rPr>
                <w:rFonts w:cstheme="minorHAnsi"/>
                <w:color w:val="000000"/>
                <w:sz w:val="16"/>
                <w:szCs w:val="16"/>
              </w:rPr>
              <w:t>Basics far more important than subtle non-specific findings like TWI aVL and tall TW IN V1. Too much emphasis on that just leads to confusion</w:t>
            </w:r>
          </w:p>
          <w:p w14:paraId="6DE7457F" w14:textId="77777777" w:rsidR="00E2738F" w:rsidRPr="00074A18" w:rsidRDefault="00E2738F" w:rsidP="00E2738F">
            <w:pPr>
              <w:rPr>
                <w:rFonts w:cstheme="minorHAnsi"/>
                <w:color w:val="000000"/>
                <w:sz w:val="16"/>
                <w:szCs w:val="16"/>
              </w:rPr>
            </w:pPr>
          </w:p>
        </w:tc>
        <w:tc>
          <w:tcPr>
            <w:tcW w:w="1102" w:type="dxa"/>
          </w:tcPr>
          <w:p w14:paraId="5C61FED0" w14:textId="77777777" w:rsidR="00E2738F" w:rsidRPr="00074A18" w:rsidRDefault="00E2738F" w:rsidP="00E2738F">
            <w:pPr>
              <w:rPr>
                <w:rFonts w:cstheme="minorHAnsi"/>
                <w:sz w:val="16"/>
                <w:szCs w:val="16"/>
              </w:rPr>
            </w:pPr>
            <w:r w:rsidRPr="00074A18">
              <w:rPr>
                <w:rFonts w:cstheme="minorHAnsi"/>
                <w:color w:val="000000"/>
                <w:sz w:val="16"/>
                <w:szCs w:val="16"/>
              </w:rPr>
              <w:t>80</w:t>
            </w:r>
          </w:p>
        </w:tc>
      </w:tr>
      <w:tr w:rsidR="00E2738F" w:rsidRPr="00074A18" w14:paraId="3FF704B5" w14:textId="77777777" w:rsidTr="00DE5B64">
        <w:tc>
          <w:tcPr>
            <w:tcW w:w="1682" w:type="dxa"/>
          </w:tcPr>
          <w:p w14:paraId="691D1FC2" w14:textId="77777777" w:rsidR="00E2738F" w:rsidRPr="00074A18" w:rsidRDefault="00E2738F" w:rsidP="00E2738F">
            <w:pPr>
              <w:rPr>
                <w:rFonts w:cstheme="minorHAnsi"/>
                <w:sz w:val="16"/>
                <w:szCs w:val="16"/>
              </w:rPr>
            </w:pPr>
          </w:p>
        </w:tc>
        <w:tc>
          <w:tcPr>
            <w:tcW w:w="1423" w:type="dxa"/>
          </w:tcPr>
          <w:p w14:paraId="1D58346A"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5BDF7F4D" w14:textId="77777777" w:rsidR="00E2738F" w:rsidRPr="00074A18" w:rsidRDefault="00E2738F" w:rsidP="00E2738F">
            <w:pPr>
              <w:rPr>
                <w:rFonts w:cstheme="minorHAnsi"/>
                <w:color w:val="000000"/>
                <w:sz w:val="16"/>
                <w:szCs w:val="16"/>
              </w:rPr>
            </w:pPr>
          </w:p>
        </w:tc>
        <w:tc>
          <w:tcPr>
            <w:tcW w:w="4803" w:type="dxa"/>
          </w:tcPr>
          <w:p w14:paraId="2823A10A"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The treatment end-points of dysrhythmias include observation, medication, defibrillation and/or pacing.    In my opinion, the value of diagnosing a dysrhythmia variant lies in its potential to change the </w:t>
            </w:r>
            <w:r w:rsidRPr="00074A18">
              <w:rPr>
                <w:rFonts w:cstheme="minorHAnsi"/>
                <w:color w:val="000000"/>
                <w:sz w:val="16"/>
                <w:szCs w:val="16"/>
              </w:rPr>
              <w:lastRenderedPageBreak/>
              <w:t>management end-point. For the most part, this can be decided without identifying most of the more complex patterns.    Ultimately, delineating what the cardiologist vs the physician vs the intern should know is still a challenge.</w:t>
            </w:r>
          </w:p>
          <w:p w14:paraId="79E5BDF8" w14:textId="77777777" w:rsidR="00E2738F" w:rsidRPr="00074A18" w:rsidRDefault="00E2738F" w:rsidP="00E2738F">
            <w:pPr>
              <w:rPr>
                <w:rFonts w:cstheme="minorHAnsi"/>
                <w:color w:val="000000"/>
                <w:sz w:val="16"/>
                <w:szCs w:val="16"/>
              </w:rPr>
            </w:pPr>
          </w:p>
        </w:tc>
        <w:tc>
          <w:tcPr>
            <w:tcW w:w="1102" w:type="dxa"/>
          </w:tcPr>
          <w:p w14:paraId="7DB5BBEA" w14:textId="77777777" w:rsidR="00E2738F" w:rsidRPr="00074A18" w:rsidRDefault="00E2738F" w:rsidP="00E2738F">
            <w:pPr>
              <w:rPr>
                <w:rFonts w:cstheme="minorHAnsi"/>
                <w:color w:val="000000"/>
                <w:sz w:val="16"/>
                <w:szCs w:val="16"/>
              </w:rPr>
            </w:pPr>
            <w:r w:rsidRPr="00074A18">
              <w:rPr>
                <w:rFonts w:cstheme="minorHAnsi"/>
                <w:color w:val="000000"/>
                <w:sz w:val="16"/>
                <w:szCs w:val="16"/>
              </w:rPr>
              <w:lastRenderedPageBreak/>
              <w:t>96</w:t>
            </w:r>
          </w:p>
        </w:tc>
      </w:tr>
      <w:tr w:rsidR="00E2738F" w:rsidRPr="00074A18" w14:paraId="08D29B64" w14:textId="77777777" w:rsidTr="00C0669F">
        <w:tc>
          <w:tcPr>
            <w:tcW w:w="1682" w:type="dxa"/>
          </w:tcPr>
          <w:p w14:paraId="027C619C" w14:textId="77777777" w:rsidR="00E2738F" w:rsidRPr="00074A18" w:rsidRDefault="00E2738F" w:rsidP="00E2738F">
            <w:pPr>
              <w:rPr>
                <w:rFonts w:cstheme="minorHAnsi"/>
                <w:sz w:val="16"/>
                <w:szCs w:val="16"/>
              </w:rPr>
            </w:pPr>
          </w:p>
        </w:tc>
        <w:tc>
          <w:tcPr>
            <w:tcW w:w="1423" w:type="dxa"/>
          </w:tcPr>
          <w:p w14:paraId="78B94694"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76D5A2B6" w14:textId="77777777" w:rsidR="00E2738F" w:rsidRPr="00074A18" w:rsidRDefault="00E2738F" w:rsidP="00E2738F">
            <w:pPr>
              <w:rPr>
                <w:rFonts w:cstheme="minorHAnsi"/>
                <w:color w:val="000000"/>
                <w:sz w:val="16"/>
                <w:szCs w:val="16"/>
              </w:rPr>
            </w:pPr>
          </w:p>
        </w:tc>
        <w:tc>
          <w:tcPr>
            <w:tcW w:w="4803" w:type="dxa"/>
          </w:tcPr>
          <w:p w14:paraId="7CD01620"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feel we should focus on firm basics and the emergencies like STEMI and lethal rhythms.</w:t>
            </w:r>
          </w:p>
          <w:p w14:paraId="55EDCD20" w14:textId="77777777" w:rsidR="00E2738F" w:rsidRPr="00074A18" w:rsidRDefault="00E2738F" w:rsidP="00E2738F">
            <w:pPr>
              <w:rPr>
                <w:rFonts w:cstheme="minorHAnsi"/>
                <w:color w:val="000000"/>
                <w:sz w:val="16"/>
                <w:szCs w:val="16"/>
              </w:rPr>
            </w:pPr>
          </w:p>
        </w:tc>
        <w:tc>
          <w:tcPr>
            <w:tcW w:w="1102" w:type="dxa"/>
          </w:tcPr>
          <w:p w14:paraId="1EE31613" w14:textId="77777777" w:rsidR="00E2738F" w:rsidRPr="00074A18" w:rsidRDefault="00E2738F" w:rsidP="00E2738F">
            <w:pPr>
              <w:rPr>
                <w:rFonts w:cstheme="minorHAnsi"/>
                <w:color w:val="000000"/>
                <w:sz w:val="16"/>
                <w:szCs w:val="16"/>
              </w:rPr>
            </w:pPr>
            <w:r w:rsidRPr="00074A18">
              <w:rPr>
                <w:rFonts w:cstheme="minorHAnsi"/>
                <w:color w:val="000000"/>
                <w:sz w:val="16"/>
                <w:szCs w:val="16"/>
              </w:rPr>
              <w:t>116</w:t>
            </w:r>
          </w:p>
        </w:tc>
      </w:tr>
      <w:tr w:rsidR="00E2738F" w:rsidRPr="00074A18" w14:paraId="5452ABC7" w14:textId="77777777" w:rsidTr="00DE5B64">
        <w:tc>
          <w:tcPr>
            <w:tcW w:w="1682" w:type="dxa"/>
          </w:tcPr>
          <w:p w14:paraId="129FFF8E" w14:textId="77777777" w:rsidR="00E2738F" w:rsidRPr="00074A18" w:rsidRDefault="00E2738F" w:rsidP="00E2738F">
            <w:pPr>
              <w:rPr>
                <w:rFonts w:cstheme="minorHAnsi"/>
                <w:sz w:val="16"/>
                <w:szCs w:val="16"/>
              </w:rPr>
            </w:pPr>
          </w:p>
        </w:tc>
        <w:tc>
          <w:tcPr>
            <w:tcW w:w="1423" w:type="dxa"/>
          </w:tcPr>
          <w:p w14:paraId="1F1BB538"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0503D587" w14:textId="77777777" w:rsidR="00E2738F" w:rsidRPr="00074A18" w:rsidRDefault="00E2738F" w:rsidP="00E2738F">
            <w:pPr>
              <w:rPr>
                <w:rFonts w:cstheme="minorHAnsi"/>
                <w:color w:val="000000"/>
                <w:sz w:val="16"/>
                <w:szCs w:val="16"/>
              </w:rPr>
            </w:pPr>
          </w:p>
        </w:tc>
        <w:tc>
          <w:tcPr>
            <w:tcW w:w="4803" w:type="dxa"/>
          </w:tcPr>
          <w:p w14:paraId="7F2347A6" w14:textId="77777777" w:rsidR="00E2738F" w:rsidRPr="00074A18" w:rsidRDefault="00E2738F" w:rsidP="00E2738F">
            <w:pPr>
              <w:rPr>
                <w:rFonts w:cstheme="minorHAnsi"/>
                <w:color w:val="000000"/>
                <w:sz w:val="16"/>
                <w:szCs w:val="16"/>
              </w:rPr>
            </w:pPr>
            <w:r w:rsidRPr="00074A18">
              <w:rPr>
                <w:rFonts w:cstheme="minorHAnsi"/>
                <w:color w:val="000000"/>
                <w:sz w:val="16"/>
                <w:szCs w:val="16"/>
              </w:rPr>
              <w:t>Focus should be on identifying life threatening conditions and conditions that cannot be diagnosed without an ECG.</w:t>
            </w:r>
          </w:p>
          <w:p w14:paraId="0780A092" w14:textId="77777777" w:rsidR="00E2738F" w:rsidRPr="00074A18" w:rsidRDefault="00E2738F" w:rsidP="00E2738F">
            <w:pPr>
              <w:rPr>
                <w:rFonts w:cstheme="minorHAnsi"/>
                <w:color w:val="000000"/>
                <w:sz w:val="16"/>
                <w:szCs w:val="16"/>
              </w:rPr>
            </w:pPr>
          </w:p>
        </w:tc>
        <w:tc>
          <w:tcPr>
            <w:tcW w:w="1102" w:type="dxa"/>
          </w:tcPr>
          <w:p w14:paraId="6C9CBEDA" w14:textId="77777777" w:rsidR="00E2738F" w:rsidRPr="00074A18" w:rsidRDefault="00E2738F" w:rsidP="00E2738F">
            <w:pPr>
              <w:rPr>
                <w:rFonts w:cstheme="minorHAnsi"/>
                <w:color w:val="000000"/>
                <w:sz w:val="16"/>
                <w:szCs w:val="16"/>
              </w:rPr>
            </w:pPr>
            <w:r w:rsidRPr="00074A18">
              <w:rPr>
                <w:rFonts w:cstheme="minorHAnsi"/>
                <w:sz w:val="16"/>
                <w:szCs w:val="16"/>
              </w:rPr>
              <w:t>121</w:t>
            </w:r>
          </w:p>
        </w:tc>
      </w:tr>
      <w:tr w:rsidR="00E2738F" w:rsidRPr="00074A18" w14:paraId="4963B9DD" w14:textId="77777777" w:rsidTr="00DE5B64">
        <w:tc>
          <w:tcPr>
            <w:tcW w:w="1682" w:type="dxa"/>
          </w:tcPr>
          <w:p w14:paraId="0294D16E" w14:textId="77777777" w:rsidR="00E2738F" w:rsidRPr="00074A18" w:rsidRDefault="00E2738F" w:rsidP="00E2738F">
            <w:pPr>
              <w:rPr>
                <w:rFonts w:cstheme="minorHAnsi"/>
                <w:sz w:val="16"/>
                <w:szCs w:val="16"/>
              </w:rPr>
            </w:pPr>
          </w:p>
        </w:tc>
        <w:tc>
          <w:tcPr>
            <w:tcW w:w="1423" w:type="dxa"/>
          </w:tcPr>
          <w:p w14:paraId="22331E2A" w14:textId="77777777" w:rsidR="00E2738F" w:rsidRPr="00074A18" w:rsidRDefault="00E2738F" w:rsidP="00E2738F">
            <w:pPr>
              <w:rPr>
                <w:rFonts w:cstheme="minorHAnsi"/>
                <w:color w:val="000000"/>
                <w:sz w:val="16"/>
                <w:szCs w:val="16"/>
              </w:rPr>
            </w:pPr>
            <w:r w:rsidRPr="00074A18">
              <w:rPr>
                <w:rFonts w:cstheme="minorHAnsi"/>
                <w:color w:val="000000"/>
                <w:sz w:val="16"/>
                <w:szCs w:val="16"/>
              </w:rPr>
              <w:t>Need for prioritisation</w:t>
            </w:r>
          </w:p>
          <w:p w14:paraId="1E18E364" w14:textId="77777777" w:rsidR="00E2738F" w:rsidRPr="00074A18" w:rsidRDefault="00E2738F" w:rsidP="00E2738F">
            <w:pPr>
              <w:rPr>
                <w:rFonts w:cstheme="minorHAnsi"/>
                <w:color w:val="000000"/>
                <w:sz w:val="16"/>
                <w:szCs w:val="16"/>
              </w:rPr>
            </w:pPr>
          </w:p>
        </w:tc>
        <w:tc>
          <w:tcPr>
            <w:tcW w:w="4803" w:type="dxa"/>
          </w:tcPr>
          <w:p w14:paraId="3BD82B4D" w14:textId="77777777" w:rsidR="00E2738F" w:rsidRPr="00074A18" w:rsidRDefault="00E2738F" w:rsidP="00E2738F">
            <w:pPr>
              <w:rPr>
                <w:rFonts w:cstheme="minorHAnsi"/>
                <w:color w:val="000000"/>
                <w:sz w:val="16"/>
                <w:szCs w:val="16"/>
              </w:rPr>
            </w:pPr>
            <w:r w:rsidRPr="00074A18">
              <w:rPr>
                <w:rFonts w:cstheme="minorHAnsi"/>
                <w:color w:val="000000"/>
                <w:sz w:val="16"/>
                <w:szCs w:val="16"/>
              </w:rPr>
              <w:t>Maybe differentiate between non-</w:t>
            </w:r>
            <w:proofErr w:type="spellStart"/>
            <w:r w:rsidRPr="00074A18">
              <w:rPr>
                <w:rFonts w:cstheme="minorHAnsi"/>
                <w:color w:val="000000"/>
                <w:sz w:val="16"/>
                <w:szCs w:val="16"/>
              </w:rPr>
              <w:t>dihydroxipyridine</w:t>
            </w:r>
            <w:proofErr w:type="spellEnd"/>
            <w:r w:rsidRPr="00074A18">
              <w:rPr>
                <w:rFonts w:cstheme="minorHAnsi"/>
                <w:color w:val="000000"/>
                <w:sz w:val="16"/>
                <w:szCs w:val="16"/>
              </w:rPr>
              <w:t xml:space="preserve"> to </w:t>
            </w:r>
            <w:proofErr w:type="spellStart"/>
            <w:r w:rsidRPr="00074A18">
              <w:rPr>
                <w:rFonts w:cstheme="minorHAnsi"/>
                <w:color w:val="000000"/>
                <w:sz w:val="16"/>
                <w:szCs w:val="16"/>
              </w:rPr>
              <w:t>dihydroxipyridine</w:t>
            </w:r>
            <w:proofErr w:type="spellEnd"/>
            <w:r w:rsidRPr="00074A18">
              <w:rPr>
                <w:rFonts w:cstheme="minorHAnsi"/>
                <w:color w:val="000000"/>
                <w:sz w:val="16"/>
                <w:szCs w:val="16"/>
              </w:rPr>
              <w:t xml:space="preserve"> CCB.</w:t>
            </w:r>
          </w:p>
          <w:p w14:paraId="6F01F6BF" w14:textId="77777777" w:rsidR="00E2738F" w:rsidRPr="00074A18" w:rsidRDefault="00E2738F" w:rsidP="00E2738F">
            <w:pPr>
              <w:rPr>
                <w:rFonts w:cstheme="minorHAnsi"/>
                <w:color w:val="000000"/>
                <w:sz w:val="16"/>
                <w:szCs w:val="16"/>
              </w:rPr>
            </w:pPr>
          </w:p>
        </w:tc>
        <w:tc>
          <w:tcPr>
            <w:tcW w:w="1102" w:type="dxa"/>
          </w:tcPr>
          <w:p w14:paraId="3963EC0E" w14:textId="77777777" w:rsidR="00E2738F" w:rsidRPr="00074A18" w:rsidRDefault="00E2738F" w:rsidP="00E2738F">
            <w:pPr>
              <w:rPr>
                <w:rFonts w:cstheme="minorHAnsi"/>
                <w:color w:val="000000"/>
                <w:sz w:val="16"/>
                <w:szCs w:val="16"/>
              </w:rPr>
            </w:pPr>
            <w:r w:rsidRPr="00074A18">
              <w:rPr>
                <w:rFonts w:cstheme="minorHAnsi"/>
                <w:color w:val="000000"/>
                <w:sz w:val="16"/>
                <w:szCs w:val="16"/>
              </w:rPr>
              <w:t>130</w:t>
            </w:r>
          </w:p>
        </w:tc>
      </w:tr>
      <w:tr w:rsidR="00E2738F" w:rsidRPr="00074A18" w14:paraId="43A643F1" w14:textId="77777777" w:rsidTr="00DE5B64">
        <w:tc>
          <w:tcPr>
            <w:tcW w:w="1682" w:type="dxa"/>
          </w:tcPr>
          <w:p w14:paraId="11DE38E4" w14:textId="77777777" w:rsidR="00E2738F" w:rsidRPr="00074A18" w:rsidRDefault="00E2738F" w:rsidP="00E2738F">
            <w:pPr>
              <w:rPr>
                <w:rFonts w:cstheme="minorHAnsi"/>
                <w:sz w:val="16"/>
                <w:szCs w:val="16"/>
              </w:rPr>
            </w:pPr>
            <w:r w:rsidRPr="00074A18">
              <w:rPr>
                <w:rFonts w:cstheme="minorHAnsi"/>
                <w:sz w:val="16"/>
                <w:szCs w:val="16"/>
              </w:rPr>
              <w:t>Know when to seek advice</w:t>
            </w:r>
          </w:p>
        </w:tc>
        <w:tc>
          <w:tcPr>
            <w:tcW w:w="1423" w:type="dxa"/>
          </w:tcPr>
          <w:p w14:paraId="153941FF" w14:textId="77777777" w:rsidR="00E2738F" w:rsidRPr="00074A18" w:rsidRDefault="00E2738F" w:rsidP="00E2738F">
            <w:pPr>
              <w:rPr>
                <w:rFonts w:cstheme="minorHAnsi"/>
                <w:color w:val="000000"/>
                <w:sz w:val="16"/>
                <w:szCs w:val="16"/>
              </w:rPr>
            </w:pPr>
            <w:r w:rsidRPr="00074A18">
              <w:rPr>
                <w:rFonts w:cstheme="minorHAnsi"/>
                <w:color w:val="000000"/>
                <w:sz w:val="16"/>
                <w:szCs w:val="16"/>
              </w:rPr>
              <w:t>From colleague</w:t>
            </w:r>
          </w:p>
        </w:tc>
        <w:tc>
          <w:tcPr>
            <w:tcW w:w="4803" w:type="dxa"/>
          </w:tcPr>
          <w:p w14:paraId="50A58BD5" w14:textId="77777777" w:rsidR="00E2738F" w:rsidRPr="00074A18" w:rsidRDefault="00E2738F" w:rsidP="00E2738F">
            <w:pPr>
              <w:rPr>
                <w:rFonts w:cstheme="minorHAnsi"/>
                <w:color w:val="000000"/>
                <w:sz w:val="16"/>
                <w:szCs w:val="16"/>
              </w:rPr>
            </w:pPr>
            <w:r w:rsidRPr="00074A18">
              <w:rPr>
                <w:rFonts w:cstheme="minorHAnsi"/>
                <w:color w:val="000000"/>
                <w:sz w:val="16"/>
                <w:szCs w:val="16"/>
              </w:rPr>
              <w:t>It is my impression that junior doctors should be able to recognize many of the controversial rhythms as abnormal and therefore request help.  They do not necessarily need to make a diagnosis.</w:t>
            </w:r>
          </w:p>
          <w:p w14:paraId="79F24D0E" w14:textId="77777777" w:rsidR="00E2738F" w:rsidRPr="00074A18" w:rsidRDefault="00E2738F" w:rsidP="00E2738F">
            <w:pPr>
              <w:rPr>
                <w:rFonts w:cstheme="minorHAnsi"/>
                <w:sz w:val="16"/>
                <w:szCs w:val="16"/>
              </w:rPr>
            </w:pPr>
          </w:p>
        </w:tc>
        <w:tc>
          <w:tcPr>
            <w:tcW w:w="1102" w:type="dxa"/>
          </w:tcPr>
          <w:p w14:paraId="5F831AC1" w14:textId="77777777" w:rsidR="00E2738F" w:rsidRPr="00074A18" w:rsidRDefault="00E2738F" w:rsidP="00E2738F">
            <w:pPr>
              <w:rPr>
                <w:rFonts w:cstheme="minorHAnsi"/>
                <w:color w:val="000000"/>
                <w:sz w:val="16"/>
                <w:szCs w:val="16"/>
              </w:rPr>
            </w:pPr>
            <w:r w:rsidRPr="00074A18">
              <w:rPr>
                <w:rFonts w:cstheme="minorHAnsi"/>
                <w:color w:val="000000"/>
                <w:sz w:val="16"/>
                <w:szCs w:val="16"/>
              </w:rPr>
              <w:t>61</w:t>
            </w:r>
          </w:p>
        </w:tc>
      </w:tr>
      <w:tr w:rsidR="00E2738F" w:rsidRPr="00074A18" w14:paraId="4340D7C9" w14:textId="77777777" w:rsidTr="00DE5B64">
        <w:tc>
          <w:tcPr>
            <w:tcW w:w="1682" w:type="dxa"/>
          </w:tcPr>
          <w:p w14:paraId="5C89489E" w14:textId="77777777" w:rsidR="00E2738F" w:rsidRPr="00074A18" w:rsidRDefault="00E2738F" w:rsidP="00E2738F">
            <w:pPr>
              <w:rPr>
                <w:rFonts w:cstheme="minorHAnsi"/>
                <w:sz w:val="16"/>
                <w:szCs w:val="16"/>
              </w:rPr>
            </w:pPr>
          </w:p>
        </w:tc>
        <w:tc>
          <w:tcPr>
            <w:tcW w:w="1423" w:type="dxa"/>
          </w:tcPr>
          <w:p w14:paraId="19B3CDF6" w14:textId="77777777" w:rsidR="00E2738F" w:rsidRPr="00074A18" w:rsidRDefault="00E2738F" w:rsidP="00E2738F">
            <w:pPr>
              <w:rPr>
                <w:rFonts w:cstheme="minorHAnsi"/>
                <w:color w:val="000000"/>
                <w:sz w:val="16"/>
                <w:szCs w:val="16"/>
              </w:rPr>
            </w:pPr>
            <w:r w:rsidRPr="00074A18">
              <w:rPr>
                <w:rFonts w:cstheme="minorHAnsi"/>
                <w:color w:val="000000"/>
                <w:sz w:val="16"/>
                <w:szCs w:val="16"/>
              </w:rPr>
              <w:t>From colleague</w:t>
            </w:r>
          </w:p>
        </w:tc>
        <w:tc>
          <w:tcPr>
            <w:tcW w:w="4803" w:type="dxa"/>
          </w:tcPr>
          <w:p w14:paraId="21F113D0"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They should also be able to recognise when to seek expert opinion. The essentials would be recognising life threatening rhythms. </w:t>
            </w:r>
          </w:p>
          <w:p w14:paraId="3891C3F1" w14:textId="77777777" w:rsidR="00E2738F" w:rsidRPr="00074A18" w:rsidRDefault="00E2738F" w:rsidP="00E2738F">
            <w:pPr>
              <w:rPr>
                <w:rFonts w:cstheme="minorHAnsi"/>
                <w:sz w:val="16"/>
                <w:szCs w:val="16"/>
              </w:rPr>
            </w:pPr>
          </w:p>
        </w:tc>
        <w:tc>
          <w:tcPr>
            <w:tcW w:w="1102" w:type="dxa"/>
          </w:tcPr>
          <w:p w14:paraId="4B16C2ED" w14:textId="77777777" w:rsidR="00E2738F" w:rsidRPr="00074A18" w:rsidRDefault="00E2738F" w:rsidP="00E2738F">
            <w:pPr>
              <w:tabs>
                <w:tab w:val="left" w:pos="547"/>
              </w:tabs>
              <w:rPr>
                <w:rFonts w:cstheme="minorHAnsi"/>
                <w:sz w:val="16"/>
                <w:szCs w:val="16"/>
              </w:rPr>
            </w:pPr>
            <w:r w:rsidRPr="00074A18">
              <w:rPr>
                <w:rFonts w:cstheme="minorHAnsi"/>
                <w:sz w:val="16"/>
                <w:szCs w:val="16"/>
              </w:rPr>
              <w:t>55</w:t>
            </w:r>
          </w:p>
        </w:tc>
      </w:tr>
      <w:tr w:rsidR="00E2738F" w:rsidRPr="00074A18" w14:paraId="42AE7228" w14:textId="77777777" w:rsidTr="00DE5B64">
        <w:tc>
          <w:tcPr>
            <w:tcW w:w="1682" w:type="dxa"/>
          </w:tcPr>
          <w:p w14:paraId="29A3241F" w14:textId="77777777" w:rsidR="00E2738F" w:rsidRPr="00074A18" w:rsidRDefault="00E2738F" w:rsidP="00E2738F">
            <w:pPr>
              <w:rPr>
                <w:rFonts w:cstheme="minorHAnsi"/>
                <w:sz w:val="16"/>
                <w:szCs w:val="16"/>
              </w:rPr>
            </w:pPr>
          </w:p>
        </w:tc>
        <w:tc>
          <w:tcPr>
            <w:tcW w:w="1423" w:type="dxa"/>
          </w:tcPr>
          <w:p w14:paraId="72AD7487" w14:textId="77777777" w:rsidR="00E2738F" w:rsidRPr="00074A18" w:rsidRDefault="00E2738F" w:rsidP="00E2738F">
            <w:pPr>
              <w:rPr>
                <w:rFonts w:cstheme="minorHAnsi"/>
                <w:color w:val="000000"/>
                <w:sz w:val="16"/>
                <w:szCs w:val="16"/>
              </w:rPr>
            </w:pPr>
            <w:r w:rsidRPr="00074A18">
              <w:rPr>
                <w:rFonts w:cstheme="minorHAnsi"/>
                <w:color w:val="000000"/>
                <w:sz w:val="16"/>
                <w:szCs w:val="16"/>
              </w:rPr>
              <w:t>From colleague</w:t>
            </w:r>
          </w:p>
        </w:tc>
        <w:tc>
          <w:tcPr>
            <w:tcW w:w="4803" w:type="dxa"/>
          </w:tcPr>
          <w:p w14:paraId="035C52E3" w14:textId="77777777" w:rsidR="00E2738F" w:rsidRPr="00074A18" w:rsidRDefault="00E2738F" w:rsidP="00E2738F">
            <w:pPr>
              <w:rPr>
                <w:rFonts w:cstheme="minorHAnsi"/>
                <w:color w:val="000000"/>
                <w:sz w:val="16"/>
                <w:szCs w:val="16"/>
              </w:rPr>
            </w:pPr>
            <w:r w:rsidRPr="00074A18">
              <w:rPr>
                <w:rFonts w:cstheme="minorHAnsi"/>
                <w:color w:val="000000"/>
                <w:sz w:val="16"/>
                <w:szCs w:val="16"/>
              </w:rPr>
              <w:t>Certain aspects of ECG interpretation e.g. interpretation of a STEMI in a paced rhythm I strongly feel a medical officer should be able to interpret, but not an intern/com serve, who should be able to refer for advice.</w:t>
            </w:r>
          </w:p>
          <w:p w14:paraId="07E47B0D" w14:textId="77777777" w:rsidR="00E2738F" w:rsidRPr="00074A18" w:rsidRDefault="00E2738F" w:rsidP="00E2738F">
            <w:pPr>
              <w:rPr>
                <w:rFonts w:cstheme="minorHAnsi"/>
                <w:color w:val="000000"/>
                <w:sz w:val="16"/>
                <w:szCs w:val="16"/>
              </w:rPr>
            </w:pPr>
          </w:p>
        </w:tc>
        <w:tc>
          <w:tcPr>
            <w:tcW w:w="1102" w:type="dxa"/>
          </w:tcPr>
          <w:p w14:paraId="6351581E" w14:textId="77777777" w:rsidR="00E2738F" w:rsidRPr="00074A18" w:rsidRDefault="00E2738F" w:rsidP="00E2738F">
            <w:pPr>
              <w:tabs>
                <w:tab w:val="left" w:pos="547"/>
              </w:tabs>
              <w:rPr>
                <w:rFonts w:cstheme="minorHAnsi"/>
                <w:sz w:val="16"/>
                <w:szCs w:val="16"/>
              </w:rPr>
            </w:pPr>
            <w:r w:rsidRPr="00074A18">
              <w:rPr>
                <w:rFonts w:cstheme="minorHAnsi"/>
                <w:sz w:val="16"/>
                <w:szCs w:val="16"/>
              </w:rPr>
              <w:t>73</w:t>
            </w:r>
          </w:p>
        </w:tc>
      </w:tr>
      <w:tr w:rsidR="00E2738F" w:rsidRPr="00074A18" w14:paraId="2959F352" w14:textId="77777777" w:rsidTr="00DE5B64">
        <w:tc>
          <w:tcPr>
            <w:tcW w:w="1682" w:type="dxa"/>
          </w:tcPr>
          <w:p w14:paraId="395E3AA7" w14:textId="77777777" w:rsidR="00E2738F" w:rsidRPr="00074A18" w:rsidRDefault="00E2738F" w:rsidP="00E2738F">
            <w:pPr>
              <w:rPr>
                <w:rFonts w:cstheme="minorHAnsi"/>
                <w:sz w:val="16"/>
                <w:szCs w:val="16"/>
              </w:rPr>
            </w:pPr>
          </w:p>
        </w:tc>
        <w:tc>
          <w:tcPr>
            <w:tcW w:w="1423" w:type="dxa"/>
          </w:tcPr>
          <w:p w14:paraId="6EFCF580" w14:textId="77777777" w:rsidR="00E2738F" w:rsidRPr="00074A18" w:rsidRDefault="00E2738F" w:rsidP="00E2738F">
            <w:pPr>
              <w:rPr>
                <w:rFonts w:cstheme="minorHAnsi"/>
                <w:color w:val="000000"/>
                <w:sz w:val="16"/>
                <w:szCs w:val="16"/>
              </w:rPr>
            </w:pPr>
            <w:r w:rsidRPr="00074A18">
              <w:rPr>
                <w:rFonts w:cstheme="minorHAnsi"/>
                <w:color w:val="000000"/>
                <w:sz w:val="16"/>
                <w:szCs w:val="16"/>
              </w:rPr>
              <w:t>From colleague</w:t>
            </w:r>
          </w:p>
        </w:tc>
        <w:tc>
          <w:tcPr>
            <w:tcW w:w="4803" w:type="dxa"/>
          </w:tcPr>
          <w:p w14:paraId="796331B9"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Not knowing everything is OK but their teaching must include that when they don't know it is imperative to ask somebody who does know so that important life threatening changes are not ignored. </w:t>
            </w:r>
          </w:p>
          <w:p w14:paraId="6D777AB8" w14:textId="77777777" w:rsidR="00E2738F" w:rsidRPr="00074A18" w:rsidRDefault="00E2738F" w:rsidP="00E2738F">
            <w:pPr>
              <w:rPr>
                <w:rFonts w:cstheme="minorHAnsi"/>
                <w:color w:val="000000"/>
                <w:sz w:val="16"/>
                <w:szCs w:val="16"/>
              </w:rPr>
            </w:pPr>
          </w:p>
        </w:tc>
        <w:tc>
          <w:tcPr>
            <w:tcW w:w="1102" w:type="dxa"/>
          </w:tcPr>
          <w:p w14:paraId="1BABD012" w14:textId="77777777" w:rsidR="00E2738F" w:rsidRPr="00074A18" w:rsidRDefault="00E2738F" w:rsidP="00E2738F">
            <w:pPr>
              <w:tabs>
                <w:tab w:val="left" w:pos="547"/>
              </w:tabs>
              <w:rPr>
                <w:rFonts w:cstheme="minorHAnsi"/>
                <w:sz w:val="16"/>
                <w:szCs w:val="16"/>
              </w:rPr>
            </w:pPr>
            <w:r w:rsidRPr="00074A18">
              <w:rPr>
                <w:rFonts w:cstheme="minorHAnsi"/>
                <w:sz w:val="16"/>
                <w:szCs w:val="16"/>
              </w:rPr>
              <w:t>116</w:t>
            </w:r>
          </w:p>
        </w:tc>
      </w:tr>
      <w:tr w:rsidR="00E2738F" w:rsidRPr="00074A18" w14:paraId="01F49948" w14:textId="77777777" w:rsidTr="00DE5B64">
        <w:tc>
          <w:tcPr>
            <w:tcW w:w="1682" w:type="dxa"/>
          </w:tcPr>
          <w:p w14:paraId="7AD84DC7" w14:textId="77777777" w:rsidR="00E2738F" w:rsidRPr="00074A18" w:rsidRDefault="00E2738F" w:rsidP="00E2738F">
            <w:pPr>
              <w:rPr>
                <w:rFonts w:cstheme="minorHAnsi"/>
                <w:sz w:val="16"/>
                <w:szCs w:val="16"/>
              </w:rPr>
            </w:pPr>
          </w:p>
        </w:tc>
        <w:tc>
          <w:tcPr>
            <w:tcW w:w="1423" w:type="dxa"/>
          </w:tcPr>
          <w:p w14:paraId="572CC5F3" w14:textId="77777777" w:rsidR="00E2738F" w:rsidRPr="00074A18" w:rsidRDefault="00E2738F" w:rsidP="00E2738F">
            <w:pPr>
              <w:rPr>
                <w:rFonts w:cstheme="minorHAnsi"/>
                <w:color w:val="000000"/>
                <w:sz w:val="16"/>
                <w:szCs w:val="16"/>
              </w:rPr>
            </w:pPr>
            <w:r w:rsidRPr="00074A18">
              <w:rPr>
                <w:rFonts w:cstheme="minorHAnsi"/>
                <w:color w:val="000000"/>
                <w:sz w:val="16"/>
                <w:szCs w:val="16"/>
              </w:rPr>
              <w:t>Electronic support</w:t>
            </w:r>
          </w:p>
        </w:tc>
        <w:tc>
          <w:tcPr>
            <w:tcW w:w="4803" w:type="dxa"/>
          </w:tcPr>
          <w:p w14:paraId="6BB2E274"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Students need to know the basics of ECG  and how to look up more specific aspects via e.g. an app. </w:t>
            </w:r>
          </w:p>
          <w:p w14:paraId="48A65A8D" w14:textId="77777777" w:rsidR="00E2738F" w:rsidRPr="00074A18" w:rsidRDefault="00E2738F" w:rsidP="00E2738F">
            <w:pPr>
              <w:rPr>
                <w:rFonts w:cstheme="minorHAnsi"/>
                <w:color w:val="000000"/>
                <w:sz w:val="16"/>
                <w:szCs w:val="16"/>
              </w:rPr>
            </w:pPr>
          </w:p>
        </w:tc>
        <w:tc>
          <w:tcPr>
            <w:tcW w:w="1102" w:type="dxa"/>
          </w:tcPr>
          <w:p w14:paraId="30ECA7F8" w14:textId="77777777" w:rsidR="00E2738F" w:rsidRPr="00074A18" w:rsidRDefault="00E2738F" w:rsidP="00E2738F">
            <w:pPr>
              <w:rPr>
                <w:rFonts w:cstheme="minorHAnsi"/>
                <w:color w:val="000000"/>
                <w:sz w:val="16"/>
                <w:szCs w:val="16"/>
              </w:rPr>
            </w:pPr>
            <w:r w:rsidRPr="00074A18">
              <w:rPr>
                <w:rFonts w:cstheme="minorHAnsi"/>
                <w:color w:val="000000"/>
                <w:sz w:val="16"/>
                <w:szCs w:val="16"/>
              </w:rPr>
              <w:t>18</w:t>
            </w:r>
          </w:p>
        </w:tc>
      </w:tr>
      <w:tr w:rsidR="00E2738F" w:rsidRPr="00074A18" w14:paraId="031C8F33" w14:textId="77777777" w:rsidTr="00DE5B64">
        <w:tc>
          <w:tcPr>
            <w:tcW w:w="1682" w:type="dxa"/>
          </w:tcPr>
          <w:p w14:paraId="1FA91DE0" w14:textId="77777777" w:rsidR="00E2738F" w:rsidRPr="00074A18" w:rsidRDefault="00E2738F" w:rsidP="00E2738F">
            <w:pPr>
              <w:rPr>
                <w:rFonts w:cstheme="minorHAnsi"/>
                <w:sz w:val="16"/>
                <w:szCs w:val="16"/>
              </w:rPr>
            </w:pPr>
          </w:p>
        </w:tc>
        <w:tc>
          <w:tcPr>
            <w:tcW w:w="1423" w:type="dxa"/>
          </w:tcPr>
          <w:p w14:paraId="35EBCF21" w14:textId="77777777" w:rsidR="00E2738F" w:rsidRPr="00074A18" w:rsidRDefault="00E2738F" w:rsidP="00E2738F">
            <w:pPr>
              <w:rPr>
                <w:rFonts w:cstheme="minorHAnsi"/>
                <w:color w:val="000000"/>
                <w:sz w:val="16"/>
                <w:szCs w:val="16"/>
              </w:rPr>
            </w:pPr>
            <w:r w:rsidRPr="00074A18">
              <w:rPr>
                <w:rFonts w:cstheme="minorHAnsi"/>
                <w:color w:val="000000"/>
                <w:sz w:val="16"/>
                <w:szCs w:val="16"/>
              </w:rPr>
              <w:t>Electronic support</w:t>
            </w:r>
          </w:p>
        </w:tc>
        <w:tc>
          <w:tcPr>
            <w:tcW w:w="4803" w:type="dxa"/>
          </w:tcPr>
          <w:p w14:paraId="3275EAAC"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think that providing too much insight into ECG results in many junior doctors not remembering the basics. Rather concentrate on the fundamentals and expose them to the many medical apps that are available that can assist with diagnosis.</w:t>
            </w:r>
          </w:p>
          <w:p w14:paraId="70B89F79" w14:textId="77777777" w:rsidR="00E2738F" w:rsidRPr="00074A18" w:rsidRDefault="00E2738F" w:rsidP="00E2738F">
            <w:pPr>
              <w:rPr>
                <w:rFonts w:cstheme="minorHAnsi"/>
                <w:color w:val="000000"/>
                <w:sz w:val="16"/>
                <w:szCs w:val="16"/>
              </w:rPr>
            </w:pPr>
          </w:p>
        </w:tc>
        <w:tc>
          <w:tcPr>
            <w:tcW w:w="1102" w:type="dxa"/>
          </w:tcPr>
          <w:p w14:paraId="75CAE0BC" w14:textId="77777777" w:rsidR="00E2738F" w:rsidRPr="00074A18" w:rsidRDefault="00E2738F" w:rsidP="00E2738F">
            <w:pPr>
              <w:rPr>
                <w:rFonts w:cstheme="minorHAnsi"/>
                <w:color w:val="000000"/>
                <w:sz w:val="16"/>
                <w:szCs w:val="16"/>
              </w:rPr>
            </w:pPr>
            <w:r w:rsidRPr="00074A18">
              <w:rPr>
                <w:rFonts w:cstheme="minorHAnsi"/>
                <w:color w:val="000000"/>
                <w:sz w:val="16"/>
                <w:szCs w:val="16"/>
              </w:rPr>
              <w:t>55</w:t>
            </w:r>
          </w:p>
        </w:tc>
      </w:tr>
      <w:tr w:rsidR="00E2738F" w:rsidRPr="00074A18" w14:paraId="396687BD" w14:textId="77777777" w:rsidTr="00DE5B64">
        <w:tc>
          <w:tcPr>
            <w:tcW w:w="1682" w:type="dxa"/>
          </w:tcPr>
          <w:p w14:paraId="79AE5796" w14:textId="77777777" w:rsidR="00E2738F" w:rsidRPr="00074A18" w:rsidRDefault="00E2738F" w:rsidP="00E2738F">
            <w:pPr>
              <w:rPr>
                <w:rFonts w:cstheme="minorHAnsi"/>
                <w:sz w:val="16"/>
                <w:szCs w:val="16"/>
              </w:rPr>
            </w:pPr>
          </w:p>
        </w:tc>
        <w:tc>
          <w:tcPr>
            <w:tcW w:w="1423" w:type="dxa"/>
          </w:tcPr>
          <w:p w14:paraId="30632150" w14:textId="77777777" w:rsidR="00E2738F" w:rsidRPr="00074A18" w:rsidRDefault="00E2738F" w:rsidP="00E2738F">
            <w:pPr>
              <w:rPr>
                <w:rFonts w:cstheme="minorHAnsi"/>
                <w:color w:val="000000"/>
                <w:sz w:val="16"/>
                <w:szCs w:val="16"/>
              </w:rPr>
            </w:pPr>
            <w:r w:rsidRPr="00074A18">
              <w:rPr>
                <w:rFonts w:cstheme="minorHAnsi"/>
                <w:color w:val="000000"/>
                <w:sz w:val="16"/>
                <w:szCs w:val="16"/>
              </w:rPr>
              <w:t>Electronic support</w:t>
            </w:r>
          </w:p>
        </w:tc>
        <w:tc>
          <w:tcPr>
            <w:tcW w:w="4803" w:type="dxa"/>
          </w:tcPr>
          <w:p w14:paraId="6601C25E" w14:textId="77777777" w:rsidR="00E2738F" w:rsidRPr="00074A18" w:rsidRDefault="00E2738F" w:rsidP="00E2738F">
            <w:pPr>
              <w:rPr>
                <w:rFonts w:cstheme="minorHAnsi"/>
                <w:color w:val="000000"/>
                <w:sz w:val="16"/>
                <w:szCs w:val="16"/>
              </w:rPr>
            </w:pPr>
            <w:r w:rsidRPr="00074A18">
              <w:rPr>
                <w:rFonts w:cstheme="minorHAnsi"/>
                <w:color w:val="000000"/>
                <w:sz w:val="16"/>
                <w:szCs w:val="16"/>
              </w:rPr>
              <w:t>My interns and com serves regularly send me ECGs via WhatsApp to help them interpret them - thus in my setting - I don't expect them to pick up Brugada or WPW, but I would want them to know their limitations, know when to do an ECG for a patient presenting with e.g. palpitations, and to ask for help from a senior MO or myself as Consultant on call.</w:t>
            </w:r>
          </w:p>
          <w:p w14:paraId="6C8A74DA" w14:textId="77777777" w:rsidR="00E2738F" w:rsidRPr="00074A18" w:rsidRDefault="00E2738F" w:rsidP="00E2738F">
            <w:pPr>
              <w:rPr>
                <w:rFonts w:cstheme="minorHAnsi"/>
                <w:color w:val="000000"/>
                <w:sz w:val="16"/>
                <w:szCs w:val="16"/>
              </w:rPr>
            </w:pPr>
          </w:p>
        </w:tc>
        <w:tc>
          <w:tcPr>
            <w:tcW w:w="1102" w:type="dxa"/>
          </w:tcPr>
          <w:p w14:paraId="16B1ADD5" w14:textId="77777777" w:rsidR="00E2738F" w:rsidRPr="00074A18" w:rsidRDefault="00E2738F" w:rsidP="00E2738F">
            <w:pPr>
              <w:rPr>
                <w:rFonts w:cstheme="minorHAnsi"/>
                <w:color w:val="000000"/>
                <w:sz w:val="16"/>
                <w:szCs w:val="16"/>
              </w:rPr>
            </w:pPr>
            <w:r w:rsidRPr="00074A18">
              <w:rPr>
                <w:rFonts w:cstheme="minorHAnsi"/>
                <w:color w:val="000000"/>
                <w:sz w:val="16"/>
                <w:szCs w:val="16"/>
              </w:rPr>
              <w:t>73</w:t>
            </w:r>
          </w:p>
        </w:tc>
      </w:tr>
      <w:tr w:rsidR="00E2738F" w:rsidRPr="00074A18" w14:paraId="3E2CCD61" w14:textId="77777777" w:rsidTr="00DE5B64">
        <w:tc>
          <w:tcPr>
            <w:tcW w:w="1682" w:type="dxa"/>
          </w:tcPr>
          <w:p w14:paraId="2D7242D1" w14:textId="77777777" w:rsidR="00E2738F" w:rsidRPr="00074A18" w:rsidRDefault="00E2738F" w:rsidP="00E2738F">
            <w:pPr>
              <w:rPr>
                <w:rFonts w:cstheme="minorHAnsi"/>
                <w:sz w:val="16"/>
                <w:szCs w:val="16"/>
              </w:rPr>
            </w:pPr>
          </w:p>
        </w:tc>
        <w:tc>
          <w:tcPr>
            <w:tcW w:w="1423" w:type="dxa"/>
          </w:tcPr>
          <w:p w14:paraId="137A07A6" w14:textId="77777777" w:rsidR="00E2738F" w:rsidRPr="00074A18" w:rsidRDefault="00E2738F" w:rsidP="00E2738F">
            <w:pPr>
              <w:rPr>
                <w:rFonts w:cstheme="minorHAnsi"/>
                <w:color w:val="000000"/>
                <w:sz w:val="16"/>
                <w:szCs w:val="16"/>
              </w:rPr>
            </w:pPr>
            <w:r w:rsidRPr="00074A18">
              <w:rPr>
                <w:rFonts w:cstheme="minorHAnsi"/>
                <w:color w:val="000000"/>
                <w:sz w:val="16"/>
                <w:szCs w:val="16"/>
              </w:rPr>
              <w:t>Electronic support</w:t>
            </w:r>
          </w:p>
        </w:tc>
        <w:tc>
          <w:tcPr>
            <w:tcW w:w="4803" w:type="dxa"/>
          </w:tcPr>
          <w:p w14:paraId="4B8415DD" w14:textId="77777777" w:rsidR="00E2738F" w:rsidRPr="00074A18" w:rsidRDefault="00E2738F" w:rsidP="00E2738F">
            <w:pPr>
              <w:rPr>
                <w:rFonts w:eastAsia="Times New Roman" w:cstheme="minorHAnsi"/>
                <w:color w:val="000000"/>
                <w:sz w:val="16"/>
                <w:szCs w:val="16"/>
                <w:lang w:eastAsia="en-GB"/>
              </w:rPr>
            </w:pPr>
            <w:r w:rsidRPr="00074A18">
              <w:rPr>
                <w:rFonts w:eastAsia="Times New Roman" w:cstheme="minorHAnsi"/>
                <w:color w:val="000000"/>
                <w:sz w:val="16"/>
                <w:szCs w:val="16"/>
                <w:lang w:eastAsia="en-GB"/>
              </w:rPr>
              <w:t>Consider the usage of phone apps to assist at the bedside. Most students use this and it might be worth including teaching the skill of looking up ECGs at the bedside.  Suggested apps include (off google play) ECG tools, ECG APPtitude, ECG basics</w:t>
            </w:r>
          </w:p>
          <w:p w14:paraId="25479FB8" w14:textId="77777777" w:rsidR="00E2738F" w:rsidRPr="00074A18" w:rsidRDefault="00E2738F" w:rsidP="00E2738F">
            <w:pPr>
              <w:rPr>
                <w:rFonts w:cstheme="minorHAnsi"/>
                <w:color w:val="000000"/>
                <w:sz w:val="16"/>
                <w:szCs w:val="16"/>
              </w:rPr>
            </w:pPr>
          </w:p>
        </w:tc>
        <w:tc>
          <w:tcPr>
            <w:tcW w:w="1102" w:type="dxa"/>
          </w:tcPr>
          <w:p w14:paraId="47C726EA" w14:textId="77777777" w:rsidR="00E2738F" w:rsidRPr="00074A18" w:rsidRDefault="00E2738F" w:rsidP="00E2738F">
            <w:pPr>
              <w:rPr>
                <w:rFonts w:eastAsia="Times New Roman" w:cstheme="minorHAnsi"/>
                <w:color w:val="000000"/>
                <w:sz w:val="16"/>
                <w:szCs w:val="16"/>
                <w:lang w:eastAsia="en-GB"/>
              </w:rPr>
            </w:pPr>
            <w:r w:rsidRPr="00074A18">
              <w:rPr>
                <w:rFonts w:eastAsia="Times New Roman" w:cstheme="minorHAnsi"/>
                <w:color w:val="000000"/>
                <w:sz w:val="16"/>
                <w:szCs w:val="16"/>
                <w:lang w:eastAsia="en-GB"/>
              </w:rPr>
              <w:t>91</w:t>
            </w:r>
          </w:p>
        </w:tc>
      </w:tr>
      <w:tr w:rsidR="00E2738F" w:rsidRPr="00074A18" w14:paraId="45540FC2" w14:textId="77777777" w:rsidTr="00DE5B64">
        <w:tc>
          <w:tcPr>
            <w:tcW w:w="1682" w:type="dxa"/>
          </w:tcPr>
          <w:p w14:paraId="57CFCB11" w14:textId="77777777" w:rsidR="00E2738F" w:rsidRPr="00074A18" w:rsidRDefault="00E2738F" w:rsidP="00E2738F">
            <w:pPr>
              <w:rPr>
                <w:rFonts w:cstheme="minorHAnsi"/>
                <w:sz w:val="16"/>
                <w:szCs w:val="16"/>
              </w:rPr>
            </w:pPr>
          </w:p>
        </w:tc>
        <w:tc>
          <w:tcPr>
            <w:tcW w:w="1423" w:type="dxa"/>
          </w:tcPr>
          <w:p w14:paraId="59AE3A4B" w14:textId="77777777" w:rsidR="00E2738F" w:rsidRPr="00074A18" w:rsidRDefault="00E2738F" w:rsidP="00E2738F">
            <w:pPr>
              <w:rPr>
                <w:rFonts w:cstheme="minorHAnsi"/>
                <w:color w:val="000000"/>
                <w:sz w:val="16"/>
                <w:szCs w:val="16"/>
              </w:rPr>
            </w:pPr>
            <w:r w:rsidRPr="00074A18">
              <w:rPr>
                <w:rFonts w:cstheme="minorHAnsi"/>
                <w:color w:val="000000"/>
                <w:sz w:val="16"/>
                <w:szCs w:val="16"/>
              </w:rPr>
              <w:t>Electronic support</w:t>
            </w:r>
          </w:p>
        </w:tc>
        <w:tc>
          <w:tcPr>
            <w:tcW w:w="4803" w:type="dxa"/>
          </w:tcPr>
          <w:p w14:paraId="0BFF3766" w14:textId="77777777" w:rsidR="00E2738F" w:rsidRPr="00074A18" w:rsidRDefault="00E2738F" w:rsidP="00E2738F">
            <w:pPr>
              <w:rPr>
                <w:rFonts w:cstheme="minorHAnsi"/>
                <w:color w:val="000000"/>
                <w:sz w:val="16"/>
                <w:szCs w:val="16"/>
              </w:rPr>
            </w:pPr>
            <w:r w:rsidRPr="00074A18">
              <w:rPr>
                <w:rFonts w:cstheme="minorHAnsi"/>
                <w:color w:val="000000"/>
                <w:sz w:val="16"/>
                <w:szCs w:val="16"/>
              </w:rPr>
              <w:t>While basic knowledge must be encouraged, I think access to Wi-Fi and smart devices should be mandatory in supporting junior doctors and to enable real-time consultation of an expert who can view ECG and provide instant advice.</w:t>
            </w:r>
          </w:p>
          <w:p w14:paraId="58FD09F6" w14:textId="77777777" w:rsidR="00E2738F" w:rsidRPr="00074A18" w:rsidRDefault="00E2738F" w:rsidP="00E2738F">
            <w:pPr>
              <w:rPr>
                <w:rFonts w:cstheme="minorHAnsi"/>
                <w:color w:val="000000"/>
                <w:sz w:val="16"/>
                <w:szCs w:val="16"/>
              </w:rPr>
            </w:pPr>
          </w:p>
        </w:tc>
        <w:tc>
          <w:tcPr>
            <w:tcW w:w="1102" w:type="dxa"/>
          </w:tcPr>
          <w:p w14:paraId="7E740E43"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9</w:t>
            </w:r>
          </w:p>
        </w:tc>
      </w:tr>
      <w:tr w:rsidR="00E2738F" w:rsidRPr="00074A18" w14:paraId="55BF2F30" w14:textId="77777777" w:rsidTr="00DE5B64">
        <w:tc>
          <w:tcPr>
            <w:tcW w:w="1682" w:type="dxa"/>
          </w:tcPr>
          <w:p w14:paraId="44ED6336" w14:textId="77777777" w:rsidR="00E2738F" w:rsidRPr="00074A18" w:rsidRDefault="00E2738F" w:rsidP="00E2738F">
            <w:pPr>
              <w:rPr>
                <w:rFonts w:cstheme="minorHAnsi"/>
                <w:sz w:val="16"/>
                <w:szCs w:val="16"/>
              </w:rPr>
            </w:pPr>
            <w:r w:rsidRPr="00074A18">
              <w:rPr>
                <w:rFonts w:cstheme="minorHAnsi"/>
                <w:sz w:val="16"/>
                <w:szCs w:val="16"/>
              </w:rPr>
              <w:t>Contextual learning</w:t>
            </w:r>
          </w:p>
          <w:p w14:paraId="6203F15F" w14:textId="77777777" w:rsidR="00E2738F" w:rsidRPr="00074A18" w:rsidRDefault="00E2738F" w:rsidP="00E2738F">
            <w:pPr>
              <w:rPr>
                <w:rFonts w:cstheme="minorHAnsi"/>
                <w:sz w:val="16"/>
                <w:szCs w:val="16"/>
              </w:rPr>
            </w:pPr>
          </w:p>
        </w:tc>
        <w:tc>
          <w:tcPr>
            <w:tcW w:w="1423" w:type="dxa"/>
          </w:tcPr>
          <w:p w14:paraId="4C4FB2C9" w14:textId="77777777" w:rsidR="00E2738F" w:rsidRPr="00074A18" w:rsidRDefault="00E2738F" w:rsidP="00E2738F">
            <w:pPr>
              <w:rPr>
                <w:rFonts w:cstheme="minorHAnsi"/>
                <w:color w:val="000000"/>
                <w:sz w:val="16"/>
                <w:szCs w:val="16"/>
              </w:rPr>
            </w:pPr>
            <w:r w:rsidRPr="00074A18">
              <w:rPr>
                <w:rFonts w:cstheme="minorHAnsi"/>
                <w:color w:val="000000"/>
                <w:sz w:val="16"/>
                <w:szCs w:val="16"/>
              </w:rPr>
              <w:t>Clinical context</w:t>
            </w:r>
          </w:p>
        </w:tc>
        <w:tc>
          <w:tcPr>
            <w:tcW w:w="4803" w:type="dxa"/>
          </w:tcPr>
          <w:p w14:paraId="288AAABA" w14:textId="77777777" w:rsidR="00E2738F" w:rsidRPr="00074A18" w:rsidRDefault="00E2738F" w:rsidP="00E2738F">
            <w:pPr>
              <w:rPr>
                <w:rFonts w:cstheme="minorHAnsi"/>
                <w:color w:val="000000"/>
                <w:sz w:val="16"/>
                <w:szCs w:val="16"/>
              </w:rPr>
            </w:pPr>
            <w:r w:rsidRPr="00074A18">
              <w:rPr>
                <w:rFonts w:cstheme="minorHAnsi"/>
                <w:color w:val="000000"/>
                <w:sz w:val="16"/>
                <w:szCs w:val="16"/>
              </w:rPr>
              <w:t>It is vital to teach the ECG in a clinical context and to integrate it into the clinical diagnosis</w:t>
            </w:r>
          </w:p>
          <w:p w14:paraId="6AC47603" w14:textId="77777777" w:rsidR="00E2738F" w:rsidRPr="00074A18" w:rsidRDefault="00E2738F" w:rsidP="00E2738F">
            <w:pPr>
              <w:rPr>
                <w:rFonts w:cstheme="minorHAnsi"/>
                <w:color w:val="000000"/>
                <w:sz w:val="16"/>
                <w:szCs w:val="16"/>
              </w:rPr>
            </w:pPr>
          </w:p>
        </w:tc>
        <w:tc>
          <w:tcPr>
            <w:tcW w:w="1102" w:type="dxa"/>
          </w:tcPr>
          <w:p w14:paraId="0DF04622" w14:textId="77777777" w:rsidR="00E2738F" w:rsidRPr="00074A18" w:rsidRDefault="00E2738F" w:rsidP="00E2738F">
            <w:pPr>
              <w:rPr>
                <w:rFonts w:cstheme="minorHAnsi"/>
                <w:sz w:val="16"/>
                <w:szCs w:val="16"/>
              </w:rPr>
            </w:pPr>
            <w:r w:rsidRPr="00074A18">
              <w:rPr>
                <w:rFonts w:cstheme="minorHAnsi"/>
                <w:color w:val="000000"/>
                <w:sz w:val="16"/>
                <w:szCs w:val="16"/>
              </w:rPr>
              <w:t>2</w:t>
            </w:r>
          </w:p>
        </w:tc>
      </w:tr>
      <w:tr w:rsidR="00E2738F" w:rsidRPr="00074A18" w14:paraId="7CAA2BCB" w14:textId="77777777" w:rsidTr="00DE5B64">
        <w:tc>
          <w:tcPr>
            <w:tcW w:w="1682" w:type="dxa"/>
          </w:tcPr>
          <w:p w14:paraId="22821E0E" w14:textId="77777777" w:rsidR="00E2738F" w:rsidRPr="00074A18" w:rsidRDefault="00E2738F" w:rsidP="00E2738F">
            <w:pPr>
              <w:rPr>
                <w:rFonts w:cstheme="minorHAnsi"/>
                <w:sz w:val="16"/>
                <w:szCs w:val="16"/>
              </w:rPr>
            </w:pPr>
          </w:p>
        </w:tc>
        <w:tc>
          <w:tcPr>
            <w:tcW w:w="1423" w:type="dxa"/>
          </w:tcPr>
          <w:p w14:paraId="74C7BBDA" w14:textId="77777777" w:rsidR="00E2738F" w:rsidRPr="00074A18" w:rsidRDefault="00E2738F" w:rsidP="00E2738F">
            <w:pPr>
              <w:rPr>
                <w:rFonts w:cstheme="minorHAnsi"/>
                <w:color w:val="000000"/>
                <w:sz w:val="16"/>
                <w:szCs w:val="16"/>
              </w:rPr>
            </w:pPr>
            <w:r w:rsidRPr="00074A18">
              <w:rPr>
                <w:rFonts w:cstheme="minorHAnsi"/>
                <w:color w:val="000000"/>
                <w:sz w:val="16"/>
                <w:szCs w:val="16"/>
              </w:rPr>
              <w:t>Clinical context</w:t>
            </w:r>
          </w:p>
        </w:tc>
        <w:tc>
          <w:tcPr>
            <w:tcW w:w="4803" w:type="dxa"/>
          </w:tcPr>
          <w:p w14:paraId="2D7E7FF3"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It really seems the skills will be very dependent on the clinical setting </w:t>
            </w:r>
          </w:p>
          <w:p w14:paraId="68FF5A87" w14:textId="77777777" w:rsidR="00E2738F" w:rsidRPr="00074A18" w:rsidRDefault="00E2738F" w:rsidP="00E2738F">
            <w:pPr>
              <w:rPr>
                <w:rFonts w:cstheme="minorHAnsi"/>
                <w:color w:val="000000"/>
                <w:sz w:val="16"/>
                <w:szCs w:val="16"/>
              </w:rPr>
            </w:pPr>
          </w:p>
        </w:tc>
        <w:tc>
          <w:tcPr>
            <w:tcW w:w="1102" w:type="dxa"/>
          </w:tcPr>
          <w:p w14:paraId="2740D14D"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3</w:t>
            </w:r>
          </w:p>
        </w:tc>
      </w:tr>
      <w:tr w:rsidR="00E2738F" w:rsidRPr="00074A18" w14:paraId="74232041" w14:textId="77777777" w:rsidTr="00DE5B64">
        <w:tc>
          <w:tcPr>
            <w:tcW w:w="1682" w:type="dxa"/>
          </w:tcPr>
          <w:p w14:paraId="275F0D20" w14:textId="77777777" w:rsidR="00E2738F" w:rsidRPr="00074A18" w:rsidRDefault="00E2738F" w:rsidP="00E2738F">
            <w:pPr>
              <w:rPr>
                <w:rFonts w:cstheme="minorHAnsi"/>
                <w:sz w:val="16"/>
                <w:szCs w:val="16"/>
              </w:rPr>
            </w:pPr>
          </w:p>
        </w:tc>
        <w:tc>
          <w:tcPr>
            <w:tcW w:w="1423" w:type="dxa"/>
          </w:tcPr>
          <w:p w14:paraId="04873A34" w14:textId="77777777" w:rsidR="00E2738F" w:rsidRPr="00074A18" w:rsidRDefault="00E2738F" w:rsidP="00E2738F">
            <w:pPr>
              <w:rPr>
                <w:rFonts w:cstheme="minorHAnsi"/>
                <w:color w:val="000000"/>
                <w:sz w:val="16"/>
                <w:szCs w:val="16"/>
              </w:rPr>
            </w:pPr>
            <w:r w:rsidRPr="00074A18">
              <w:rPr>
                <w:rFonts w:cstheme="minorHAnsi"/>
                <w:color w:val="000000"/>
                <w:sz w:val="16"/>
                <w:szCs w:val="16"/>
              </w:rPr>
              <w:t>Clinical context</w:t>
            </w:r>
          </w:p>
        </w:tc>
        <w:tc>
          <w:tcPr>
            <w:tcW w:w="4803" w:type="dxa"/>
          </w:tcPr>
          <w:p w14:paraId="52D08B7F" w14:textId="77777777" w:rsidR="00E2738F" w:rsidRPr="00074A18" w:rsidRDefault="00E2738F" w:rsidP="00E2738F">
            <w:pPr>
              <w:rPr>
                <w:rFonts w:cstheme="minorHAnsi"/>
                <w:color w:val="000000"/>
                <w:sz w:val="16"/>
                <w:szCs w:val="16"/>
              </w:rPr>
            </w:pPr>
            <w:r w:rsidRPr="00074A18">
              <w:rPr>
                <w:rFonts w:cstheme="minorHAnsi"/>
                <w:color w:val="000000"/>
                <w:sz w:val="16"/>
                <w:szCs w:val="16"/>
              </w:rPr>
              <w:t>For some of the arrhythmias / toxicities etc I think it is more important to be able to diagnose that it is abnormal  rather than make a specific diagnosis (e.g. more important to diagnose SVT than AVNRT vs AVRT, more important to recognise ECG abnormalities of drug toxicity than predict the exact drug - interpretation with the clinical context is important)</w:t>
            </w:r>
          </w:p>
          <w:p w14:paraId="2584603A" w14:textId="77777777" w:rsidR="00E2738F" w:rsidRPr="00074A18" w:rsidRDefault="00E2738F" w:rsidP="00E2738F">
            <w:pPr>
              <w:rPr>
                <w:rFonts w:cstheme="minorHAnsi"/>
                <w:sz w:val="16"/>
                <w:szCs w:val="16"/>
              </w:rPr>
            </w:pPr>
          </w:p>
        </w:tc>
        <w:tc>
          <w:tcPr>
            <w:tcW w:w="1102" w:type="dxa"/>
          </w:tcPr>
          <w:p w14:paraId="626C69C9" w14:textId="77777777" w:rsidR="00E2738F" w:rsidRPr="00074A18" w:rsidRDefault="00E2738F" w:rsidP="00E2738F">
            <w:pPr>
              <w:rPr>
                <w:rFonts w:cstheme="minorHAnsi"/>
                <w:color w:val="000000"/>
                <w:sz w:val="16"/>
                <w:szCs w:val="16"/>
              </w:rPr>
            </w:pPr>
            <w:r w:rsidRPr="00074A18">
              <w:rPr>
                <w:rFonts w:cstheme="minorHAnsi"/>
                <w:color w:val="000000"/>
                <w:sz w:val="16"/>
                <w:szCs w:val="16"/>
              </w:rPr>
              <w:t>4</w:t>
            </w:r>
          </w:p>
        </w:tc>
      </w:tr>
      <w:tr w:rsidR="00E2738F" w:rsidRPr="00074A18" w14:paraId="0D1A62D9" w14:textId="77777777" w:rsidTr="00DE5B64">
        <w:tc>
          <w:tcPr>
            <w:tcW w:w="1682" w:type="dxa"/>
          </w:tcPr>
          <w:p w14:paraId="02994E76" w14:textId="77777777" w:rsidR="00E2738F" w:rsidRPr="00074A18" w:rsidRDefault="00E2738F" w:rsidP="00E2738F">
            <w:pPr>
              <w:rPr>
                <w:rFonts w:cstheme="minorHAnsi"/>
                <w:sz w:val="16"/>
                <w:szCs w:val="16"/>
              </w:rPr>
            </w:pPr>
          </w:p>
        </w:tc>
        <w:tc>
          <w:tcPr>
            <w:tcW w:w="1423" w:type="dxa"/>
          </w:tcPr>
          <w:p w14:paraId="4E63A742" w14:textId="77777777" w:rsidR="00E2738F" w:rsidRPr="00074A18" w:rsidRDefault="00E2738F" w:rsidP="00E2738F">
            <w:pPr>
              <w:rPr>
                <w:rFonts w:cstheme="minorHAnsi"/>
                <w:color w:val="000000"/>
                <w:sz w:val="16"/>
                <w:szCs w:val="16"/>
              </w:rPr>
            </w:pPr>
            <w:r w:rsidRPr="00074A18">
              <w:rPr>
                <w:rFonts w:cstheme="minorHAnsi"/>
                <w:color w:val="000000"/>
                <w:sz w:val="16"/>
                <w:szCs w:val="16"/>
              </w:rPr>
              <w:t>Workplace experience</w:t>
            </w:r>
          </w:p>
        </w:tc>
        <w:tc>
          <w:tcPr>
            <w:tcW w:w="4803" w:type="dxa"/>
          </w:tcPr>
          <w:p w14:paraId="60147721"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Of the clinical conditions given, no mention is made of effects of anti-arrhythmic drugs on the ECG.  ECG  patterns in common conditions to be seen at Intern level and COSMO level </w:t>
            </w:r>
            <w:proofErr w:type="spellStart"/>
            <w:r w:rsidRPr="00074A18">
              <w:rPr>
                <w:rFonts w:cstheme="minorHAnsi"/>
                <w:color w:val="000000"/>
                <w:sz w:val="16"/>
                <w:szCs w:val="16"/>
              </w:rPr>
              <w:t>e.g</w:t>
            </w:r>
            <w:proofErr w:type="spellEnd"/>
            <w:r w:rsidRPr="00074A18">
              <w:rPr>
                <w:rFonts w:cstheme="minorHAnsi"/>
                <w:color w:val="000000"/>
                <w:sz w:val="16"/>
                <w:szCs w:val="16"/>
              </w:rPr>
              <w:t xml:space="preserve"> Diabetic Keto-acidosis; </w:t>
            </w:r>
            <w:r w:rsidRPr="00074A18">
              <w:rPr>
                <w:rFonts w:cstheme="minorHAnsi"/>
                <w:color w:val="000000"/>
                <w:sz w:val="16"/>
                <w:szCs w:val="16"/>
              </w:rPr>
              <w:lastRenderedPageBreak/>
              <w:t>Renal Failure; Hyper or hypothyroidism: Hypertensive heart Disease: etc</w:t>
            </w:r>
          </w:p>
          <w:p w14:paraId="0C2B09E7" w14:textId="77777777" w:rsidR="00E2738F" w:rsidRPr="00074A18" w:rsidRDefault="00E2738F" w:rsidP="00E2738F">
            <w:pPr>
              <w:rPr>
                <w:rFonts w:cstheme="minorHAnsi"/>
                <w:color w:val="000000"/>
                <w:sz w:val="16"/>
                <w:szCs w:val="16"/>
              </w:rPr>
            </w:pPr>
          </w:p>
        </w:tc>
        <w:tc>
          <w:tcPr>
            <w:tcW w:w="1102" w:type="dxa"/>
          </w:tcPr>
          <w:p w14:paraId="6A279F62" w14:textId="77777777" w:rsidR="00E2738F" w:rsidRPr="00074A18" w:rsidRDefault="00E2738F" w:rsidP="00E2738F">
            <w:pPr>
              <w:rPr>
                <w:rFonts w:cstheme="minorHAnsi"/>
                <w:color w:val="000000"/>
                <w:sz w:val="16"/>
                <w:szCs w:val="16"/>
              </w:rPr>
            </w:pPr>
            <w:r w:rsidRPr="00074A18">
              <w:rPr>
                <w:rFonts w:cstheme="minorHAnsi"/>
                <w:color w:val="000000"/>
                <w:sz w:val="16"/>
                <w:szCs w:val="16"/>
              </w:rPr>
              <w:lastRenderedPageBreak/>
              <w:t>50</w:t>
            </w:r>
          </w:p>
        </w:tc>
      </w:tr>
      <w:tr w:rsidR="00E2738F" w:rsidRPr="00074A18" w14:paraId="5571BD76" w14:textId="77777777" w:rsidTr="00DE5B64">
        <w:tc>
          <w:tcPr>
            <w:tcW w:w="1682" w:type="dxa"/>
          </w:tcPr>
          <w:p w14:paraId="484ED60E" w14:textId="77777777" w:rsidR="00E2738F" w:rsidRPr="00074A18" w:rsidRDefault="00E2738F" w:rsidP="00E2738F">
            <w:pPr>
              <w:rPr>
                <w:rFonts w:cstheme="minorHAnsi"/>
                <w:sz w:val="16"/>
                <w:szCs w:val="16"/>
              </w:rPr>
            </w:pPr>
          </w:p>
        </w:tc>
        <w:tc>
          <w:tcPr>
            <w:tcW w:w="1423" w:type="dxa"/>
          </w:tcPr>
          <w:p w14:paraId="1376ABE8"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Workplace experience </w:t>
            </w:r>
          </w:p>
          <w:p w14:paraId="4AADAE6F" w14:textId="77777777" w:rsidR="00E2738F" w:rsidRPr="00074A18" w:rsidRDefault="00E2738F" w:rsidP="00E2738F">
            <w:pPr>
              <w:rPr>
                <w:rFonts w:cstheme="minorHAnsi"/>
                <w:color w:val="000000"/>
                <w:sz w:val="16"/>
                <w:szCs w:val="16"/>
              </w:rPr>
            </w:pPr>
          </w:p>
        </w:tc>
        <w:tc>
          <w:tcPr>
            <w:tcW w:w="4803" w:type="dxa"/>
          </w:tcPr>
          <w:p w14:paraId="0409B949"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feel the harder aspects come with experience.</w:t>
            </w:r>
          </w:p>
        </w:tc>
        <w:tc>
          <w:tcPr>
            <w:tcW w:w="1102" w:type="dxa"/>
          </w:tcPr>
          <w:p w14:paraId="0415DAA6" w14:textId="77777777" w:rsidR="00E2738F" w:rsidRPr="00074A18" w:rsidRDefault="00E2738F" w:rsidP="00E2738F">
            <w:pPr>
              <w:rPr>
                <w:rFonts w:cstheme="minorHAnsi"/>
                <w:color w:val="000000"/>
                <w:sz w:val="16"/>
                <w:szCs w:val="16"/>
              </w:rPr>
            </w:pPr>
            <w:r w:rsidRPr="00074A18">
              <w:rPr>
                <w:rFonts w:cstheme="minorHAnsi"/>
                <w:color w:val="000000"/>
                <w:sz w:val="16"/>
                <w:szCs w:val="16"/>
              </w:rPr>
              <w:t>68</w:t>
            </w:r>
          </w:p>
        </w:tc>
      </w:tr>
      <w:tr w:rsidR="00E2738F" w:rsidRPr="00074A18" w14:paraId="378A87A2" w14:textId="77777777" w:rsidTr="00DE5B64">
        <w:tc>
          <w:tcPr>
            <w:tcW w:w="1682" w:type="dxa"/>
          </w:tcPr>
          <w:p w14:paraId="077E49B0" w14:textId="77777777" w:rsidR="00E2738F" w:rsidRPr="00074A18" w:rsidRDefault="00E2738F" w:rsidP="00E2738F">
            <w:pPr>
              <w:rPr>
                <w:rFonts w:cstheme="minorHAnsi"/>
                <w:sz w:val="16"/>
                <w:szCs w:val="16"/>
              </w:rPr>
            </w:pPr>
          </w:p>
        </w:tc>
        <w:tc>
          <w:tcPr>
            <w:tcW w:w="1423" w:type="dxa"/>
          </w:tcPr>
          <w:p w14:paraId="12DD950B" w14:textId="77777777" w:rsidR="00E2738F" w:rsidRPr="00074A18" w:rsidRDefault="00E2738F" w:rsidP="00E2738F">
            <w:pPr>
              <w:rPr>
                <w:rFonts w:cstheme="minorHAnsi"/>
                <w:color w:val="000000"/>
                <w:sz w:val="16"/>
                <w:szCs w:val="16"/>
              </w:rPr>
            </w:pPr>
            <w:r w:rsidRPr="00074A18">
              <w:rPr>
                <w:rFonts w:cstheme="minorHAnsi"/>
                <w:color w:val="000000"/>
                <w:sz w:val="16"/>
                <w:szCs w:val="16"/>
              </w:rPr>
              <w:t>Workplace experience</w:t>
            </w:r>
          </w:p>
        </w:tc>
        <w:tc>
          <w:tcPr>
            <w:tcW w:w="4803" w:type="dxa"/>
          </w:tcPr>
          <w:p w14:paraId="59AB9200"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It may not be feasible for undergraduate medical students to have gained direct exposure (and therefore interpretation competency) with regard to all the diagnoses that did not receive consensus before this final round, but which (may possibly) reach consensus in the final round (because neutral responses were discouraged).  Consequently, other (feasibility) factors may have to be taken into account, such as the amount of patient exposure an undergraduate student (on average) would have had, the maximum total curriculum contact time that can be afforded to ECG training and the most common diagnoses that students will encounter in a particular environmental context.  </w:t>
            </w:r>
          </w:p>
          <w:p w14:paraId="260CDD06" w14:textId="77777777" w:rsidR="00E2738F" w:rsidRPr="00074A18" w:rsidRDefault="00E2738F" w:rsidP="00E2738F">
            <w:pPr>
              <w:rPr>
                <w:rFonts w:cstheme="minorHAnsi"/>
                <w:color w:val="000000"/>
                <w:sz w:val="16"/>
                <w:szCs w:val="16"/>
              </w:rPr>
            </w:pPr>
          </w:p>
        </w:tc>
        <w:tc>
          <w:tcPr>
            <w:tcW w:w="1102" w:type="dxa"/>
          </w:tcPr>
          <w:p w14:paraId="5687EC8B" w14:textId="77777777" w:rsidR="00E2738F" w:rsidRPr="00074A18" w:rsidRDefault="00E2738F" w:rsidP="00E2738F">
            <w:pPr>
              <w:rPr>
                <w:rFonts w:cstheme="minorHAnsi"/>
                <w:color w:val="000000"/>
                <w:sz w:val="16"/>
                <w:szCs w:val="16"/>
              </w:rPr>
            </w:pPr>
            <w:r w:rsidRPr="00074A18">
              <w:rPr>
                <w:rFonts w:cstheme="minorHAnsi"/>
                <w:color w:val="000000"/>
                <w:sz w:val="16"/>
                <w:szCs w:val="16"/>
              </w:rPr>
              <w:t>77</w:t>
            </w:r>
          </w:p>
        </w:tc>
      </w:tr>
      <w:tr w:rsidR="00E2738F" w:rsidRPr="00074A18" w14:paraId="350C8D65" w14:textId="77777777" w:rsidTr="00DE5B64">
        <w:tc>
          <w:tcPr>
            <w:tcW w:w="1682" w:type="dxa"/>
          </w:tcPr>
          <w:p w14:paraId="58822459" w14:textId="77777777" w:rsidR="00E2738F" w:rsidRPr="00074A18" w:rsidRDefault="00E2738F" w:rsidP="00E2738F">
            <w:pPr>
              <w:rPr>
                <w:rFonts w:cstheme="minorHAnsi"/>
                <w:sz w:val="16"/>
                <w:szCs w:val="16"/>
              </w:rPr>
            </w:pPr>
          </w:p>
        </w:tc>
        <w:tc>
          <w:tcPr>
            <w:tcW w:w="1423" w:type="dxa"/>
          </w:tcPr>
          <w:p w14:paraId="13B943A6" w14:textId="77777777" w:rsidR="00E2738F" w:rsidRPr="00074A18" w:rsidRDefault="00E2738F" w:rsidP="00E2738F">
            <w:pPr>
              <w:rPr>
                <w:rFonts w:cstheme="minorHAnsi"/>
                <w:sz w:val="16"/>
                <w:szCs w:val="16"/>
              </w:rPr>
            </w:pPr>
            <w:r w:rsidRPr="00074A18">
              <w:rPr>
                <w:rFonts w:cstheme="minorHAnsi"/>
                <w:sz w:val="16"/>
                <w:szCs w:val="16"/>
              </w:rPr>
              <w:t>Other strategies for making diagnosis</w:t>
            </w:r>
          </w:p>
          <w:p w14:paraId="4564FE90" w14:textId="77777777" w:rsidR="00E2738F" w:rsidRPr="00074A18" w:rsidRDefault="00E2738F" w:rsidP="00E2738F">
            <w:pPr>
              <w:rPr>
                <w:rFonts w:cstheme="minorHAnsi"/>
                <w:sz w:val="16"/>
                <w:szCs w:val="16"/>
              </w:rPr>
            </w:pPr>
          </w:p>
        </w:tc>
        <w:tc>
          <w:tcPr>
            <w:tcW w:w="4803" w:type="dxa"/>
          </w:tcPr>
          <w:p w14:paraId="4E86AA2F"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I think we should assume that junior doctors have nowadays access to a lab in South Africa: hypokalaemia/hyperkalaemia etc diagnoses by ECG loses importance. </w:t>
            </w:r>
          </w:p>
          <w:p w14:paraId="1F3BBF0B" w14:textId="77777777" w:rsidR="00E2738F" w:rsidRPr="00074A18" w:rsidRDefault="00E2738F" w:rsidP="00E2738F">
            <w:pPr>
              <w:rPr>
                <w:rFonts w:cstheme="minorHAnsi"/>
                <w:color w:val="000000"/>
                <w:sz w:val="16"/>
                <w:szCs w:val="16"/>
              </w:rPr>
            </w:pPr>
          </w:p>
        </w:tc>
        <w:tc>
          <w:tcPr>
            <w:tcW w:w="1102" w:type="dxa"/>
          </w:tcPr>
          <w:p w14:paraId="521CC709" w14:textId="77777777" w:rsidR="00E2738F" w:rsidRPr="00074A18" w:rsidRDefault="00E2738F" w:rsidP="00E2738F">
            <w:pPr>
              <w:rPr>
                <w:rFonts w:cstheme="minorHAnsi"/>
                <w:color w:val="000000"/>
                <w:sz w:val="16"/>
                <w:szCs w:val="16"/>
              </w:rPr>
            </w:pPr>
            <w:r w:rsidRPr="00074A18">
              <w:rPr>
                <w:rFonts w:cstheme="minorHAnsi"/>
                <w:color w:val="000000"/>
                <w:sz w:val="16"/>
                <w:szCs w:val="16"/>
              </w:rPr>
              <w:t>18</w:t>
            </w:r>
          </w:p>
        </w:tc>
      </w:tr>
      <w:tr w:rsidR="00E2738F" w:rsidRPr="00074A18" w14:paraId="695EF603" w14:textId="77777777" w:rsidTr="00DE5B64">
        <w:tc>
          <w:tcPr>
            <w:tcW w:w="1682" w:type="dxa"/>
          </w:tcPr>
          <w:p w14:paraId="3D992F76" w14:textId="77777777" w:rsidR="00E2738F" w:rsidRPr="00074A18" w:rsidRDefault="00E2738F" w:rsidP="00E2738F">
            <w:pPr>
              <w:rPr>
                <w:rFonts w:cstheme="minorHAnsi"/>
                <w:sz w:val="16"/>
                <w:szCs w:val="16"/>
              </w:rPr>
            </w:pPr>
          </w:p>
        </w:tc>
        <w:tc>
          <w:tcPr>
            <w:tcW w:w="1423" w:type="dxa"/>
          </w:tcPr>
          <w:p w14:paraId="38BE9E8E" w14:textId="77777777" w:rsidR="00E2738F" w:rsidRPr="00074A18" w:rsidRDefault="00E2738F" w:rsidP="00E2738F">
            <w:pPr>
              <w:rPr>
                <w:rFonts w:cstheme="minorHAnsi"/>
                <w:sz w:val="16"/>
                <w:szCs w:val="16"/>
              </w:rPr>
            </w:pPr>
            <w:r w:rsidRPr="00074A18">
              <w:rPr>
                <w:rFonts w:cstheme="minorHAnsi"/>
                <w:sz w:val="16"/>
                <w:szCs w:val="16"/>
              </w:rPr>
              <w:t>Other strategies for making diagnosis</w:t>
            </w:r>
          </w:p>
          <w:p w14:paraId="03D57B84" w14:textId="77777777" w:rsidR="00E2738F" w:rsidRPr="00074A18" w:rsidRDefault="00E2738F" w:rsidP="00E2738F">
            <w:pPr>
              <w:rPr>
                <w:rFonts w:cstheme="minorHAnsi"/>
                <w:sz w:val="16"/>
                <w:szCs w:val="16"/>
              </w:rPr>
            </w:pPr>
          </w:p>
        </w:tc>
        <w:tc>
          <w:tcPr>
            <w:tcW w:w="4803" w:type="dxa"/>
          </w:tcPr>
          <w:p w14:paraId="2FF026D5" w14:textId="77777777" w:rsidR="00E2738F" w:rsidRPr="00074A18" w:rsidRDefault="00E2738F" w:rsidP="00E2738F">
            <w:pPr>
              <w:rPr>
                <w:rFonts w:cstheme="minorHAnsi"/>
                <w:color w:val="000000"/>
                <w:sz w:val="16"/>
                <w:szCs w:val="16"/>
              </w:rPr>
            </w:pPr>
            <w:r w:rsidRPr="00074A18">
              <w:rPr>
                <w:rFonts w:cstheme="minorHAnsi"/>
                <w:color w:val="000000"/>
                <w:sz w:val="16"/>
                <w:szCs w:val="16"/>
              </w:rPr>
              <w:t>By including Pneumothorax; Raised intracranial pressure etc ; the non-cardiac ECG manifestations: I strongly hope that we do not create a false impression that junior doctors should not be able to interpret Chest X-rays; clinically assess for raised intracranial pressure etc</w:t>
            </w:r>
          </w:p>
          <w:p w14:paraId="2B0E95D8" w14:textId="77777777" w:rsidR="00E2738F" w:rsidRPr="00074A18" w:rsidRDefault="00E2738F" w:rsidP="00E2738F">
            <w:pPr>
              <w:rPr>
                <w:rFonts w:cstheme="minorHAnsi"/>
                <w:color w:val="000000"/>
                <w:sz w:val="16"/>
                <w:szCs w:val="16"/>
              </w:rPr>
            </w:pPr>
          </w:p>
        </w:tc>
        <w:tc>
          <w:tcPr>
            <w:tcW w:w="1102" w:type="dxa"/>
          </w:tcPr>
          <w:p w14:paraId="6997387D" w14:textId="77777777" w:rsidR="00E2738F" w:rsidRPr="00074A18" w:rsidRDefault="00E2738F" w:rsidP="00E2738F">
            <w:pPr>
              <w:rPr>
                <w:rFonts w:cstheme="minorHAnsi"/>
                <w:color w:val="000000"/>
                <w:sz w:val="16"/>
                <w:szCs w:val="16"/>
              </w:rPr>
            </w:pPr>
            <w:r w:rsidRPr="00074A18">
              <w:rPr>
                <w:rFonts w:cstheme="minorHAnsi"/>
                <w:color w:val="000000"/>
                <w:sz w:val="16"/>
                <w:szCs w:val="16"/>
              </w:rPr>
              <w:t>50</w:t>
            </w:r>
          </w:p>
        </w:tc>
      </w:tr>
      <w:tr w:rsidR="00E2738F" w:rsidRPr="00074A18" w14:paraId="055C1A67" w14:textId="77777777" w:rsidTr="00DE5B64">
        <w:tc>
          <w:tcPr>
            <w:tcW w:w="1682" w:type="dxa"/>
          </w:tcPr>
          <w:p w14:paraId="7B10D2CA" w14:textId="77777777" w:rsidR="00E2738F" w:rsidRPr="00074A18" w:rsidRDefault="00E2738F" w:rsidP="00E2738F">
            <w:pPr>
              <w:rPr>
                <w:rFonts w:cstheme="minorHAnsi"/>
                <w:sz w:val="16"/>
                <w:szCs w:val="16"/>
              </w:rPr>
            </w:pPr>
            <w:r w:rsidRPr="00074A18">
              <w:rPr>
                <w:rFonts w:cstheme="minorHAnsi"/>
                <w:sz w:val="16"/>
                <w:szCs w:val="16"/>
              </w:rPr>
              <w:t>Recognition of importance study</w:t>
            </w:r>
          </w:p>
        </w:tc>
        <w:tc>
          <w:tcPr>
            <w:tcW w:w="1423" w:type="dxa"/>
          </w:tcPr>
          <w:p w14:paraId="4F737955" w14:textId="77777777" w:rsidR="00E2738F" w:rsidRPr="00074A18" w:rsidRDefault="00E2738F" w:rsidP="00E2738F">
            <w:pPr>
              <w:rPr>
                <w:rFonts w:cstheme="minorHAnsi"/>
                <w:sz w:val="16"/>
                <w:szCs w:val="16"/>
              </w:rPr>
            </w:pPr>
            <w:r w:rsidRPr="00074A18">
              <w:rPr>
                <w:rFonts w:cstheme="minorHAnsi"/>
                <w:sz w:val="16"/>
                <w:szCs w:val="16"/>
              </w:rPr>
              <w:t>Dissemination of results</w:t>
            </w:r>
          </w:p>
          <w:p w14:paraId="1C0285BA" w14:textId="77777777" w:rsidR="00E2738F" w:rsidRPr="00074A18" w:rsidRDefault="00E2738F" w:rsidP="00E2738F">
            <w:pPr>
              <w:rPr>
                <w:rFonts w:cstheme="minorHAnsi"/>
                <w:color w:val="000000"/>
                <w:sz w:val="16"/>
                <w:szCs w:val="16"/>
              </w:rPr>
            </w:pPr>
          </w:p>
        </w:tc>
        <w:tc>
          <w:tcPr>
            <w:tcW w:w="4803" w:type="dxa"/>
          </w:tcPr>
          <w:p w14:paraId="27D0EDDD" w14:textId="77777777" w:rsidR="00E2738F" w:rsidRPr="00074A18" w:rsidRDefault="00E2738F" w:rsidP="00E2738F">
            <w:pPr>
              <w:rPr>
                <w:rFonts w:cstheme="minorHAnsi"/>
                <w:color w:val="000000"/>
                <w:sz w:val="16"/>
                <w:szCs w:val="16"/>
              </w:rPr>
            </w:pPr>
            <w:r w:rsidRPr="00074A18">
              <w:rPr>
                <w:rFonts w:cstheme="minorHAnsi"/>
                <w:color w:val="000000"/>
                <w:sz w:val="16"/>
                <w:szCs w:val="16"/>
              </w:rPr>
              <w:t>What do you plan to do with results?   Strongly suggest you publish in RSA as has implications for NDOH Standard Treatment Guidelines and Essential Drug Lists.  These assume correct ECG interpretation at very junior level.</w:t>
            </w:r>
          </w:p>
          <w:p w14:paraId="15420118" w14:textId="77777777" w:rsidR="00E2738F" w:rsidRPr="00074A18" w:rsidRDefault="00E2738F" w:rsidP="00E2738F">
            <w:pPr>
              <w:rPr>
                <w:rFonts w:eastAsia="Times New Roman" w:cstheme="minorHAnsi"/>
                <w:color w:val="000000"/>
                <w:sz w:val="16"/>
                <w:szCs w:val="16"/>
                <w:lang w:eastAsia="en-GB"/>
              </w:rPr>
            </w:pPr>
          </w:p>
        </w:tc>
        <w:tc>
          <w:tcPr>
            <w:tcW w:w="1102" w:type="dxa"/>
          </w:tcPr>
          <w:p w14:paraId="2030A5FA"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w:t>
            </w:r>
          </w:p>
        </w:tc>
      </w:tr>
      <w:tr w:rsidR="00E2738F" w:rsidRPr="00074A18" w14:paraId="04348362" w14:textId="77777777" w:rsidTr="00DE5B64">
        <w:tc>
          <w:tcPr>
            <w:tcW w:w="1682" w:type="dxa"/>
          </w:tcPr>
          <w:p w14:paraId="396D85D5" w14:textId="77777777" w:rsidR="00E2738F" w:rsidRPr="00074A18" w:rsidRDefault="00E2738F" w:rsidP="00E2738F">
            <w:pPr>
              <w:rPr>
                <w:rFonts w:cstheme="minorHAnsi"/>
                <w:sz w:val="16"/>
                <w:szCs w:val="16"/>
              </w:rPr>
            </w:pPr>
          </w:p>
        </w:tc>
        <w:tc>
          <w:tcPr>
            <w:tcW w:w="1423" w:type="dxa"/>
          </w:tcPr>
          <w:p w14:paraId="39B420DC" w14:textId="77777777" w:rsidR="00E2738F" w:rsidRPr="00074A18" w:rsidRDefault="00E2738F" w:rsidP="00E2738F">
            <w:pPr>
              <w:rPr>
                <w:rFonts w:cstheme="minorHAnsi"/>
                <w:sz w:val="16"/>
                <w:szCs w:val="16"/>
              </w:rPr>
            </w:pPr>
            <w:r w:rsidRPr="00074A18">
              <w:rPr>
                <w:rFonts w:cstheme="minorHAnsi"/>
                <w:sz w:val="16"/>
                <w:szCs w:val="16"/>
              </w:rPr>
              <w:t>Dissemination of results</w:t>
            </w:r>
          </w:p>
          <w:p w14:paraId="4E5D61A7" w14:textId="77777777" w:rsidR="00E2738F" w:rsidRPr="00074A18" w:rsidRDefault="00E2738F" w:rsidP="00E2738F">
            <w:pPr>
              <w:rPr>
                <w:rFonts w:cstheme="minorHAnsi"/>
                <w:sz w:val="16"/>
                <w:szCs w:val="16"/>
              </w:rPr>
            </w:pPr>
          </w:p>
        </w:tc>
        <w:tc>
          <w:tcPr>
            <w:tcW w:w="4803" w:type="dxa"/>
          </w:tcPr>
          <w:p w14:paraId="6F781350"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An excellent exercise. Well Done! Please circulate findings as soon as available. </w:t>
            </w:r>
          </w:p>
          <w:p w14:paraId="6C89E77C" w14:textId="77777777" w:rsidR="00E2738F" w:rsidRPr="00074A18" w:rsidRDefault="00E2738F" w:rsidP="00E2738F">
            <w:pPr>
              <w:rPr>
                <w:rFonts w:cstheme="minorHAnsi"/>
                <w:color w:val="000000"/>
                <w:sz w:val="16"/>
                <w:szCs w:val="16"/>
              </w:rPr>
            </w:pPr>
          </w:p>
        </w:tc>
        <w:tc>
          <w:tcPr>
            <w:tcW w:w="1102" w:type="dxa"/>
          </w:tcPr>
          <w:p w14:paraId="018270F8" w14:textId="77777777" w:rsidR="00E2738F" w:rsidRPr="00074A18" w:rsidRDefault="00E2738F" w:rsidP="00E2738F">
            <w:pPr>
              <w:rPr>
                <w:rFonts w:cstheme="minorHAnsi"/>
                <w:color w:val="000000"/>
                <w:sz w:val="16"/>
                <w:szCs w:val="16"/>
              </w:rPr>
            </w:pPr>
            <w:r w:rsidRPr="00074A18">
              <w:rPr>
                <w:rFonts w:cstheme="minorHAnsi"/>
                <w:color w:val="000000"/>
                <w:sz w:val="16"/>
                <w:szCs w:val="16"/>
              </w:rPr>
              <w:t>91</w:t>
            </w:r>
          </w:p>
        </w:tc>
      </w:tr>
      <w:tr w:rsidR="00E2738F" w:rsidRPr="00074A18" w14:paraId="421CAF57" w14:textId="77777777" w:rsidTr="00DE5B64">
        <w:tc>
          <w:tcPr>
            <w:tcW w:w="1682" w:type="dxa"/>
          </w:tcPr>
          <w:p w14:paraId="6DA0FD4C" w14:textId="77777777" w:rsidR="00E2738F" w:rsidRPr="00074A18" w:rsidRDefault="00E2738F" w:rsidP="00E2738F">
            <w:pPr>
              <w:rPr>
                <w:rFonts w:cstheme="minorHAnsi"/>
                <w:sz w:val="16"/>
                <w:szCs w:val="16"/>
              </w:rPr>
            </w:pPr>
          </w:p>
        </w:tc>
        <w:tc>
          <w:tcPr>
            <w:tcW w:w="1423" w:type="dxa"/>
          </w:tcPr>
          <w:p w14:paraId="542248DF" w14:textId="77777777" w:rsidR="00E2738F" w:rsidRPr="00074A18" w:rsidRDefault="00E2738F" w:rsidP="00E2738F">
            <w:pPr>
              <w:rPr>
                <w:rFonts w:cstheme="minorHAnsi"/>
                <w:sz w:val="16"/>
                <w:szCs w:val="16"/>
              </w:rPr>
            </w:pPr>
            <w:r w:rsidRPr="00074A18">
              <w:rPr>
                <w:rFonts w:cstheme="minorHAnsi"/>
                <w:sz w:val="16"/>
                <w:szCs w:val="16"/>
              </w:rPr>
              <w:t>Dissemination of results</w:t>
            </w:r>
          </w:p>
          <w:p w14:paraId="42528221" w14:textId="77777777" w:rsidR="00E2738F" w:rsidRPr="00074A18" w:rsidRDefault="00E2738F" w:rsidP="00E2738F">
            <w:pPr>
              <w:rPr>
                <w:rFonts w:cstheme="minorHAnsi"/>
                <w:sz w:val="16"/>
                <w:szCs w:val="16"/>
              </w:rPr>
            </w:pPr>
          </w:p>
        </w:tc>
        <w:tc>
          <w:tcPr>
            <w:tcW w:w="4803" w:type="dxa"/>
          </w:tcPr>
          <w:p w14:paraId="72571423" w14:textId="77777777" w:rsidR="00E2738F" w:rsidRPr="00074A18" w:rsidRDefault="00E2738F" w:rsidP="00E2738F">
            <w:pPr>
              <w:rPr>
                <w:rFonts w:cstheme="minorHAnsi"/>
                <w:color w:val="000000"/>
                <w:sz w:val="16"/>
                <w:szCs w:val="16"/>
              </w:rPr>
            </w:pPr>
            <w:r w:rsidRPr="00074A18">
              <w:rPr>
                <w:rFonts w:cstheme="minorHAnsi"/>
                <w:color w:val="000000"/>
                <w:sz w:val="16"/>
                <w:szCs w:val="16"/>
              </w:rPr>
              <w:t>Worthwhile study.  Would be interested in results. … Thank you for the opportunity to participate in this study.</w:t>
            </w:r>
          </w:p>
          <w:p w14:paraId="11AC6EFD" w14:textId="77777777" w:rsidR="00E2738F" w:rsidRPr="00074A18" w:rsidRDefault="00E2738F" w:rsidP="00E2738F">
            <w:pPr>
              <w:rPr>
                <w:rFonts w:cstheme="minorHAnsi"/>
                <w:color w:val="000000"/>
                <w:sz w:val="16"/>
                <w:szCs w:val="16"/>
              </w:rPr>
            </w:pPr>
          </w:p>
        </w:tc>
        <w:tc>
          <w:tcPr>
            <w:tcW w:w="1102" w:type="dxa"/>
          </w:tcPr>
          <w:p w14:paraId="1F2AA585" w14:textId="77777777" w:rsidR="00E2738F" w:rsidRPr="00074A18" w:rsidRDefault="00E2738F" w:rsidP="00E2738F">
            <w:pPr>
              <w:rPr>
                <w:rFonts w:cstheme="minorHAnsi"/>
                <w:color w:val="000000"/>
                <w:sz w:val="16"/>
                <w:szCs w:val="16"/>
              </w:rPr>
            </w:pPr>
            <w:r w:rsidRPr="00074A18">
              <w:rPr>
                <w:rFonts w:cstheme="minorHAnsi"/>
                <w:color w:val="000000"/>
                <w:sz w:val="16"/>
                <w:szCs w:val="16"/>
              </w:rPr>
              <w:t>94</w:t>
            </w:r>
          </w:p>
        </w:tc>
      </w:tr>
      <w:tr w:rsidR="00E2738F" w:rsidRPr="00074A18" w14:paraId="39B588F7" w14:textId="77777777" w:rsidTr="00DE5B64">
        <w:tc>
          <w:tcPr>
            <w:tcW w:w="1682" w:type="dxa"/>
          </w:tcPr>
          <w:p w14:paraId="617F7625" w14:textId="77777777" w:rsidR="00E2738F" w:rsidRPr="00074A18" w:rsidRDefault="00E2738F" w:rsidP="00E2738F">
            <w:pPr>
              <w:rPr>
                <w:rFonts w:cstheme="minorHAnsi"/>
                <w:sz w:val="16"/>
                <w:szCs w:val="16"/>
              </w:rPr>
            </w:pPr>
          </w:p>
        </w:tc>
        <w:tc>
          <w:tcPr>
            <w:tcW w:w="1423" w:type="dxa"/>
          </w:tcPr>
          <w:p w14:paraId="71E4459A" w14:textId="77777777" w:rsidR="00E2738F" w:rsidRPr="00074A18" w:rsidRDefault="00E2738F" w:rsidP="00E2738F">
            <w:pPr>
              <w:rPr>
                <w:rFonts w:cstheme="minorHAnsi"/>
                <w:sz w:val="16"/>
                <w:szCs w:val="16"/>
              </w:rPr>
            </w:pPr>
            <w:r w:rsidRPr="00074A18">
              <w:rPr>
                <w:rFonts w:cstheme="minorHAnsi"/>
                <w:sz w:val="16"/>
                <w:szCs w:val="16"/>
              </w:rPr>
              <w:t>Dissemination of results</w:t>
            </w:r>
          </w:p>
          <w:p w14:paraId="5D4F0ED1" w14:textId="77777777" w:rsidR="00E2738F" w:rsidRPr="00074A18" w:rsidRDefault="00E2738F" w:rsidP="00E2738F">
            <w:pPr>
              <w:rPr>
                <w:rFonts w:cstheme="minorHAnsi"/>
                <w:sz w:val="16"/>
                <w:szCs w:val="16"/>
              </w:rPr>
            </w:pPr>
          </w:p>
        </w:tc>
        <w:tc>
          <w:tcPr>
            <w:tcW w:w="4803" w:type="dxa"/>
          </w:tcPr>
          <w:p w14:paraId="3CF85B17" w14:textId="77777777" w:rsidR="00E2738F" w:rsidRPr="00074A18" w:rsidRDefault="00E2738F" w:rsidP="00E2738F">
            <w:pPr>
              <w:rPr>
                <w:rFonts w:cstheme="minorHAnsi"/>
                <w:color w:val="000000"/>
                <w:sz w:val="16"/>
                <w:szCs w:val="16"/>
              </w:rPr>
            </w:pPr>
            <w:r w:rsidRPr="00074A18">
              <w:rPr>
                <w:rFonts w:cstheme="minorHAnsi"/>
                <w:color w:val="000000"/>
                <w:sz w:val="16"/>
                <w:szCs w:val="16"/>
              </w:rPr>
              <w:t>The result will really polish our way to tutoring and mentoring .</w:t>
            </w:r>
          </w:p>
          <w:p w14:paraId="1ECB622A" w14:textId="77777777" w:rsidR="00E2738F" w:rsidRPr="00074A18" w:rsidRDefault="00E2738F" w:rsidP="00E2738F">
            <w:pPr>
              <w:rPr>
                <w:rFonts w:cstheme="minorHAnsi"/>
                <w:color w:val="000000"/>
                <w:sz w:val="16"/>
                <w:szCs w:val="16"/>
              </w:rPr>
            </w:pPr>
          </w:p>
        </w:tc>
        <w:tc>
          <w:tcPr>
            <w:tcW w:w="1102" w:type="dxa"/>
          </w:tcPr>
          <w:p w14:paraId="7B81B2CE" w14:textId="77777777" w:rsidR="00E2738F" w:rsidRPr="00074A18" w:rsidRDefault="00E2738F" w:rsidP="00E2738F">
            <w:pPr>
              <w:rPr>
                <w:rFonts w:cstheme="minorHAnsi"/>
                <w:color w:val="000000"/>
                <w:sz w:val="16"/>
                <w:szCs w:val="16"/>
              </w:rPr>
            </w:pPr>
            <w:r w:rsidRPr="00074A18">
              <w:rPr>
                <w:rFonts w:cstheme="minorHAnsi"/>
                <w:color w:val="000000"/>
                <w:sz w:val="16"/>
                <w:szCs w:val="16"/>
              </w:rPr>
              <w:t>112</w:t>
            </w:r>
          </w:p>
        </w:tc>
      </w:tr>
      <w:tr w:rsidR="00E2738F" w:rsidRPr="00074A18" w14:paraId="0DCF4FE2" w14:textId="77777777" w:rsidTr="00DE5B64">
        <w:tc>
          <w:tcPr>
            <w:tcW w:w="1682" w:type="dxa"/>
          </w:tcPr>
          <w:p w14:paraId="04543696" w14:textId="77777777" w:rsidR="00E2738F" w:rsidRPr="00074A18" w:rsidRDefault="00E2738F" w:rsidP="00E2738F">
            <w:pPr>
              <w:rPr>
                <w:rFonts w:cstheme="minorHAnsi"/>
                <w:sz w:val="16"/>
                <w:szCs w:val="16"/>
              </w:rPr>
            </w:pPr>
          </w:p>
        </w:tc>
        <w:tc>
          <w:tcPr>
            <w:tcW w:w="1423" w:type="dxa"/>
          </w:tcPr>
          <w:p w14:paraId="2DBEDD94"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0E473C61" w14:textId="77777777" w:rsidR="00E2738F" w:rsidRPr="00074A18" w:rsidRDefault="00E2738F" w:rsidP="00E2738F">
            <w:pPr>
              <w:rPr>
                <w:rFonts w:cstheme="minorHAnsi"/>
                <w:color w:val="000000"/>
                <w:sz w:val="16"/>
                <w:szCs w:val="16"/>
              </w:rPr>
            </w:pPr>
            <w:r w:rsidRPr="00074A18">
              <w:rPr>
                <w:rFonts w:cstheme="minorHAnsi"/>
                <w:color w:val="000000"/>
                <w:sz w:val="16"/>
                <w:szCs w:val="16"/>
              </w:rPr>
              <w:t>All looks and sounds great.  Congratulations.</w:t>
            </w:r>
          </w:p>
          <w:p w14:paraId="5DE3FEE6" w14:textId="77777777" w:rsidR="00E2738F" w:rsidRPr="00074A18" w:rsidRDefault="00E2738F" w:rsidP="00E2738F">
            <w:pPr>
              <w:rPr>
                <w:rFonts w:cstheme="minorHAnsi"/>
                <w:color w:val="000000"/>
                <w:sz w:val="16"/>
                <w:szCs w:val="16"/>
              </w:rPr>
            </w:pPr>
          </w:p>
        </w:tc>
        <w:tc>
          <w:tcPr>
            <w:tcW w:w="1102" w:type="dxa"/>
          </w:tcPr>
          <w:p w14:paraId="0EB69719"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w:t>
            </w:r>
          </w:p>
        </w:tc>
      </w:tr>
      <w:tr w:rsidR="00E2738F" w:rsidRPr="00074A18" w14:paraId="1AE41013" w14:textId="77777777" w:rsidTr="00DE5B64">
        <w:tc>
          <w:tcPr>
            <w:tcW w:w="1682" w:type="dxa"/>
          </w:tcPr>
          <w:p w14:paraId="6538549C" w14:textId="77777777" w:rsidR="00E2738F" w:rsidRPr="00074A18" w:rsidRDefault="00E2738F" w:rsidP="00E2738F">
            <w:pPr>
              <w:rPr>
                <w:rFonts w:cstheme="minorHAnsi"/>
                <w:sz w:val="16"/>
                <w:szCs w:val="16"/>
              </w:rPr>
            </w:pPr>
          </w:p>
        </w:tc>
        <w:tc>
          <w:tcPr>
            <w:tcW w:w="1423" w:type="dxa"/>
          </w:tcPr>
          <w:p w14:paraId="3D12D7C3"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16EC2DAF" w14:textId="77777777" w:rsidR="00E2738F" w:rsidRPr="00074A18" w:rsidRDefault="00E2738F" w:rsidP="00E2738F">
            <w:pPr>
              <w:rPr>
                <w:rFonts w:cstheme="minorHAnsi"/>
                <w:color w:val="000000"/>
                <w:sz w:val="16"/>
                <w:szCs w:val="16"/>
              </w:rPr>
            </w:pPr>
            <w:r w:rsidRPr="00074A18">
              <w:rPr>
                <w:rFonts w:cstheme="minorHAnsi"/>
                <w:color w:val="000000"/>
                <w:sz w:val="16"/>
                <w:szCs w:val="16"/>
              </w:rPr>
              <w:t>Congratulations on the well laid out questions and clear presentations.</w:t>
            </w:r>
          </w:p>
          <w:p w14:paraId="7DA13DE1" w14:textId="77777777" w:rsidR="00E2738F" w:rsidRPr="00074A18" w:rsidRDefault="00E2738F" w:rsidP="00E2738F">
            <w:pPr>
              <w:rPr>
                <w:rFonts w:cstheme="minorHAnsi"/>
                <w:color w:val="000000"/>
                <w:sz w:val="16"/>
                <w:szCs w:val="16"/>
              </w:rPr>
            </w:pPr>
          </w:p>
        </w:tc>
        <w:tc>
          <w:tcPr>
            <w:tcW w:w="1102" w:type="dxa"/>
          </w:tcPr>
          <w:p w14:paraId="2DCFE07E" w14:textId="77777777" w:rsidR="00E2738F" w:rsidRPr="00074A18" w:rsidRDefault="00E2738F" w:rsidP="00E2738F">
            <w:pPr>
              <w:rPr>
                <w:rFonts w:cstheme="minorHAnsi"/>
                <w:color w:val="000000"/>
                <w:sz w:val="16"/>
                <w:szCs w:val="16"/>
              </w:rPr>
            </w:pPr>
            <w:r w:rsidRPr="00074A18">
              <w:rPr>
                <w:rFonts w:cstheme="minorHAnsi"/>
                <w:color w:val="000000"/>
                <w:sz w:val="16"/>
                <w:szCs w:val="16"/>
              </w:rPr>
              <w:t>30</w:t>
            </w:r>
          </w:p>
        </w:tc>
      </w:tr>
      <w:tr w:rsidR="00E2738F" w:rsidRPr="00074A18" w14:paraId="0C9EB2CB" w14:textId="77777777" w:rsidTr="00DE5B64">
        <w:tc>
          <w:tcPr>
            <w:tcW w:w="1682" w:type="dxa"/>
          </w:tcPr>
          <w:p w14:paraId="3A497BA0" w14:textId="77777777" w:rsidR="00E2738F" w:rsidRPr="00074A18" w:rsidRDefault="00E2738F" w:rsidP="00E2738F">
            <w:pPr>
              <w:rPr>
                <w:rFonts w:cstheme="minorHAnsi"/>
                <w:sz w:val="16"/>
                <w:szCs w:val="16"/>
              </w:rPr>
            </w:pPr>
          </w:p>
        </w:tc>
        <w:tc>
          <w:tcPr>
            <w:tcW w:w="1423" w:type="dxa"/>
          </w:tcPr>
          <w:p w14:paraId="301870FC"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34B32E71" w14:textId="77777777" w:rsidR="00E2738F" w:rsidRPr="00074A18" w:rsidRDefault="00E2738F" w:rsidP="00E2738F">
            <w:pPr>
              <w:rPr>
                <w:rFonts w:cstheme="minorHAnsi"/>
                <w:color w:val="000000"/>
                <w:sz w:val="16"/>
                <w:szCs w:val="16"/>
              </w:rPr>
            </w:pPr>
            <w:r w:rsidRPr="00074A18">
              <w:rPr>
                <w:rFonts w:cstheme="minorHAnsi"/>
                <w:color w:val="000000"/>
                <w:sz w:val="16"/>
                <w:szCs w:val="16"/>
              </w:rPr>
              <w:t>Well done. Well thought out ECG scenarios.</w:t>
            </w:r>
          </w:p>
          <w:p w14:paraId="5909760C" w14:textId="77777777" w:rsidR="00E2738F" w:rsidRPr="00074A18" w:rsidRDefault="00E2738F" w:rsidP="00E2738F">
            <w:pPr>
              <w:rPr>
                <w:rFonts w:cstheme="minorHAnsi"/>
                <w:color w:val="000000"/>
                <w:sz w:val="16"/>
                <w:szCs w:val="16"/>
              </w:rPr>
            </w:pPr>
          </w:p>
        </w:tc>
        <w:tc>
          <w:tcPr>
            <w:tcW w:w="1102" w:type="dxa"/>
          </w:tcPr>
          <w:p w14:paraId="5B0291C2" w14:textId="77777777" w:rsidR="00E2738F" w:rsidRPr="00074A18" w:rsidRDefault="00E2738F" w:rsidP="00E2738F">
            <w:pPr>
              <w:rPr>
                <w:rFonts w:cstheme="minorHAnsi"/>
                <w:color w:val="000000"/>
                <w:sz w:val="16"/>
                <w:szCs w:val="16"/>
              </w:rPr>
            </w:pPr>
            <w:r w:rsidRPr="00074A18">
              <w:rPr>
                <w:rFonts w:cstheme="minorHAnsi"/>
                <w:color w:val="000000"/>
                <w:sz w:val="16"/>
                <w:szCs w:val="16"/>
              </w:rPr>
              <w:t>30</w:t>
            </w:r>
          </w:p>
        </w:tc>
      </w:tr>
      <w:tr w:rsidR="00E2738F" w:rsidRPr="00074A18" w14:paraId="6E8605D2" w14:textId="77777777" w:rsidTr="00DE5B64">
        <w:tc>
          <w:tcPr>
            <w:tcW w:w="1682" w:type="dxa"/>
          </w:tcPr>
          <w:p w14:paraId="3F3DDE21" w14:textId="77777777" w:rsidR="00E2738F" w:rsidRPr="00074A18" w:rsidRDefault="00E2738F" w:rsidP="00E2738F">
            <w:pPr>
              <w:rPr>
                <w:rFonts w:cstheme="minorHAnsi"/>
                <w:sz w:val="16"/>
                <w:szCs w:val="16"/>
              </w:rPr>
            </w:pPr>
          </w:p>
        </w:tc>
        <w:tc>
          <w:tcPr>
            <w:tcW w:w="1423" w:type="dxa"/>
          </w:tcPr>
          <w:p w14:paraId="437F5D4C"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082B0720"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Great study. </w:t>
            </w:r>
          </w:p>
          <w:p w14:paraId="75BD1A48" w14:textId="77777777" w:rsidR="00E2738F" w:rsidRPr="00074A18" w:rsidRDefault="00E2738F" w:rsidP="00E2738F">
            <w:pPr>
              <w:rPr>
                <w:rFonts w:cstheme="minorHAnsi"/>
                <w:color w:val="000000"/>
                <w:sz w:val="16"/>
                <w:szCs w:val="16"/>
              </w:rPr>
            </w:pPr>
          </w:p>
        </w:tc>
        <w:tc>
          <w:tcPr>
            <w:tcW w:w="1102" w:type="dxa"/>
          </w:tcPr>
          <w:p w14:paraId="72A63D2E" w14:textId="77777777" w:rsidR="00E2738F" w:rsidRPr="00074A18" w:rsidRDefault="00E2738F" w:rsidP="00E2738F">
            <w:pPr>
              <w:rPr>
                <w:rFonts w:cstheme="minorHAnsi"/>
                <w:color w:val="000000"/>
                <w:sz w:val="16"/>
                <w:szCs w:val="16"/>
              </w:rPr>
            </w:pPr>
            <w:r w:rsidRPr="00074A18">
              <w:rPr>
                <w:rFonts w:cstheme="minorHAnsi"/>
                <w:color w:val="000000"/>
                <w:sz w:val="16"/>
                <w:szCs w:val="16"/>
              </w:rPr>
              <w:t>74</w:t>
            </w:r>
          </w:p>
        </w:tc>
      </w:tr>
      <w:tr w:rsidR="00E2738F" w:rsidRPr="00074A18" w14:paraId="7F83B350" w14:textId="77777777" w:rsidTr="00DE5B64">
        <w:tc>
          <w:tcPr>
            <w:tcW w:w="1682" w:type="dxa"/>
          </w:tcPr>
          <w:p w14:paraId="269A29B9" w14:textId="77777777" w:rsidR="00E2738F" w:rsidRPr="00074A18" w:rsidRDefault="00E2738F" w:rsidP="00E2738F">
            <w:pPr>
              <w:rPr>
                <w:rFonts w:cstheme="minorHAnsi"/>
                <w:sz w:val="16"/>
                <w:szCs w:val="16"/>
              </w:rPr>
            </w:pPr>
          </w:p>
        </w:tc>
        <w:tc>
          <w:tcPr>
            <w:tcW w:w="1423" w:type="dxa"/>
          </w:tcPr>
          <w:p w14:paraId="033F6F5C"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339FC509" w14:textId="77777777" w:rsidR="00E2738F" w:rsidRPr="00074A18" w:rsidRDefault="00E2738F" w:rsidP="00E2738F">
            <w:pPr>
              <w:rPr>
                <w:rFonts w:cstheme="minorHAnsi"/>
                <w:color w:val="000000"/>
                <w:sz w:val="16"/>
                <w:szCs w:val="16"/>
              </w:rPr>
            </w:pPr>
            <w:r w:rsidRPr="00074A18">
              <w:rPr>
                <w:rFonts w:cstheme="minorHAnsi"/>
                <w:color w:val="000000"/>
                <w:sz w:val="16"/>
                <w:szCs w:val="16"/>
              </w:rPr>
              <w:t xml:space="preserve">Thank you for this opportunity.  </w:t>
            </w:r>
          </w:p>
        </w:tc>
        <w:tc>
          <w:tcPr>
            <w:tcW w:w="1102" w:type="dxa"/>
          </w:tcPr>
          <w:p w14:paraId="1356AEFC" w14:textId="77777777" w:rsidR="00E2738F" w:rsidRPr="00074A18" w:rsidRDefault="00E2738F" w:rsidP="00E2738F">
            <w:pPr>
              <w:rPr>
                <w:rFonts w:cstheme="minorHAnsi"/>
                <w:color w:val="000000"/>
                <w:sz w:val="16"/>
                <w:szCs w:val="16"/>
              </w:rPr>
            </w:pPr>
          </w:p>
        </w:tc>
      </w:tr>
      <w:tr w:rsidR="00E2738F" w:rsidRPr="00074A18" w14:paraId="3BBED9D2" w14:textId="77777777" w:rsidTr="00DE5B64">
        <w:tc>
          <w:tcPr>
            <w:tcW w:w="1682" w:type="dxa"/>
          </w:tcPr>
          <w:p w14:paraId="7A8305FC" w14:textId="77777777" w:rsidR="00E2738F" w:rsidRPr="00074A18" w:rsidRDefault="00E2738F" w:rsidP="00E2738F">
            <w:pPr>
              <w:rPr>
                <w:rFonts w:cstheme="minorHAnsi"/>
                <w:sz w:val="16"/>
                <w:szCs w:val="16"/>
              </w:rPr>
            </w:pPr>
          </w:p>
        </w:tc>
        <w:tc>
          <w:tcPr>
            <w:tcW w:w="1423" w:type="dxa"/>
          </w:tcPr>
          <w:p w14:paraId="0F89938E"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2BEE5D91" w14:textId="77777777" w:rsidR="00E2738F" w:rsidRPr="00074A18" w:rsidRDefault="00E2738F" w:rsidP="00E2738F">
            <w:pPr>
              <w:rPr>
                <w:rFonts w:cstheme="minorHAnsi"/>
                <w:color w:val="000000"/>
                <w:sz w:val="16"/>
                <w:szCs w:val="16"/>
              </w:rPr>
            </w:pPr>
            <w:r w:rsidRPr="00074A18">
              <w:rPr>
                <w:rFonts w:cstheme="minorHAnsi"/>
                <w:color w:val="000000"/>
                <w:sz w:val="16"/>
                <w:szCs w:val="16"/>
              </w:rPr>
              <w:t>An excellent exercise. Well Done! …</w:t>
            </w:r>
          </w:p>
          <w:p w14:paraId="7288593E" w14:textId="77777777" w:rsidR="00E2738F" w:rsidRPr="00074A18" w:rsidRDefault="00E2738F" w:rsidP="00E2738F">
            <w:pPr>
              <w:rPr>
                <w:rFonts w:cstheme="minorHAnsi"/>
                <w:color w:val="000000"/>
                <w:sz w:val="16"/>
                <w:szCs w:val="16"/>
              </w:rPr>
            </w:pPr>
          </w:p>
        </w:tc>
        <w:tc>
          <w:tcPr>
            <w:tcW w:w="1102" w:type="dxa"/>
          </w:tcPr>
          <w:p w14:paraId="73D489FE" w14:textId="77777777" w:rsidR="00E2738F" w:rsidRPr="00074A18" w:rsidRDefault="00E2738F" w:rsidP="00E2738F">
            <w:pPr>
              <w:rPr>
                <w:rFonts w:cstheme="minorHAnsi"/>
                <w:color w:val="000000"/>
                <w:sz w:val="16"/>
                <w:szCs w:val="16"/>
              </w:rPr>
            </w:pPr>
            <w:r w:rsidRPr="00074A18">
              <w:rPr>
                <w:rFonts w:cstheme="minorHAnsi"/>
                <w:color w:val="000000"/>
                <w:sz w:val="16"/>
                <w:szCs w:val="16"/>
              </w:rPr>
              <w:t>91</w:t>
            </w:r>
          </w:p>
        </w:tc>
      </w:tr>
      <w:tr w:rsidR="00E2738F" w:rsidRPr="00074A18" w14:paraId="5A6A8CC4" w14:textId="77777777" w:rsidTr="00DE5B64">
        <w:tc>
          <w:tcPr>
            <w:tcW w:w="1682" w:type="dxa"/>
          </w:tcPr>
          <w:p w14:paraId="23B73391" w14:textId="77777777" w:rsidR="00E2738F" w:rsidRPr="00074A18" w:rsidRDefault="00E2738F" w:rsidP="00E2738F">
            <w:pPr>
              <w:rPr>
                <w:rFonts w:cstheme="minorHAnsi"/>
                <w:sz w:val="16"/>
                <w:szCs w:val="16"/>
              </w:rPr>
            </w:pPr>
          </w:p>
        </w:tc>
        <w:tc>
          <w:tcPr>
            <w:tcW w:w="1423" w:type="dxa"/>
          </w:tcPr>
          <w:p w14:paraId="46421931"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70CD4CA2" w14:textId="77777777" w:rsidR="00E2738F" w:rsidRPr="00074A18" w:rsidRDefault="00E2738F" w:rsidP="00E2738F">
            <w:pPr>
              <w:rPr>
                <w:rFonts w:cstheme="minorHAnsi"/>
                <w:color w:val="000000"/>
                <w:sz w:val="16"/>
                <w:szCs w:val="16"/>
              </w:rPr>
            </w:pPr>
            <w:r w:rsidRPr="00074A18">
              <w:rPr>
                <w:rFonts w:cstheme="minorHAnsi"/>
                <w:color w:val="000000"/>
                <w:sz w:val="16"/>
                <w:szCs w:val="16"/>
              </w:rPr>
              <w:t>Worthwhile study. … Thank you for the opportunity to participate in this study.</w:t>
            </w:r>
          </w:p>
          <w:p w14:paraId="0F01C8E8" w14:textId="77777777" w:rsidR="00E2738F" w:rsidRPr="00074A18" w:rsidRDefault="00E2738F" w:rsidP="00E2738F">
            <w:pPr>
              <w:rPr>
                <w:rFonts w:cstheme="minorHAnsi"/>
                <w:color w:val="000000"/>
                <w:sz w:val="16"/>
                <w:szCs w:val="16"/>
              </w:rPr>
            </w:pPr>
          </w:p>
        </w:tc>
        <w:tc>
          <w:tcPr>
            <w:tcW w:w="1102" w:type="dxa"/>
          </w:tcPr>
          <w:p w14:paraId="52852F0B" w14:textId="77777777" w:rsidR="00E2738F" w:rsidRPr="00074A18" w:rsidRDefault="00E2738F" w:rsidP="00E2738F">
            <w:pPr>
              <w:rPr>
                <w:rFonts w:cstheme="minorHAnsi"/>
                <w:color w:val="000000"/>
                <w:sz w:val="16"/>
                <w:szCs w:val="16"/>
              </w:rPr>
            </w:pPr>
            <w:r w:rsidRPr="00074A18">
              <w:rPr>
                <w:rFonts w:cstheme="minorHAnsi"/>
                <w:color w:val="000000"/>
                <w:sz w:val="16"/>
                <w:szCs w:val="16"/>
              </w:rPr>
              <w:t>94</w:t>
            </w:r>
          </w:p>
        </w:tc>
      </w:tr>
      <w:tr w:rsidR="00E2738F" w:rsidRPr="00074A18" w14:paraId="772672A1" w14:textId="77777777" w:rsidTr="00DE5B64">
        <w:tc>
          <w:tcPr>
            <w:tcW w:w="1682" w:type="dxa"/>
          </w:tcPr>
          <w:p w14:paraId="44A717E4" w14:textId="77777777" w:rsidR="00E2738F" w:rsidRPr="00074A18" w:rsidRDefault="00E2738F" w:rsidP="00E2738F">
            <w:pPr>
              <w:rPr>
                <w:rFonts w:cstheme="minorHAnsi"/>
                <w:sz w:val="16"/>
                <w:szCs w:val="16"/>
              </w:rPr>
            </w:pPr>
          </w:p>
        </w:tc>
        <w:tc>
          <w:tcPr>
            <w:tcW w:w="1423" w:type="dxa"/>
          </w:tcPr>
          <w:p w14:paraId="594C53C1"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6035E95B" w14:textId="77777777" w:rsidR="00E2738F" w:rsidRPr="00074A18" w:rsidRDefault="00E2738F" w:rsidP="00E2738F">
            <w:pPr>
              <w:rPr>
                <w:rFonts w:cstheme="minorHAnsi"/>
                <w:color w:val="000000"/>
                <w:sz w:val="16"/>
                <w:szCs w:val="16"/>
              </w:rPr>
            </w:pPr>
            <w:r w:rsidRPr="00074A18">
              <w:rPr>
                <w:rFonts w:cstheme="minorHAnsi"/>
                <w:color w:val="000000"/>
                <w:sz w:val="16"/>
                <w:szCs w:val="16"/>
              </w:rPr>
              <w:t>Great work. Keep it up.</w:t>
            </w:r>
          </w:p>
          <w:p w14:paraId="0F462486" w14:textId="77777777" w:rsidR="00E2738F" w:rsidRPr="00074A18" w:rsidRDefault="00E2738F" w:rsidP="00E2738F">
            <w:pPr>
              <w:rPr>
                <w:rFonts w:cstheme="minorHAnsi"/>
                <w:color w:val="000000"/>
                <w:sz w:val="16"/>
                <w:szCs w:val="16"/>
              </w:rPr>
            </w:pPr>
          </w:p>
        </w:tc>
        <w:tc>
          <w:tcPr>
            <w:tcW w:w="1102" w:type="dxa"/>
          </w:tcPr>
          <w:p w14:paraId="10F3E1B4" w14:textId="77777777" w:rsidR="00E2738F" w:rsidRPr="00074A18" w:rsidRDefault="00E2738F" w:rsidP="00E2738F">
            <w:pPr>
              <w:rPr>
                <w:rFonts w:cstheme="minorHAnsi"/>
                <w:color w:val="000000"/>
                <w:sz w:val="16"/>
                <w:szCs w:val="16"/>
              </w:rPr>
            </w:pPr>
            <w:r w:rsidRPr="00074A18">
              <w:rPr>
                <w:rFonts w:cstheme="minorHAnsi"/>
                <w:color w:val="000000"/>
                <w:sz w:val="16"/>
                <w:szCs w:val="16"/>
              </w:rPr>
              <w:t>96</w:t>
            </w:r>
          </w:p>
        </w:tc>
      </w:tr>
      <w:tr w:rsidR="00E2738F" w:rsidRPr="00074A18" w14:paraId="4E9DA386" w14:textId="77777777" w:rsidTr="00DE5B64">
        <w:tc>
          <w:tcPr>
            <w:tcW w:w="1682" w:type="dxa"/>
          </w:tcPr>
          <w:p w14:paraId="19088C31" w14:textId="77777777" w:rsidR="00E2738F" w:rsidRPr="00074A18" w:rsidRDefault="00E2738F" w:rsidP="00E2738F">
            <w:pPr>
              <w:rPr>
                <w:rFonts w:cstheme="minorHAnsi"/>
                <w:sz w:val="16"/>
                <w:szCs w:val="16"/>
              </w:rPr>
            </w:pPr>
          </w:p>
        </w:tc>
        <w:tc>
          <w:tcPr>
            <w:tcW w:w="1423" w:type="dxa"/>
          </w:tcPr>
          <w:p w14:paraId="77F6F775"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58804487" w14:textId="77777777" w:rsidR="00E2738F" w:rsidRPr="00074A18" w:rsidRDefault="00E2738F" w:rsidP="00E2738F">
            <w:pPr>
              <w:rPr>
                <w:rFonts w:cstheme="minorHAnsi"/>
                <w:color w:val="000000"/>
                <w:sz w:val="16"/>
                <w:szCs w:val="16"/>
              </w:rPr>
            </w:pPr>
            <w:r w:rsidRPr="00074A18">
              <w:rPr>
                <w:rFonts w:cstheme="minorHAnsi"/>
                <w:color w:val="000000"/>
                <w:sz w:val="16"/>
                <w:szCs w:val="16"/>
              </w:rPr>
              <w:t>Thanks for letting me participate in the survey.</w:t>
            </w:r>
          </w:p>
        </w:tc>
        <w:tc>
          <w:tcPr>
            <w:tcW w:w="1102" w:type="dxa"/>
          </w:tcPr>
          <w:p w14:paraId="4BD1E727" w14:textId="77777777" w:rsidR="00E2738F" w:rsidRPr="00074A18" w:rsidRDefault="00E2738F" w:rsidP="00E2738F">
            <w:pPr>
              <w:rPr>
                <w:rFonts w:cstheme="minorHAnsi"/>
                <w:color w:val="000000"/>
                <w:sz w:val="16"/>
                <w:szCs w:val="16"/>
              </w:rPr>
            </w:pPr>
            <w:r w:rsidRPr="00074A18">
              <w:rPr>
                <w:rFonts w:cstheme="minorHAnsi"/>
                <w:color w:val="000000"/>
                <w:sz w:val="16"/>
                <w:szCs w:val="16"/>
              </w:rPr>
              <w:t>112</w:t>
            </w:r>
          </w:p>
        </w:tc>
      </w:tr>
      <w:tr w:rsidR="00E2738F" w:rsidRPr="00074A18" w14:paraId="66E04AE0" w14:textId="77777777" w:rsidTr="00DE5B64">
        <w:tc>
          <w:tcPr>
            <w:tcW w:w="1682" w:type="dxa"/>
          </w:tcPr>
          <w:p w14:paraId="10973C26" w14:textId="77777777" w:rsidR="00E2738F" w:rsidRPr="00074A18" w:rsidRDefault="00E2738F" w:rsidP="00E2738F">
            <w:pPr>
              <w:rPr>
                <w:rFonts w:cstheme="minorHAnsi"/>
                <w:sz w:val="16"/>
                <w:szCs w:val="16"/>
              </w:rPr>
            </w:pPr>
          </w:p>
        </w:tc>
        <w:tc>
          <w:tcPr>
            <w:tcW w:w="1423" w:type="dxa"/>
          </w:tcPr>
          <w:p w14:paraId="14EB49EF"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21801E48" w14:textId="77777777" w:rsidR="00E2738F" w:rsidRPr="00074A18" w:rsidRDefault="00E2738F" w:rsidP="00E2738F">
            <w:pPr>
              <w:rPr>
                <w:rFonts w:cstheme="minorHAnsi"/>
                <w:color w:val="000000"/>
                <w:sz w:val="16"/>
                <w:szCs w:val="16"/>
              </w:rPr>
            </w:pPr>
            <w:r w:rsidRPr="00074A18">
              <w:rPr>
                <w:rFonts w:cstheme="minorHAnsi"/>
                <w:color w:val="000000"/>
                <w:sz w:val="16"/>
                <w:szCs w:val="16"/>
              </w:rPr>
              <w:t>It's a good study</w:t>
            </w:r>
          </w:p>
          <w:p w14:paraId="4B167C6F" w14:textId="77777777" w:rsidR="00E2738F" w:rsidRPr="00074A18" w:rsidRDefault="00E2738F" w:rsidP="00E2738F">
            <w:pPr>
              <w:rPr>
                <w:rFonts w:cstheme="minorHAnsi"/>
                <w:color w:val="000000"/>
                <w:sz w:val="16"/>
                <w:szCs w:val="16"/>
              </w:rPr>
            </w:pPr>
          </w:p>
        </w:tc>
        <w:tc>
          <w:tcPr>
            <w:tcW w:w="1102" w:type="dxa"/>
          </w:tcPr>
          <w:p w14:paraId="38B084B8"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0</w:t>
            </w:r>
          </w:p>
        </w:tc>
      </w:tr>
      <w:tr w:rsidR="00E2738F" w:rsidRPr="00074A18" w14:paraId="3AE5A648" w14:textId="77777777" w:rsidTr="00DE5B64">
        <w:tc>
          <w:tcPr>
            <w:tcW w:w="1682" w:type="dxa"/>
          </w:tcPr>
          <w:p w14:paraId="45A570E1" w14:textId="77777777" w:rsidR="00E2738F" w:rsidRPr="00074A18" w:rsidRDefault="00E2738F" w:rsidP="00E2738F">
            <w:pPr>
              <w:rPr>
                <w:rFonts w:cstheme="minorHAnsi"/>
                <w:sz w:val="16"/>
                <w:szCs w:val="16"/>
              </w:rPr>
            </w:pPr>
          </w:p>
        </w:tc>
        <w:tc>
          <w:tcPr>
            <w:tcW w:w="1423" w:type="dxa"/>
          </w:tcPr>
          <w:p w14:paraId="76E84B17" w14:textId="77777777" w:rsidR="00E2738F" w:rsidRPr="00074A18" w:rsidRDefault="00E2738F" w:rsidP="00E2738F">
            <w:pPr>
              <w:rPr>
                <w:rFonts w:cstheme="minorHAnsi"/>
                <w:color w:val="000000"/>
                <w:sz w:val="16"/>
                <w:szCs w:val="16"/>
              </w:rPr>
            </w:pPr>
            <w:r w:rsidRPr="00074A18">
              <w:rPr>
                <w:rFonts w:cstheme="minorHAnsi"/>
                <w:color w:val="000000"/>
                <w:sz w:val="16"/>
                <w:szCs w:val="16"/>
              </w:rPr>
              <w:t>Positive stakeholder engagement</w:t>
            </w:r>
          </w:p>
        </w:tc>
        <w:tc>
          <w:tcPr>
            <w:tcW w:w="4803" w:type="dxa"/>
          </w:tcPr>
          <w:p w14:paraId="4895AC03"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wish you well with your study.  Thank you for including me as a participant.</w:t>
            </w:r>
          </w:p>
          <w:p w14:paraId="30F4D644" w14:textId="77777777" w:rsidR="00E2738F" w:rsidRPr="00074A18" w:rsidRDefault="00E2738F" w:rsidP="00E2738F">
            <w:pPr>
              <w:rPr>
                <w:rFonts w:cstheme="minorHAnsi"/>
                <w:color w:val="000000"/>
                <w:sz w:val="16"/>
                <w:szCs w:val="16"/>
              </w:rPr>
            </w:pPr>
          </w:p>
        </w:tc>
        <w:tc>
          <w:tcPr>
            <w:tcW w:w="1102" w:type="dxa"/>
          </w:tcPr>
          <w:p w14:paraId="3BCCCD1D"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2</w:t>
            </w:r>
          </w:p>
        </w:tc>
      </w:tr>
      <w:tr w:rsidR="00E2738F" w:rsidRPr="00074A18" w14:paraId="5EDBBA44" w14:textId="77777777" w:rsidTr="00AA441C">
        <w:tc>
          <w:tcPr>
            <w:tcW w:w="1682" w:type="dxa"/>
          </w:tcPr>
          <w:p w14:paraId="1728DC58" w14:textId="77777777" w:rsidR="00E2738F" w:rsidRPr="00074A18" w:rsidRDefault="00E2738F" w:rsidP="00E2738F">
            <w:pPr>
              <w:rPr>
                <w:rFonts w:cstheme="minorHAnsi"/>
                <w:sz w:val="16"/>
                <w:szCs w:val="16"/>
              </w:rPr>
            </w:pPr>
          </w:p>
        </w:tc>
        <w:tc>
          <w:tcPr>
            <w:tcW w:w="1423" w:type="dxa"/>
          </w:tcPr>
          <w:p w14:paraId="1599DAB0" w14:textId="77777777" w:rsidR="00E2738F" w:rsidRPr="00074A18" w:rsidRDefault="00E2738F" w:rsidP="00E2738F">
            <w:pPr>
              <w:rPr>
                <w:rFonts w:cstheme="minorHAnsi"/>
                <w:sz w:val="16"/>
                <w:szCs w:val="16"/>
              </w:rPr>
            </w:pPr>
            <w:r w:rsidRPr="00074A18">
              <w:rPr>
                <w:rFonts w:cstheme="minorHAnsi"/>
                <w:sz w:val="16"/>
                <w:szCs w:val="16"/>
              </w:rPr>
              <w:t>Criticism of Delphi process</w:t>
            </w:r>
          </w:p>
        </w:tc>
        <w:tc>
          <w:tcPr>
            <w:tcW w:w="4803" w:type="dxa"/>
          </w:tcPr>
          <w:p w14:paraId="4A6746B0" w14:textId="77777777" w:rsidR="00E2738F" w:rsidRPr="00074A18" w:rsidRDefault="00E2738F" w:rsidP="00E2738F">
            <w:pPr>
              <w:rPr>
                <w:rFonts w:cstheme="minorHAnsi"/>
                <w:color w:val="000000"/>
                <w:sz w:val="16"/>
                <w:szCs w:val="16"/>
              </w:rPr>
            </w:pPr>
            <w:r w:rsidRPr="00074A18">
              <w:rPr>
                <w:rFonts w:cstheme="minorHAnsi"/>
                <w:color w:val="000000"/>
                <w:sz w:val="16"/>
                <w:szCs w:val="16"/>
              </w:rPr>
              <w:t>The time between rounds may have influenced my responses as I my reading and experiences may have changed my opinion on requirements for junior doctors</w:t>
            </w:r>
          </w:p>
          <w:p w14:paraId="770FA2FA" w14:textId="77777777" w:rsidR="00E2738F" w:rsidRPr="00074A18" w:rsidRDefault="00E2738F" w:rsidP="00E2738F">
            <w:pPr>
              <w:rPr>
                <w:rFonts w:cstheme="minorHAnsi"/>
                <w:color w:val="000000"/>
                <w:sz w:val="16"/>
                <w:szCs w:val="16"/>
              </w:rPr>
            </w:pPr>
          </w:p>
        </w:tc>
        <w:tc>
          <w:tcPr>
            <w:tcW w:w="1102" w:type="dxa"/>
          </w:tcPr>
          <w:p w14:paraId="2DEC573E" w14:textId="77777777" w:rsidR="00E2738F" w:rsidRPr="00074A18" w:rsidRDefault="00E2738F" w:rsidP="00E2738F">
            <w:pPr>
              <w:rPr>
                <w:rFonts w:cstheme="minorHAnsi"/>
                <w:color w:val="000000"/>
                <w:sz w:val="16"/>
                <w:szCs w:val="16"/>
              </w:rPr>
            </w:pPr>
            <w:r w:rsidRPr="00074A18">
              <w:rPr>
                <w:rFonts w:cstheme="minorHAnsi"/>
                <w:color w:val="000000"/>
                <w:sz w:val="16"/>
                <w:szCs w:val="16"/>
              </w:rPr>
              <w:t>8</w:t>
            </w:r>
          </w:p>
        </w:tc>
      </w:tr>
      <w:tr w:rsidR="00E2738F" w:rsidRPr="00074A18" w14:paraId="50923DD3" w14:textId="77777777" w:rsidTr="00AA441C">
        <w:tc>
          <w:tcPr>
            <w:tcW w:w="1682" w:type="dxa"/>
          </w:tcPr>
          <w:p w14:paraId="2E85AD41" w14:textId="77777777" w:rsidR="00E2738F" w:rsidRPr="00074A18" w:rsidRDefault="00E2738F" w:rsidP="00E2738F">
            <w:pPr>
              <w:rPr>
                <w:rFonts w:cstheme="minorHAnsi"/>
                <w:sz w:val="16"/>
                <w:szCs w:val="16"/>
              </w:rPr>
            </w:pPr>
          </w:p>
        </w:tc>
        <w:tc>
          <w:tcPr>
            <w:tcW w:w="1423" w:type="dxa"/>
          </w:tcPr>
          <w:p w14:paraId="59545554" w14:textId="77777777" w:rsidR="00E2738F" w:rsidRPr="00074A18" w:rsidRDefault="00E2738F" w:rsidP="00E2738F">
            <w:pPr>
              <w:rPr>
                <w:rFonts w:cstheme="minorHAnsi"/>
                <w:sz w:val="16"/>
                <w:szCs w:val="16"/>
              </w:rPr>
            </w:pPr>
            <w:r w:rsidRPr="00074A18">
              <w:rPr>
                <w:rFonts w:cstheme="minorHAnsi"/>
                <w:sz w:val="16"/>
                <w:szCs w:val="16"/>
              </w:rPr>
              <w:t>Criticism of Delphi process</w:t>
            </w:r>
          </w:p>
        </w:tc>
        <w:tc>
          <w:tcPr>
            <w:tcW w:w="4803" w:type="dxa"/>
          </w:tcPr>
          <w:p w14:paraId="135A52A2" w14:textId="77777777" w:rsidR="00E2738F" w:rsidRPr="00074A18" w:rsidRDefault="00E2738F" w:rsidP="00E2738F">
            <w:pPr>
              <w:rPr>
                <w:rFonts w:cstheme="minorHAnsi"/>
                <w:color w:val="000000"/>
                <w:sz w:val="16"/>
                <w:szCs w:val="16"/>
              </w:rPr>
            </w:pPr>
            <w:r w:rsidRPr="00074A18">
              <w:rPr>
                <w:rFonts w:cstheme="minorHAnsi"/>
                <w:color w:val="000000"/>
                <w:sz w:val="16"/>
                <w:szCs w:val="16"/>
              </w:rPr>
              <w:t>Consensus re what should be taught is important, but doesn't easily define core knowledge of the clinically most important concepts and ECG diagnoses.</w:t>
            </w:r>
          </w:p>
          <w:p w14:paraId="0B20BF89" w14:textId="77777777" w:rsidR="00E2738F" w:rsidRPr="00074A18" w:rsidRDefault="00E2738F" w:rsidP="00E2738F">
            <w:pPr>
              <w:rPr>
                <w:rFonts w:eastAsia="Times New Roman" w:cstheme="minorHAnsi"/>
                <w:color w:val="000000"/>
                <w:sz w:val="16"/>
                <w:szCs w:val="16"/>
                <w:lang w:eastAsia="en-GB"/>
              </w:rPr>
            </w:pPr>
          </w:p>
        </w:tc>
        <w:tc>
          <w:tcPr>
            <w:tcW w:w="1102" w:type="dxa"/>
          </w:tcPr>
          <w:p w14:paraId="0260A478" w14:textId="77777777" w:rsidR="00E2738F" w:rsidRPr="00074A18" w:rsidRDefault="00E2738F" w:rsidP="00E2738F">
            <w:pPr>
              <w:rPr>
                <w:rFonts w:cstheme="minorHAnsi"/>
                <w:color w:val="000000"/>
                <w:sz w:val="16"/>
                <w:szCs w:val="16"/>
              </w:rPr>
            </w:pPr>
            <w:r w:rsidRPr="00074A18">
              <w:rPr>
                <w:rFonts w:cstheme="minorHAnsi"/>
                <w:color w:val="000000"/>
                <w:sz w:val="16"/>
                <w:szCs w:val="16"/>
              </w:rPr>
              <w:t>22</w:t>
            </w:r>
          </w:p>
        </w:tc>
      </w:tr>
      <w:tr w:rsidR="00E2738F" w:rsidRPr="00074A18" w14:paraId="5C29F079" w14:textId="77777777" w:rsidTr="00AA441C">
        <w:tc>
          <w:tcPr>
            <w:tcW w:w="1682" w:type="dxa"/>
          </w:tcPr>
          <w:p w14:paraId="155AA445" w14:textId="77777777" w:rsidR="00E2738F" w:rsidRPr="00074A18" w:rsidRDefault="00E2738F" w:rsidP="00E2738F">
            <w:pPr>
              <w:rPr>
                <w:rFonts w:cstheme="minorHAnsi"/>
                <w:sz w:val="16"/>
                <w:szCs w:val="16"/>
              </w:rPr>
            </w:pPr>
          </w:p>
        </w:tc>
        <w:tc>
          <w:tcPr>
            <w:tcW w:w="1423" w:type="dxa"/>
          </w:tcPr>
          <w:p w14:paraId="515CA2AA" w14:textId="77777777" w:rsidR="00E2738F" w:rsidRPr="00074A18" w:rsidRDefault="00E2738F" w:rsidP="00E2738F">
            <w:pPr>
              <w:rPr>
                <w:rFonts w:cstheme="minorHAnsi"/>
                <w:color w:val="000000"/>
                <w:sz w:val="16"/>
                <w:szCs w:val="16"/>
              </w:rPr>
            </w:pPr>
            <w:r w:rsidRPr="00074A18">
              <w:rPr>
                <w:rFonts w:cstheme="minorHAnsi"/>
                <w:sz w:val="16"/>
                <w:szCs w:val="16"/>
              </w:rPr>
              <w:t>Criticism of Delphi process</w:t>
            </w:r>
          </w:p>
        </w:tc>
        <w:tc>
          <w:tcPr>
            <w:tcW w:w="4803" w:type="dxa"/>
          </w:tcPr>
          <w:p w14:paraId="69D9250E" w14:textId="77777777" w:rsidR="00E2738F" w:rsidRPr="00074A18" w:rsidRDefault="00E2738F" w:rsidP="00E2738F">
            <w:pPr>
              <w:rPr>
                <w:rFonts w:cstheme="minorHAnsi"/>
                <w:color w:val="000000"/>
                <w:sz w:val="16"/>
                <w:szCs w:val="16"/>
              </w:rPr>
            </w:pPr>
            <w:r w:rsidRPr="00074A18">
              <w:rPr>
                <w:rFonts w:cstheme="minorHAnsi"/>
                <w:color w:val="000000"/>
                <w:sz w:val="16"/>
                <w:szCs w:val="16"/>
              </w:rPr>
              <w:t>I wonder whether your results may not reflect biases introduced by age (older clinicians with fewer other technologies to master, may expect more ECG knowledge because they have it themselves) and ECG 'density' (participants exposed to lots of misinterpreted ECGs may be more inclined to expect higher standards than those where ECG are performed less often and the false positive/true positive ratio is lower.)</w:t>
            </w:r>
          </w:p>
          <w:p w14:paraId="4A6F66FF" w14:textId="77777777" w:rsidR="00E2738F" w:rsidRPr="00074A18" w:rsidRDefault="00E2738F" w:rsidP="00E2738F">
            <w:pPr>
              <w:rPr>
                <w:rFonts w:cstheme="minorHAnsi"/>
                <w:color w:val="000000"/>
                <w:sz w:val="16"/>
                <w:szCs w:val="16"/>
              </w:rPr>
            </w:pPr>
          </w:p>
        </w:tc>
        <w:tc>
          <w:tcPr>
            <w:tcW w:w="1102" w:type="dxa"/>
          </w:tcPr>
          <w:p w14:paraId="2ECF2778" w14:textId="77777777" w:rsidR="00E2738F" w:rsidRPr="00074A18" w:rsidRDefault="00E2738F" w:rsidP="00E2738F">
            <w:pPr>
              <w:rPr>
                <w:rFonts w:cstheme="minorHAnsi"/>
                <w:color w:val="000000"/>
                <w:sz w:val="16"/>
                <w:szCs w:val="16"/>
              </w:rPr>
            </w:pPr>
            <w:r w:rsidRPr="00074A18">
              <w:rPr>
                <w:rFonts w:cstheme="minorHAnsi"/>
                <w:color w:val="000000"/>
                <w:sz w:val="16"/>
                <w:szCs w:val="16"/>
              </w:rPr>
              <w:t>40</w:t>
            </w:r>
          </w:p>
        </w:tc>
      </w:tr>
      <w:tr w:rsidR="00E2738F" w:rsidRPr="00074A18" w14:paraId="7FF4CC39" w14:textId="77777777" w:rsidTr="00AA441C">
        <w:tc>
          <w:tcPr>
            <w:tcW w:w="1682" w:type="dxa"/>
          </w:tcPr>
          <w:p w14:paraId="4FFB2F8B" w14:textId="77777777" w:rsidR="00E2738F" w:rsidRPr="00074A18" w:rsidRDefault="00E2738F" w:rsidP="00E2738F">
            <w:pPr>
              <w:rPr>
                <w:rFonts w:cstheme="minorHAnsi"/>
                <w:sz w:val="16"/>
                <w:szCs w:val="16"/>
              </w:rPr>
            </w:pPr>
          </w:p>
        </w:tc>
        <w:tc>
          <w:tcPr>
            <w:tcW w:w="1423" w:type="dxa"/>
          </w:tcPr>
          <w:p w14:paraId="725BBC50" w14:textId="77777777" w:rsidR="00E2738F" w:rsidRPr="00074A18" w:rsidRDefault="00E2738F" w:rsidP="00E2738F">
            <w:pPr>
              <w:rPr>
                <w:rFonts w:cstheme="minorHAnsi"/>
                <w:color w:val="000000"/>
                <w:sz w:val="16"/>
                <w:szCs w:val="16"/>
              </w:rPr>
            </w:pPr>
            <w:r w:rsidRPr="00074A18">
              <w:rPr>
                <w:rFonts w:cstheme="minorHAnsi"/>
                <w:sz w:val="16"/>
                <w:szCs w:val="16"/>
              </w:rPr>
              <w:t>Criticism of Delphi process</w:t>
            </w:r>
          </w:p>
        </w:tc>
        <w:tc>
          <w:tcPr>
            <w:tcW w:w="4803" w:type="dxa"/>
          </w:tcPr>
          <w:p w14:paraId="44543A94" w14:textId="77777777" w:rsidR="00E2738F" w:rsidRPr="00074A18" w:rsidRDefault="00E2738F" w:rsidP="00E2738F">
            <w:pPr>
              <w:rPr>
                <w:rFonts w:cstheme="minorHAnsi"/>
                <w:color w:val="000000"/>
                <w:sz w:val="16"/>
                <w:szCs w:val="16"/>
              </w:rPr>
            </w:pPr>
            <w:r w:rsidRPr="00074A18">
              <w:rPr>
                <w:rFonts w:cstheme="minorHAnsi"/>
                <w:color w:val="000000"/>
                <w:sz w:val="16"/>
                <w:szCs w:val="16"/>
              </w:rPr>
              <w:t>The panel should not consist of too many cardiologists.</w:t>
            </w:r>
          </w:p>
          <w:p w14:paraId="6E5820CC" w14:textId="77777777" w:rsidR="00E2738F" w:rsidRPr="00074A18" w:rsidRDefault="00E2738F" w:rsidP="00E2738F">
            <w:pPr>
              <w:rPr>
                <w:rFonts w:eastAsia="Times New Roman" w:cstheme="minorHAnsi"/>
                <w:color w:val="000000"/>
                <w:sz w:val="16"/>
                <w:szCs w:val="16"/>
                <w:lang w:eastAsia="en-GB"/>
              </w:rPr>
            </w:pPr>
          </w:p>
        </w:tc>
        <w:tc>
          <w:tcPr>
            <w:tcW w:w="1102" w:type="dxa"/>
          </w:tcPr>
          <w:p w14:paraId="45EF1491" w14:textId="77777777" w:rsidR="00E2738F" w:rsidRPr="00074A18" w:rsidRDefault="00E2738F" w:rsidP="00E2738F">
            <w:pPr>
              <w:rPr>
                <w:rFonts w:cstheme="minorHAnsi"/>
                <w:color w:val="000000"/>
                <w:sz w:val="16"/>
                <w:szCs w:val="16"/>
              </w:rPr>
            </w:pPr>
            <w:r w:rsidRPr="00074A18">
              <w:rPr>
                <w:rFonts w:cstheme="minorHAnsi"/>
                <w:color w:val="000000"/>
                <w:sz w:val="16"/>
                <w:szCs w:val="16"/>
              </w:rPr>
              <w:t>121</w:t>
            </w:r>
          </w:p>
        </w:tc>
      </w:tr>
    </w:tbl>
    <w:p w14:paraId="6D4BA6D5" w14:textId="77777777" w:rsidR="003D62D5" w:rsidRPr="00074A18" w:rsidRDefault="003D62D5">
      <w:pPr>
        <w:rPr>
          <w:rFonts w:cstheme="minorHAnsi"/>
          <w:sz w:val="16"/>
          <w:szCs w:val="16"/>
        </w:rPr>
      </w:pPr>
    </w:p>
    <w:sectPr w:rsidR="003D62D5" w:rsidRPr="00074A18" w:rsidSect="008D2CE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AFB"/>
    <w:rsid w:val="0000175F"/>
    <w:rsid w:val="000017C3"/>
    <w:rsid w:val="000256E8"/>
    <w:rsid w:val="000374AA"/>
    <w:rsid w:val="00046BE3"/>
    <w:rsid w:val="000502DF"/>
    <w:rsid w:val="00054153"/>
    <w:rsid w:val="000730DE"/>
    <w:rsid w:val="00074A18"/>
    <w:rsid w:val="00081BD8"/>
    <w:rsid w:val="00082703"/>
    <w:rsid w:val="00084D77"/>
    <w:rsid w:val="00093166"/>
    <w:rsid w:val="000A3E40"/>
    <w:rsid w:val="000A4755"/>
    <w:rsid w:val="000B3127"/>
    <w:rsid w:val="000B6EBA"/>
    <w:rsid w:val="000C34F8"/>
    <w:rsid w:val="000C5A64"/>
    <w:rsid w:val="000E020E"/>
    <w:rsid w:val="000F5639"/>
    <w:rsid w:val="000F7DD3"/>
    <w:rsid w:val="00114D1C"/>
    <w:rsid w:val="00130F30"/>
    <w:rsid w:val="001326EC"/>
    <w:rsid w:val="00141F1C"/>
    <w:rsid w:val="00143147"/>
    <w:rsid w:val="00150A4A"/>
    <w:rsid w:val="00162C26"/>
    <w:rsid w:val="00165B8F"/>
    <w:rsid w:val="00166625"/>
    <w:rsid w:val="00167265"/>
    <w:rsid w:val="00170045"/>
    <w:rsid w:val="00187595"/>
    <w:rsid w:val="00187A1B"/>
    <w:rsid w:val="00192B92"/>
    <w:rsid w:val="00193C3A"/>
    <w:rsid w:val="001A2AC8"/>
    <w:rsid w:val="001A475E"/>
    <w:rsid w:val="001A4EA6"/>
    <w:rsid w:val="001B0101"/>
    <w:rsid w:val="001B6E10"/>
    <w:rsid w:val="001D0CE1"/>
    <w:rsid w:val="001D1A03"/>
    <w:rsid w:val="001E782D"/>
    <w:rsid w:val="001F6291"/>
    <w:rsid w:val="00204B67"/>
    <w:rsid w:val="00217087"/>
    <w:rsid w:val="00223159"/>
    <w:rsid w:val="00224F72"/>
    <w:rsid w:val="00252134"/>
    <w:rsid w:val="0025406E"/>
    <w:rsid w:val="00257FE5"/>
    <w:rsid w:val="002641F4"/>
    <w:rsid w:val="00264A0A"/>
    <w:rsid w:val="00282FC4"/>
    <w:rsid w:val="002838B4"/>
    <w:rsid w:val="00284C1B"/>
    <w:rsid w:val="00285F2F"/>
    <w:rsid w:val="00292005"/>
    <w:rsid w:val="002B742C"/>
    <w:rsid w:val="002C006E"/>
    <w:rsid w:val="002C2AFC"/>
    <w:rsid w:val="002C385E"/>
    <w:rsid w:val="002C747F"/>
    <w:rsid w:val="002D1D1E"/>
    <w:rsid w:val="002D5856"/>
    <w:rsid w:val="002D7D8E"/>
    <w:rsid w:val="002E7C2B"/>
    <w:rsid w:val="002F71DF"/>
    <w:rsid w:val="00304606"/>
    <w:rsid w:val="0030606C"/>
    <w:rsid w:val="003226E6"/>
    <w:rsid w:val="0032403B"/>
    <w:rsid w:val="00327D1D"/>
    <w:rsid w:val="003317B7"/>
    <w:rsid w:val="00340204"/>
    <w:rsid w:val="00341480"/>
    <w:rsid w:val="00352EF3"/>
    <w:rsid w:val="0036569E"/>
    <w:rsid w:val="00365907"/>
    <w:rsid w:val="00370205"/>
    <w:rsid w:val="00383C0F"/>
    <w:rsid w:val="00385DCA"/>
    <w:rsid w:val="00393059"/>
    <w:rsid w:val="00393DE3"/>
    <w:rsid w:val="00397253"/>
    <w:rsid w:val="003B08EF"/>
    <w:rsid w:val="003B1A05"/>
    <w:rsid w:val="003B373F"/>
    <w:rsid w:val="003B6231"/>
    <w:rsid w:val="003B7078"/>
    <w:rsid w:val="003B7A46"/>
    <w:rsid w:val="003D2055"/>
    <w:rsid w:val="003D49E0"/>
    <w:rsid w:val="003D501E"/>
    <w:rsid w:val="003D5AEC"/>
    <w:rsid w:val="003D62D5"/>
    <w:rsid w:val="003D674C"/>
    <w:rsid w:val="003E4A0B"/>
    <w:rsid w:val="003F1166"/>
    <w:rsid w:val="003F1272"/>
    <w:rsid w:val="003F3AB3"/>
    <w:rsid w:val="004021A5"/>
    <w:rsid w:val="0040283E"/>
    <w:rsid w:val="00407598"/>
    <w:rsid w:val="0041495E"/>
    <w:rsid w:val="004170A2"/>
    <w:rsid w:val="0042019F"/>
    <w:rsid w:val="0042107F"/>
    <w:rsid w:val="00423C1E"/>
    <w:rsid w:val="00425BB3"/>
    <w:rsid w:val="00441356"/>
    <w:rsid w:val="004518EC"/>
    <w:rsid w:val="00463D83"/>
    <w:rsid w:val="004676E6"/>
    <w:rsid w:val="00467E8B"/>
    <w:rsid w:val="0047266F"/>
    <w:rsid w:val="004776DF"/>
    <w:rsid w:val="00477B65"/>
    <w:rsid w:val="00480C68"/>
    <w:rsid w:val="0048199A"/>
    <w:rsid w:val="00491C8E"/>
    <w:rsid w:val="00495A99"/>
    <w:rsid w:val="004C01F0"/>
    <w:rsid w:val="004C294A"/>
    <w:rsid w:val="004C616C"/>
    <w:rsid w:val="004D01D1"/>
    <w:rsid w:val="005040E5"/>
    <w:rsid w:val="005050D3"/>
    <w:rsid w:val="00511C06"/>
    <w:rsid w:val="00512B78"/>
    <w:rsid w:val="00521423"/>
    <w:rsid w:val="005441A4"/>
    <w:rsid w:val="00544B78"/>
    <w:rsid w:val="00545F95"/>
    <w:rsid w:val="00546A66"/>
    <w:rsid w:val="00551832"/>
    <w:rsid w:val="005550FA"/>
    <w:rsid w:val="00555E5E"/>
    <w:rsid w:val="00560AD2"/>
    <w:rsid w:val="00564682"/>
    <w:rsid w:val="00573420"/>
    <w:rsid w:val="00590AAD"/>
    <w:rsid w:val="005B49BD"/>
    <w:rsid w:val="005B5E46"/>
    <w:rsid w:val="005B7075"/>
    <w:rsid w:val="005C634F"/>
    <w:rsid w:val="005D56AA"/>
    <w:rsid w:val="005E2818"/>
    <w:rsid w:val="005F0125"/>
    <w:rsid w:val="005F19BD"/>
    <w:rsid w:val="005F532B"/>
    <w:rsid w:val="005F716A"/>
    <w:rsid w:val="00610415"/>
    <w:rsid w:val="00613A92"/>
    <w:rsid w:val="00624A2F"/>
    <w:rsid w:val="00631805"/>
    <w:rsid w:val="006415D9"/>
    <w:rsid w:val="006549D4"/>
    <w:rsid w:val="00676F6B"/>
    <w:rsid w:val="006803D0"/>
    <w:rsid w:val="006825A9"/>
    <w:rsid w:val="0069133A"/>
    <w:rsid w:val="0069562C"/>
    <w:rsid w:val="006A52C6"/>
    <w:rsid w:val="006A64F0"/>
    <w:rsid w:val="006B2AD3"/>
    <w:rsid w:val="006B2CF4"/>
    <w:rsid w:val="006B55E1"/>
    <w:rsid w:val="006C38B8"/>
    <w:rsid w:val="006C7844"/>
    <w:rsid w:val="006E397F"/>
    <w:rsid w:val="006E629A"/>
    <w:rsid w:val="006E7E1E"/>
    <w:rsid w:val="006F758E"/>
    <w:rsid w:val="007102E0"/>
    <w:rsid w:val="0071125F"/>
    <w:rsid w:val="00716A83"/>
    <w:rsid w:val="00723C41"/>
    <w:rsid w:val="00726912"/>
    <w:rsid w:val="0072772D"/>
    <w:rsid w:val="00737F83"/>
    <w:rsid w:val="00740BB9"/>
    <w:rsid w:val="00746B25"/>
    <w:rsid w:val="007503F2"/>
    <w:rsid w:val="00750D7C"/>
    <w:rsid w:val="00754D5B"/>
    <w:rsid w:val="00756157"/>
    <w:rsid w:val="0076522B"/>
    <w:rsid w:val="0076611C"/>
    <w:rsid w:val="00780237"/>
    <w:rsid w:val="007921FB"/>
    <w:rsid w:val="00796BD7"/>
    <w:rsid w:val="007B3FAE"/>
    <w:rsid w:val="007B7CB8"/>
    <w:rsid w:val="007C0FFE"/>
    <w:rsid w:val="007C10D4"/>
    <w:rsid w:val="007C2032"/>
    <w:rsid w:val="007E6CF6"/>
    <w:rsid w:val="007E7413"/>
    <w:rsid w:val="007E766A"/>
    <w:rsid w:val="007F1ECC"/>
    <w:rsid w:val="007F3ABE"/>
    <w:rsid w:val="007F5979"/>
    <w:rsid w:val="008036F6"/>
    <w:rsid w:val="00823D56"/>
    <w:rsid w:val="0083719E"/>
    <w:rsid w:val="00847EDD"/>
    <w:rsid w:val="00850663"/>
    <w:rsid w:val="008666E5"/>
    <w:rsid w:val="008754E8"/>
    <w:rsid w:val="00877769"/>
    <w:rsid w:val="008778D9"/>
    <w:rsid w:val="00881C9F"/>
    <w:rsid w:val="0089117B"/>
    <w:rsid w:val="00895B44"/>
    <w:rsid w:val="008A486C"/>
    <w:rsid w:val="008C09CA"/>
    <w:rsid w:val="008C305D"/>
    <w:rsid w:val="008C7BAB"/>
    <w:rsid w:val="008D2CEC"/>
    <w:rsid w:val="008D5E3E"/>
    <w:rsid w:val="00904BDE"/>
    <w:rsid w:val="009231CF"/>
    <w:rsid w:val="00930A3B"/>
    <w:rsid w:val="0093286D"/>
    <w:rsid w:val="0093677F"/>
    <w:rsid w:val="009429C7"/>
    <w:rsid w:val="00943654"/>
    <w:rsid w:val="0094409B"/>
    <w:rsid w:val="00952466"/>
    <w:rsid w:val="00953A49"/>
    <w:rsid w:val="00954099"/>
    <w:rsid w:val="009571FD"/>
    <w:rsid w:val="00961003"/>
    <w:rsid w:val="009750F7"/>
    <w:rsid w:val="00976C7B"/>
    <w:rsid w:val="00980DD6"/>
    <w:rsid w:val="00981443"/>
    <w:rsid w:val="00985D56"/>
    <w:rsid w:val="009867D0"/>
    <w:rsid w:val="009938E4"/>
    <w:rsid w:val="009A147E"/>
    <w:rsid w:val="009A2544"/>
    <w:rsid w:val="009C15FA"/>
    <w:rsid w:val="009D2F6A"/>
    <w:rsid w:val="009D734B"/>
    <w:rsid w:val="009D7A02"/>
    <w:rsid w:val="009F5DA4"/>
    <w:rsid w:val="00A07D33"/>
    <w:rsid w:val="00A12974"/>
    <w:rsid w:val="00A30900"/>
    <w:rsid w:val="00A516FB"/>
    <w:rsid w:val="00A53F5E"/>
    <w:rsid w:val="00A57B5A"/>
    <w:rsid w:val="00A81749"/>
    <w:rsid w:val="00A865A0"/>
    <w:rsid w:val="00A940FF"/>
    <w:rsid w:val="00A97C46"/>
    <w:rsid w:val="00AA1BE2"/>
    <w:rsid w:val="00AA441C"/>
    <w:rsid w:val="00AB7EAD"/>
    <w:rsid w:val="00AC0731"/>
    <w:rsid w:val="00AC332E"/>
    <w:rsid w:val="00AC52EF"/>
    <w:rsid w:val="00AC7C79"/>
    <w:rsid w:val="00AD3366"/>
    <w:rsid w:val="00AE4D4B"/>
    <w:rsid w:val="00AE7F2E"/>
    <w:rsid w:val="00AF5567"/>
    <w:rsid w:val="00B0561A"/>
    <w:rsid w:val="00B0754F"/>
    <w:rsid w:val="00B17EF9"/>
    <w:rsid w:val="00B24087"/>
    <w:rsid w:val="00B34676"/>
    <w:rsid w:val="00B34BF8"/>
    <w:rsid w:val="00B37E0B"/>
    <w:rsid w:val="00B51B6C"/>
    <w:rsid w:val="00B551AC"/>
    <w:rsid w:val="00B66184"/>
    <w:rsid w:val="00B73831"/>
    <w:rsid w:val="00B863C6"/>
    <w:rsid w:val="00B867BE"/>
    <w:rsid w:val="00B918F7"/>
    <w:rsid w:val="00BA00F7"/>
    <w:rsid w:val="00BB1E3F"/>
    <w:rsid w:val="00BB43BC"/>
    <w:rsid w:val="00BB5B68"/>
    <w:rsid w:val="00BC03A9"/>
    <w:rsid w:val="00BC06BC"/>
    <w:rsid w:val="00BC3087"/>
    <w:rsid w:val="00BD438F"/>
    <w:rsid w:val="00BE094F"/>
    <w:rsid w:val="00BE47D6"/>
    <w:rsid w:val="00BE6626"/>
    <w:rsid w:val="00BF32D5"/>
    <w:rsid w:val="00BF429B"/>
    <w:rsid w:val="00C06006"/>
    <w:rsid w:val="00C1368D"/>
    <w:rsid w:val="00C14BA0"/>
    <w:rsid w:val="00C14F66"/>
    <w:rsid w:val="00C23B2A"/>
    <w:rsid w:val="00C242AF"/>
    <w:rsid w:val="00C24ED0"/>
    <w:rsid w:val="00C32B10"/>
    <w:rsid w:val="00C523C6"/>
    <w:rsid w:val="00C72BAF"/>
    <w:rsid w:val="00C829D4"/>
    <w:rsid w:val="00C82CE8"/>
    <w:rsid w:val="00C82FA2"/>
    <w:rsid w:val="00C85336"/>
    <w:rsid w:val="00C958F1"/>
    <w:rsid w:val="00CA303C"/>
    <w:rsid w:val="00CA4642"/>
    <w:rsid w:val="00CD51E4"/>
    <w:rsid w:val="00CD68D5"/>
    <w:rsid w:val="00CE4693"/>
    <w:rsid w:val="00CF2A42"/>
    <w:rsid w:val="00CF3BC5"/>
    <w:rsid w:val="00D03D25"/>
    <w:rsid w:val="00D0546E"/>
    <w:rsid w:val="00D10C98"/>
    <w:rsid w:val="00D13970"/>
    <w:rsid w:val="00D2136C"/>
    <w:rsid w:val="00D37363"/>
    <w:rsid w:val="00D43757"/>
    <w:rsid w:val="00D53795"/>
    <w:rsid w:val="00D54CA2"/>
    <w:rsid w:val="00D67602"/>
    <w:rsid w:val="00D72F5D"/>
    <w:rsid w:val="00D82842"/>
    <w:rsid w:val="00D82CE9"/>
    <w:rsid w:val="00DB0A75"/>
    <w:rsid w:val="00DB42B7"/>
    <w:rsid w:val="00DB6F43"/>
    <w:rsid w:val="00DC2762"/>
    <w:rsid w:val="00DC3484"/>
    <w:rsid w:val="00DC6A5D"/>
    <w:rsid w:val="00DC7A42"/>
    <w:rsid w:val="00DD1C07"/>
    <w:rsid w:val="00DE00A6"/>
    <w:rsid w:val="00DE30BB"/>
    <w:rsid w:val="00DE5B64"/>
    <w:rsid w:val="00DE7107"/>
    <w:rsid w:val="00DF2857"/>
    <w:rsid w:val="00E06886"/>
    <w:rsid w:val="00E10ED4"/>
    <w:rsid w:val="00E12468"/>
    <w:rsid w:val="00E167C9"/>
    <w:rsid w:val="00E26817"/>
    <w:rsid w:val="00E2738F"/>
    <w:rsid w:val="00E31BC8"/>
    <w:rsid w:val="00E37AC1"/>
    <w:rsid w:val="00E457AB"/>
    <w:rsid w:val="00E60DA8"/>
    <w:rsid w:val="00E742F2"/>
    <w:rsid w:val="00E76972"/>
    <w:rsid w:val="00E804E2"/>
    <w:rsid w:val="00E918AD"/>
    <w:rsid w:val="00E9596C"/>
    <w:rsid w:val="00E972AF"/>
    <w:rsid w:val="00E9780F"/>
    <w:rsid w:val="00EA4A08"/>
    <w:rsid w:val="00EB1A4B"/>
    <w:rsid w:val="00EB4292"/>
    <w:rsid w:val="00EB6137"/>
    <w:rsid w:val="00EC47E5"/>
    <w:rsid w:val="00EC4EC3"/>
    <w:rsid w:val="00EC78AC"/>
    <w:rsid w:val="00ED2299"/>
    <w:rsid w:val="00ED5EFD"/>
    <w:rsid w:val="00EE0ED2"/>
    <w:rsid w:val="00EE3C46"/>
    <w:rsid w:val="00EE5AC7"/>
    <w:rsid w:val="00F2140D"/>
    <w:rsid w:val="00F3502D"/>
    <w:rsid w:val="00F357A8"/>
    <w:rsid w:val="00F35FE3"/>
    <w:rsid w:val="00F400A2"/>
    <w:rsid w:val="00F42ACC"/>
    <w:rsid w:val="00F431A2"/>
    <w:rsid w:val="00F4543F"/>
    <w:rsid w:val="00F56B3A"/>
    <w:rsid w:val="00F65619"/>
    <w:rsid w:val="00F67BC8"/>
    <w:rsid w:val="00F709E8"/>
    <w:rsid w:val="00F715CD"/>
    <w:rsid w:val="00F87544"/>
    <w:rsid w:val="00F92C1A"/>
    <w:rsid w:val="00F94B7E"/>
    <w:rsid w:val="00F965E2"/>
    <w:rsid w:val="00F97AFB"/>
    <w:rsid w:val="00FA31B3"/>
    <w:rsid w:val="00FA3809"/>
    <w:rsid w:val="00FB3DD4"/>
    <w:rsid w:val="00FB4962"/>
    <w:rsid w:val="00FC2BE0"/>
    <w:rsid w:val="00FC31DC"/>
    <w:rsid w:val="00FD1D09"/>
    <w:rsid w:val="00FD2748"/>
    <w:rsid w:val="00FD360E"/>
    <w:rsid w:val="00FD4F80"/>
    <w:rsid w:val="00FE7A24"/>
    <w:rsid w:val="00FF294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270AF4BE"/>
  <w15:chartTrackingRefBased/>
  <w15:docId w15:val="{1702B41F-F1B7-8D40-92FB-F543EC3FD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7A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7A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2213</Words>
  <Characters>1261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 Viljoen</dc:creator>
  <cp:keywords/>
  <dc:description/>
  <cp:lastModifiedBy>Charle Viljoen</cp:lastModifiedBy>
  <cp:revision>7</cp:revision>
  <dcterms:created xsi:type="dcterms:W3CDTF">2020-03-08T09:59:00Z</dcterms:created>
  <dcterms:modified xsi:type="dcterms:W3CDTF">2020-10-07T20:17:00Z</dcterms:modified>
</cp:coreProperties>
</file>